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1E2A8" w14:textId="77777777" w:rsidR="00A00713" w:rsidRPr="00500BEE" w:rsidRDefault="00A00713" w:rsidP="00E564BC">
      <w:pPr>
        <w:spacing w:line="480" w:lineRule="auto"/>
        <w:rPr>
          <w:b/>
          <w:bCs/>
          <w:sz w:val="21"/>
          <w:szCs w:val="21"/>
        </w:rPr>
      </w:pPr>
      <w:r w:rsidRPr="00500BEE">
        <w:rPr>
          <w:b/>
          <w:bCs/>
          <w:sz w:val="21"/>
          <w:szCs w:val="21"/>
        </w:rPr>
        <w:t>Additional</w:t>
      </w:r>
      <w:r w:rsidR="00E564BC" w:rsidRPr="00500BEE">
        <w:rPr>
          <w:b/>
          <w:bCs/>
          <w:sz w:val="21"/>
          <w:szCs w:val="21"/>
        </w:rPr>
        <w:t xml:space="preserve"> file 1. </w:t>
      </w:r>
    </w:p>
    <w:p w14:paraId="5E5930C7" w14:textId="520DEE5B" w:rsidR="00B87CA2" w:rsidRDefault="00CE2C80" w:rsidP="00E564BC">
      <w:pPr>
        <w:spacing w:line="480" w:lineRule="auto"/>
        <w:rPr>
          <w:b/>
          <w:bCs/>
        </w:rPr>
      </w:pPr>
      <w:r>
        <w:rPr>
          <w:b/>
          <w:bCs/>
        </w:rPr>
        <w:t xml:space="preserve">Additional table 1. </w:t>
      </w:r>
      <w:r w:rsidR="00B87CA2">
        <w:rPr>
          <w:b/>
          <w:bCs/>
        </w:rPr>
        <w:t>Baseline characteristics of female participants by cluster</w:t>
      </w:r>
    </w:p>
    <w:tbl>
      <w:tblPr>
        <w:tblW w:w="4806" w:type="pct"/>
        <w:tblLayout w:type="fixed"/>
        <w:tblLook w:val="04A0" w:firstRow="1" w:lastRow="0" w:firstColumn="1" w:lastColumn="0" w:noHBand="0" w:noVBand="1"/>
      </w:tblPr>
      <w:tblGrid>
        <w:gridCol w:w="1442"/>
        <w:gridCol w:w="886"/>
        <w:gridCol w:w="885"/>
        <w:gridCol w:w="888"/>
        <w:gridCol w:w="891"/>
        <w:gridCol w:w="888"/>
        <w:gridCol w:w="885"/>
        <w:gridCol w:w="888"/>
        <w:gridCol w:w="888"/>
        <w:gridCol w:w="885"/>
        <w:gridCol w:w="888"/>
        <w:gridCol w:w="885"/>
        <w:gridCol w:w="888"/>
        <w:gridCol w:w="885"/>
        <w:gridCol w:w="860"/>
      </w:tblGrid>
      <w:tr w:rsidR="00281EE0" w:rsidRPr="00C249A2" w14:paraId="4B8A5B7D" w14:textId="77777777" w:rsidTr="00281EE0">
        <w:trPr>
          <w:trHeight w:val="706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3A2576" w14:textId="77777777" w:rsidR="00281EE0" w:rsidRPr="00C249A2" w:rsidRDefault="00281EE0" w:rsidP="007C30FD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05A18" w14:textId="53AFAE58" w:rsidR="00281EE0" w:rsidRDefault="00281EE0" w:rsidP="00D7332F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Girls only arm</w:t>
            </w:r>
          </w:p>
        </w:tc>
        <w:tc>
          <w:tcPr>
            <w:tcW w:w="16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27C20" w14:textId="563AF43F" w:rsidR="00281EE0" w:rsidRDefault="00281EE0" w:rsidP="00D7332F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Girls and Boys arm</w:t>
            </w:r>
          </w:p>
        </w:tc>
        <w:tc>
          <w:tcPr>
            <w:tcW w:w="12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72689" w14:textId="338D54D9" w:rsidR="00281EE0" w:rsidRDefault="00281EE0" w:rsidP="00D7332F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Control arm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C33C1" w14:textId="77777777" w:rsidR="00281EE0" w:rsidRPr="00C249A2" w:rsidRDefault="00281EE0" w:rsidP="00D7332F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281EE0" w:rsidRPr="00C249A2" w14:paraId="6DAECA45" w14:textId="77777777" w:rsidTr="00C43522">
        <w:trPr>
          <w:trHeight w:val="24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3B003" w14:textId="77777777" w:rsidR="00281EE0" w:rsidRPr="00C249A2" w:rsidRDefault="00281EE0" w:rsidP="00281EE0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1622C" w14:textId="6B1D8D63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C7F9C" w14:textId="67C60E31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31745" w14:textId="341B5820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7E151" w14:textId="181093CD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A72DD" w14:textId="3C6EAE6A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A2D81" w14:textId="7D25DCC4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1890C" w14:textId="30933740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904E4" w14:textId="1ABB6965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EE5E1" w14:textId="22C704AF" w:rsidR="00281EE0" w:rsidRPr="00C93901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53D6B" w14:textId="480B81DE" w:rsidR="00281EE0" w:rsidRPr="00C249A2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64DF7" w14:textId="7C8208BF" w:rsidR="00281EE0" w:rsidRPr="00C249A2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BBCAD" w14:textId="23968532" w:rsidR="00281EE0" w:rsidRPr="00C249A2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E4C1C" w14:textId="608081BD" w:rsidR="00281EE0" w:rsidRPr="00C249A2" w:rsidRDefault="00DD70D4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919C7" w14:textId="539D2D40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C249A2">
              <w:rPr>
                <w:rFonts w:eastAsia="Times New Roman" w:cs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281EE0" w:rsidRPr="00C249A2" w14:paraId="1F016D71" w14:textId="77777777" w:rsidTr="00281EE0">
        <w:trPr>
          <w:trHeight w:val="171"/>
        </w:trPr>
        <w:tc>
          <w:tcPr>
            <w:tcW w:w="52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170F44" w14:textId="77777777" w:rsidR="00281EE0" w:rsidRPr="00C249A2" w:rsidRDefault="00281EE0" w:rsidP="00281EE0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Tot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C50DC7" w14:textId="0CFFF510" w:rsidR="00281EE0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9CD26F" w14:textId="78E3FB67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A12B72" w14:textId="15B38453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5BFFF0" w14:textId="2961006D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AF1206" w14:textId="4926C303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203FE9" w14:textId="5DFE8968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F2DB56" w14:textId="05DDA058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A74FCD" w14:textId="30200412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E6159E" w14:textId="6198F876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9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B77595" w14:textId="74D8ACAF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6C69A8" w14:textId="37659BB4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1E72C3" w14:textId="5013120B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24CABD" w14:textId="7B6425F8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D5773C6" w14:textId="442ECB85" w:rsidR="00281EE0" w:rsidRPr="00C249A2" w:rsidRDefault="00281EE0" w:rsidP="00281EE0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07</w:t>
            </w:r>
          </w:p>
        </w:tc>
      </w:tr>
      <w:tr w:rsidR="001B01BC" w:rsidRPr="00C249A2" w14:paraId="49872D68" w14:textId="77777777" w:rsidTr="00281EE0">
        <w:trPr>
          <w:trHeight w:val="262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BD6A15" w14:textId="5FBDC818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hool leve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19B6FDC" w14:textId="0EB220A1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31F28A9" w14:textId="629A8725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D6797C9" w14:textId="5D3F7B4B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A36E34C" w14:textId="6769D8D1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6BA95F4" w14:textId="62AFAB55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F178615" w14:textId="084CBAD1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47FC8AB" w14:textId="02A79CBA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5421778" w14:textId="733432E8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38B3E26" w14:textId="3491D5FC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FDBEC7C" w14:textId="59CAFE16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30BF8C3" w14:textId="5B826E2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D530EA7" w14:textId="35C8B80B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6661740" w14:textId="70494AB8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96E976" w14:textId="7777777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1B01BC" w:rsidRPr="00C249A2" w14:paraId="41899206" w14:textId="77777777" w:rsidTr="00281EE0">
        <w:trPr>
          <w:trHeight w:val="262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6114D4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 xml:space="preserve">Age - </w:t>
            </w:r>
            <w:r w:rsidRPr="00C249A2">
              <w:rPr>
                <w:rFonts w:eastAsia="Times New Roman" w:cstheme="minorHAnsi"/>
                <w:i/>
                <w:iCs/>
                <w:sz w:val="16"/>
                <w:szCs w:val="16"/>
              </w:rPr>
              <w:t>mean, median (IQR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43824F0" w14:textId="52692DC5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.9, 11 (10-1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394EA68" w14:textId="5D308CF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0, 11 (10-11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19D76A0" w14:textId="22E82BC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1, 11 11 (10-1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976572D" w14:textId="095A167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.4, 14 (14-1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D8D0474" w14:textId="6F1414F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.8, 11 (10-1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52AC2F3" w14:textId="08EA39D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0, 11 (10-1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763CC4A" w14:textId="225CF68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0, 11 (10-1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7A33B32" w14:textId="5748E68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7, 14 (13-1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6586AD0" w14:textId="4480A5C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.8, 15 (14-1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EC85992" w14:textId="06A81F0B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2, 11 (11-1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E1AA965" w14:textId="7ABBA3D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2, 11 (11-1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AA5AE12" w14:textId="0B8852F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.6, 14 (14-1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4C41A9C" w14:textId="77F8A3A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.2, 15 (15-1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494FDD" w14:textId="010ED0B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1, 13 (11-15)</w:t>
            </w:r>
          </w:p>
        </w:tc>
      </w:tr>
      <w:tr w:rsidR="001B01BC" w:rsidRPr="00C249A2" w14:paraId="26028DDB" w14:textId="77777777" w:rsidTr="00281EE0">
        <w:trPr>
          <w:trHeight w:val="524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729E" w14:textId="7AFE7D6C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What do you consider your race/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C249A2">
              <w:rPr>
                <w:rFonts w:eastAsia="Times New Roman" w:cstheme="minorHAnsi"/>
                <w:sz w:val="16"/>
                <w:szCs w:val="16"/>
              </w:rPr>
              <w:t xml:space="preserve">ethnicity to be?        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714F5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9B6CB" w14:textId="0E5537B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08A1F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F2337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8CF86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2A66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4F6B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198B5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993F5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2C712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E7471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87552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A66D4" w14:textId="7777777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409E38" w14:textId="41E79CF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1B01BC" w:rsidRPr="00C249A2" w14:paraId="6C25BFA4" w14:textId="77777777" w:rsidTr="00B1357C">
        <w:trPr>
          <w:trHeight w:val="262"/>
        </w:trPr>
        <w:tc>
          <w:tcPr>
            <w:tcW w:w="5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B08D749" w14:textId="77777777" w:rsidR="001B01BC" w:rsidRPr="00C249A2" w:rsidRDefault="001B01BC" w:rsidP="001B01BC">
            <w:pPr>
              <w:spacing w:line="240" w:lineRule="auto"/>
              <w:ind w:left="242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Black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67A369FA" w14:textId="280DB8EF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0 (98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564B7809" w14:textId="2A9BAA0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0 (95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37BB1188" w14:textId="3FE48A5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</w:tcPr>
          <w:p w14:paraId="63B548B9" w14:textId="601D786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9 (97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6C81BE4B" w14:textId="70744CF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1 (94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5DD42BDA" w14:textId="1CBAC06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5 (94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0DCA0720" w14:textId="636B945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 (5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63F46096" w14:textId="22C0A78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 (23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56118C6C" w14:textId="166588A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83 (98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218C86F7" w14:textId="07E3462B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1 (91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7CA4C1CD" w14:textId="350785D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0 (100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7425FB97" w14:textId="7CA62EA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13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459D23B2" w14:textId="38E88A8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3 (98%)</w:t>
            </w:r>
          </w:p>
        </w:tc>
        <w:tc>
          <w:tcPr>
            <w:tcW w:w="3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4D78F2" w14:textId="52E8AE5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56 (83%)</w:t>
            </w:r>
          </w:p>
        </w:tc>
      </w:tr>
      <w:tr w:rsidR="001B01BC" w:rsidRPr="00C249A2" w14:paraId="477FFB6C" w14:textId="77777777" w:rsidTr="00B1357C">
        <w:trPr>
          <w:trHeight w:val="262"/>
        </w:trPr>
        <w:tc>
          <w:tcPr>
            <w:tcW w:w="5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F35EDB6" w14:textId="77777777" w:rsidR="001B01BC" w:rsidRPr="00C249A2" w:rsidRDefault="001B01BC" w:rsidP="001B01BC">
            <w:pPr>
              <w:spacing w:line="240" w:lineRule="auto"/>
              <w:ind w:left="242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Colored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32D037FE" w14:textId="317C5E8D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32435260" w14:textId="30D6BC6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4DB52176" w14:textId="3D9D3BD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4 (94%)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</w:tcPr>
          <w:p w14:paraId="0436B78F" w14:textId="65A1BE3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02C59AD5" w14:textId="38BABEC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49F24665" w14:textId="4373350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3276E1CC" w14:textId="3126463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 (80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736F3A45" w14:textId="53E7C1C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2 (73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4B8E3D15" w14:textId="50377C8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14082FA2" w14:textId="0E5849D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4FADBFB2" w14:textId="6C162F3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2C2AE27A" w14:textId="2A1D8CC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4 (94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</w:tcPr>
          <w:p w14:paraId="5E73543E" w14:textId="44464B0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7021F85" w14:textId="23EEFEF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8 (13%)</w:t>
            </w:r>
          </w:p>
        </w:tc>
      </w:tr>
      <w:tr w:rsidR="001B01BC" w:rsidRPr="00C249A2" w14:paraId="1CE79426" w14:textId="77777777" w:rsidTr="00B1357C">
        <w:trPr>
          <w:trHeight w:val="262"/>
        </w:trPr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D4F4C4" w14:textId="740CB2D3" w:rsidR="001B01BC" w:rsidRPr="00C249A2" w:rsidRDefault="001B01BC" w:rsidP="001B01BC">
            <w:pPr>
              <w:spacing w:line="240" w:lineRule="auto"/>
              <w:ind w:left="242"/>
              <w:jc w:val="lef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White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</w:tcPr>
          <w:p w14:paraId="66BED134" w14:textId="567DE43A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</w:tcPr>
          <w:p w14:paraId="416C951A" w14:textId="5A099242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.2%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7DA0DEC8" w14:textId="0A52F54B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 (5.6%)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</w:tcPr>
          <w:p w14:paraId="1F8FA4C8" w14:textId="138187B0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64B14586" w14:textId="6EC3318A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 (1.7%)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</w:tcPr>
          <w:p w14:paraId="7FC520B5" w14:textId="4CE9A780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4884C9B2" w14:textId="5C152914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.6%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293A9AF1" w14:textId="189C5E66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%)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</w:tcPr>
          <w:p w14:paraId="4856CAE5" w14:textId="1FFB4018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0.3%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44B287A3" w14:textId="65A1C30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(3.4%)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</w:tcPr>
          <w:p w14:paraId="100A46E5" w14:textId="36A9739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754E6806" w14:textId="18D5CC20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 (2.9%)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</w:tcPr>
          <w:p w14:paraId="5BF9AE28" w14:textId="41DE29F3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B17AA" w14:textId="26F9EBB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 (1%)</w:t>
            </w:r>
          </w:p>
        </w:tc>
      </w:tr>
      <w:tr w:rsidR="001B01BC" w:rsidRPr="00C249A2" w14:paraId="4DAC2328" w14:textId="77777777" w:rsidTr="00281EE0">
        <w:trPr>
          <w:trHeight w:val="33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DD2A5D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Household size - mean, median (IQR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1D59C" w14:textId="0B4403C5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9, 5 (4-8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480DC" w14:textId="390606B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.0, 6 (5-9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1138D" w14:textId="540EC04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.2, 7 (5-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2D965" w14:textId="090B554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0, 5 (4-7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67EF9" w14:textId="6F34F68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6, 6 (4-9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2C867" w14:textId="35C768E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.1, 7 (4-9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5EA01" w14:textId="245F79F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2, 5 (4-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DCE17" w14:textId="7D00EF8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.6, 5 (4-5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A7EA6" w14:textId="7BB214E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7, 5 (4-7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B920E" w14:textId="4AAF3CD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7, 6 (4-8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67056" w14:textId="3FBE9A1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7, 5 (4-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602E" w14:textId="0E2A39D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6, 5 (4-6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2D937" w14:textId="30F077F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3, 5 (4-8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43542" w14:textId="43CE6E5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2, 5 (4-7)</w:t>
            </w:r>
          </w:p>
        </w:tc>
      </w:tr>
      <w:tr w:rsidR="001B01BC" w:rsidRPr="00C249A2" w14:paraId="0CBD7FD9" w14:textId="77777777" w:rsidTr="00281EE0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D8ADF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food scarcity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79EB1" w14:textId="4B51470D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2 (2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2ED54" w14:textId="373D8CA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 (35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33A65" w14:textId="54F3AE6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 (6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EE068" w14:textId="12D2F343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4 (1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F300A" w14:textId="5DE1D7DB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6 (2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9DD34" w14:textId="3E10215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 (1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27EF3" w14:textId="7DD6494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 (13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6862B" w14:textId="27F2669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 (1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E4D06" w14:textId="79D98A8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3 (2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89642" w14:textId="04FA1D5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6 (2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1161E" w14:textId="0A444E7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 (16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AB9EB" w14:textId="798356D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 (25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B976D" w14:textId="7C98696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 (22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AABA66" w14:textId="675484E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4 (21%)</w:t>
            </w:r>
          </w:p>
        </w:tc>
      </w:tr>
      <w:tr w:rsidR="001B01BC" w:rsidRPr="00C249A2" w14:paraId="1537DE88" w14:textId="77777777" w:rsidTr="00281EE0">
        <w:trPr>
          <w:trHeight w:val="524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DE626D" w14:textId="101E9DD6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Ever had a boyfriend/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C249A2">
              <w:rPr>
                <w:rFonts w:eastAsia="Times New Roman" w:cstheme="minorHAnsi"/>
                <w:sz w:val="16"/>
                <w:szCs w:val="16"/>
              </w:rPr>
              <w:t>girlfriend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6EBD5" w14:textId="081F9731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 (17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B283E" w14:textId="4F48BBA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 (34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7780D" w14:textId="23765EE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(13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94664" w14:textId="41CB17D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4 (76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1FA1D" w14:textId="3C22C58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6 (2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42310" w14:textId="0BDBBBA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 (26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27671" w14:textId="20C6E9A3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 (18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BF5AE" w14:textId="1956603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2 (5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23BC1" w14:textId="29A56E4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85 (78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DAD19" w14:textId="3EA6681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 (2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8470C" w14:textId="10F518C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 (2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796F7" w14:textId="25C5120B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0 (62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7DC66" w14:textId="0A7D731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3 (65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26C0C" w14:textId="2C937D1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33 (52%)</w:t>
            </w:r>
          </w:p>
        </w:tc>
      </w:tr>
      <w:tr w:rsidR="001B01BC" w:rsidRPr="00C249A2" w14:paraId="5EB97174" w14:textId="77777777" w:rsidTr="00281EE0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60B68A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Ever had sex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72C77" w14:textId="3EF7E1A2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(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FF7C8" w14:textId="3453D43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 (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E7F38" w14:textId="0F23108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F63AB" w14:textId="275EB6C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 (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87529" w14:textId="1CFF8A4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 (5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9D813" w14:textId="07BAE69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748D5" w14:textId="09FDE3F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5F5A1" w14:textId="21B6AC2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73BF5" w14:textId="4A84B45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7 (15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A9AE3" w14:textId="1451F1D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12969" w14:textId="26B851C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14C3D" w14:textId="0826E6E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A9758" w14:textId="64DE97B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9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4EC49" w14:textId="558672C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5 (7%)</w:t>
            </w:r>
          </w:p>
        </w:tc>
      </w:tr>
      <w:tr w:rsidR="001B01BC" w:rsidRPr="00C249A2" w14:paraId="29927119" w14:textId="77777777" w:rsidTr="00281EE0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424D2E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SV outcome past 12 months (rape or offline or online harassment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2391B" w14:textId="4697CB7C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 (1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D685A" w14:textId="0F0197C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 (2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FD634" w14:textId="4F3D80E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(11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CA467" w14:textId="7795B23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3 (38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075A3" w14:textId="1268AA4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 (21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F8E5C" w14:textId="282CD81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 (2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921A7" w14:textId="6C1F34B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(8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941F1" w14:textId="77F7EDA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7 (37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6A047" w14:textId="60086FC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22 (5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64F13" w14:textId="57745BE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 (18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333C9" w14:textId="25F63A5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1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C0A86" w14:textId="7228960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5 (51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30CE1" w14:textId="6FF5092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3 (41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0073D" w14:textId="41F1403B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28 (35%)</w:t>
            </w:r>
          </w:p>
        </w:tc>
      </w:tr>
      <w:tr w:rsidR="001B01BC" w:rsidRPr="00C249A2" w14:paraId="5A66EFC8" w14:textId="77777777" w:rsidTr="00281EE0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99FED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rape past 12 month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E2B5F" w14:textId="48662066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8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5CCE3" w14:textId="4B27830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1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62489" w14:textId="0587F04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3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67AED" w14:textId="44E22F2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3 (15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D1D16" w14:textId="5459092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 (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21D89" w14:textId="5B69DA4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 (15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69CD6" w14:textId="04368DA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 (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026B1" w14:textId="7D65C99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 (12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946EB" w14:textId="3EB5529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3 (2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3AACC" w14:textId="1A11ACB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 (7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68D2B" w14:textId="331BDEA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 (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8F3B5" w14:textId="4F392493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1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F3DDA" w14:textId="3BCD8DD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 (16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0089B" w14:textId="586F6A9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5 (14%)</w:t>
            </w:r>
          </w:p>
        </w:tc>
      </w:tr>
      <w:tr w:rsidR="001B01BC" w:rsidRPr="00C249A2" w14:paraId="4EB06A69" w14:textId="77777777" w:rsidTr="00281EE0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9C4D1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offline sexual harassment past 12 month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2DC1C" w14:textId="10F5C66B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8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DDC48" w14:textId="45DB95E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1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D7CA0" w14:textId="4B1A522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(11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49E59" w14:textId="3439043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4 (3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AA525" w14:textId="76C1398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 (1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1ED89" w14:textId="06E7579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1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9E69E" w14:textId="3BE5F20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(8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D8B56" w14:textId="44F33AC3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9 (2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150E8" w14:textId="4D2EBCF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0 (4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413F0" w14:textId="5E3D03E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 (17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598A4" w14:textId="65CC83D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 (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72ABC" w14:textId="71EAF31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 (45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8721C" w14:textId="551B316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 (30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538CA" w14:textId="2D15B07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21 (28%)</w:t>
            </w:r>
          </w:p>
        </w:tc>
      </w:tr>
      <w:tr w:rsidR="001B01BC" w:rsidRPr="00C249A2" w14:paraId="04537893" w14:textId="77777777" w:rsidTr="00281EE0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EF0D7E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 xml:space="preserve">Any online sexual </w:t>
            </w:r>
            <w:r w:rsidRPr="00C249A2">
              <w:rPr>
                <w:rFonts w:eastAsia="Times New Roman" w:cstheme="minorHAnsi"/>
                <w:sz w:val="16"/>
                <w:szCs w:val="16"/>
              </w:rPr>
              <w:lastRenderedPageBreak/>
              <w:t>harassment, past 12 month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719D4" w14:textId="3FC9B6C9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lastRenderedPageBreak/>
              <w:t>4 (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F38E7" w14:textId="1413061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 (1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109A7" w14:textId="4BCF558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3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D6250" w14:textId="0A63087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7 (2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CC282" w14:textId="6DC9668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E65F0" w14:textId="7418237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 (1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DF84D" w14:textId="7F83AC2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3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5F886" w14:textId="4222186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 (1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CEFE4" w14:textId="1513C2C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3 (3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466C3" w14:textId="5D7DDD8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11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3A076" w14:textId="40A95CA3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BDC36" w14:textId="3C53C11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1 (30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CC60C" w14:textId="471561B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2 (21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0A1FF" w14:textId="482F065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2 (18%)</w:t>
            </w:r>
          </w:p>
        </w:tc>
      </w:tr>
    </w:tbl>
    <w:p w14:paraId="0E515658" w14:textId="77777777" w:rsidR="00B87CA2" w:rsidRDefault="00B87CA2" w:rsidP="00E564BC">
      <w:pPr>
        <w:spacing w:line="480" w:lineRule="auto"/>
        <w:rPr>
          <w:b/>
          <w:bCs/>
        </w:rPr>
      </w:pPr>
    </w:p>
    <w:p w14:paraId="779989F1" w14:textId="5ED1CFE1" w:rsidR="0F5B2BAE" w:rsidRDefault="0F5B2BAE" w:rsidP="0F5B2BAE">
      <w:pPr>
        <w:spacing w:line="480" w:lineRule="auto"/>
        <w:rPr>
          <w:b/>
          <w:bCs/>
        </w:rPr>
      </w:pPr>
    </w:p>
    <w:p w14:paraId="6024BD63" w14:textId="52D46086" w:rsidR="00671A53" w:rsidRDefault="00671A53" w:rsidP="00E564BC">
      <w:pPr>
        <w:spacing w:line="480" w:lineRule="auto"/>
        <w:rPr>
          <w:b/>
          <w:bCs/>
        </w:rPr>
      </w:pPr>
      <w:r>
        <w:rPr>
          <w:b/>
          <w:bCs/>
        </w:rPr>
        <w:t>Additional table 2. Sexual violence outcomes among female participants by cluster</w:t>
      </w:r>
    </w:p>
    <w:tbl>
      <w:tblPr>
        <w:tblW w:w="4806" w:type="pct"/>
        <w:tblLayout w:type="fixed"/>
        <w:tblLook w:val="04A0" w:firstRow="1" w:lastRow="0" w:firstColumn="1" w:lastColumn="0" w:noHBand="0" w:noVBand="1"/>
      </w:tblPr>
      <w:tblGrid>
        <w:gridCol w:w="1442"/>
        <w:gridCol w:w="886"/>
        <w:gridCol w:w="885"/>
        <w:gridCol w:w="888"/>
        <w:gridCol w:w="891"/>
        <w:gridCol w:w="888"/>
        <w:gridCol w:w="885"/>
        <w:gridCol w:w="888"/>
        <w:gridCol w:w="888"/>
        <w:gridCol w:w="885"/>
        <w:gridCol w:w="888"/>
        <w:gridCol w:w="885"/>
        <w:gridCol w:w="888"/>
        <w:gridCol w:w="885"/>
        <w:gridCol w:w="860"/>
      </w:tblGrid>
      <w:tr w:rsidR="0009655B" w:rsidRPr="00C249A2" w14:paraId="0B5C04E5" w14:textId="77777777" w:rsidTr="007C30FD">
        <w:trPr>
          <w:trHeight w:val="706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67EDA8" w14:textId="77777777" w:rsidR="0009655B" w:rsidRPr="00C249A2" w:rsidRDefault="0009655B" w:rsidP="007C30FD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503B3" w14:textId="77777777" w:rsidR="0009655B" w:rsidRDefault="0009655B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Girls only arm</w:t>
            </w:r>
          </w:p>
        </w:tc>
        <w:tc>
          <w:tcPr>
            <w:tcW w:w="16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BB04F" w14:textId="77777777" w:rsidR="0009655B" w:rsidRDefault="0009655B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Girls and Boys arm</w:t>
            </w:r>
          </w:p>
        </w:tc>
        <w:tc>
          <w:tcPr>
            <w:tcW w:w="12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7BD76" w14:textId="77777777" w:rsidR="0009655B" w:rsidRDefault="0009655B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Control arm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C2DF6" w14:textId="77777777" w:rsidR="0009655B" w:rsidRPr="00C249A2" w:rsidRDefault="0009655B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CB45DD" w:rsidRPr="00C249A2" w14:paraId="73C68636" w14:textId="77777777" w:rsidTr="00C43522">
        <w:trPr>
          <w:trHeight w:val="278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48674" w14:textId="77777777" w:rsidR="00CB45DD" w:rsidRPr="00C249A2" w:rsidRDefault="00CB45DD" w:rsidP="00CB45DD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6F1FF" w14:textId="613C8AB1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EA604" w14:textId="6AA182E3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3D440" w14:textId="51272F75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26B33" w14:textId="6754720B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7561A" w14:textId="225473C8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EDD5E" w14:textId="1CEA7D66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F2248" w14:textId="6AD97F4E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1AC5" w14:textId="34F5B797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6D6A6" w14:textId="5190F731" w:rsidR="00CB45DD" w:rsidRPr="00C93901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58B66" w14:textId="4167FCC0" w:rsidR="00CB45DD" w:rsidRPr="00C249A2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1B3E1" w14:textId="4D582572" w:rsidR="00CB45DD" w:rsidRPr="00C249A2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E80D4" w14:textId="49A15C22" w:rsidR="00CB45DD" w:rsidRPr="00C249A2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1006F" w14:textId="4E585666" w:rsidR="00CB45DD" w:rsidRPr="00C249A2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A7DBC" w14:textId="77777777" w:rsidR="00CB45DD" w:rsidRPr="00C249A2" w:rsidRDefault="00CB45DD" w:rsidP="00CB45D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C249A2">
              <w:rPr>
                <w:rFonts w:eastAsia="Times New Roman" w:cs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09655B" w:rsidRPr="00C249A2" w14:paraId="5BC08DB8" w14:textId="77777777" w:rsidTr="007C30FD">
        <w:trPr>
          <w:trHeight w:val="171"/>
        </w:trPr>
        <w:tc>
          <w:tcPr>
            <w:tcW w:w="52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17BBA2" w14:textId="77777777" w:rsidR="0009655B" w:rsidRPr="00C249A2" w:rsidRDefault="0009655B" w:rsidP="007C30FD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Tot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85ECA1" w14:textId="5F712358" w:rsidR="0009655B" w:rsidRDefault="00D51E6D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D3877F" w14:textId="5F8E6C8C" w:rsidR="0009655B" w:rsidRPr="00C249A2" w:rsidRDefault="00D51E6D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01F705" w14:textId="435977AC" w:rsidR="0009655B" w:rsidRPr="00C249A2" w:rsidRDefault="00A20786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6E3329" w14:textId="439D9E60" w:rsidR="0009655B" w:rsidRPr="00C249A2" w:rsidRDefault="00A20786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AD9C83" w14:textId="1EEA4987" w:rsidR="0009655B" w:rsidRPr="00C249A2" w:rsidRDefault="00D51E6D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5A27A7" w14:textId="06AE9A86" w:rsidR="0009655B" w:rsidRPr="00C249A2" w:rsidRDefault="00D51E6D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B0183F" w14:textId="0D7126B2" w:rsidR="0009655B" w:rsidRPr="00C249A2" w:rsidRDefault="00A20786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9EF5E9" w14:textId="7DEBB614" w:rsidR="0009655B" w:rsidRPr="00C249A2" w:rsidRDefault="00A20786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4CE15C" w14:textId="57EFCF58" w:rsidR="0009655B" w:rsidRPr="00C249A2" w:rsidRDefault="00A20786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4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6E47AF" w14:textId="0147D95E" w:rsidR="0009655B" w:rsidRPr="00C249A2" w:rsidRDefault="00634B68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C0E66E" w14:textId="669100A0" w:rsidR="0009655B" w:rsidRPr="00C249A2" w:rsidRDefault="00D51E6D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54EC58" w14:textId="67FB535A" w:rsidR="0009655B" w:rsidRPr="00C249A2" w:rsidRDefault="00A20786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FBB267" w14:textId="7E0A2CD2" w:rsidR="0009655B" w:rsidRPr="00C249A2" w:rsidRDefault="00A20786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2F7E95D" w14:textId="2C5075D1" w:rsidR="0009655B" w:rsidRPr="00C249A2" w:rsidRDefault="00634B68" w:rsidP="007C30FD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50</w:t>
            </w:r>
          </w:p>
        </w:tc>
      </w:tr>
      <w:tr w:rsidR="001B01BC" w:rsidRPr="00C249A2" w14:paraId="363FE99D" w14:textId="77777777" w:rsidTr="00EC1D14">
        <w:trPr>
          <w:trHeight w:val="171"/>
        </w:trPr>
        <w:tc>
          <w:tcPr>
            <w:tcW w:w="52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5E8B723" w14:textId="6E34436F" w:rsidR="001B01BC" w:rsidRPr="00C249A2" w:rsidRDefault="001B01BC" w:rsidP="001B01BC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hool leve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C6AD1A" w14:textId="660BF8ED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EBB428" w14:textId="745982D2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6B4A15" w14:textId="28FCB39E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05E2AA" w14:textId="01837BA9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D58832" w14:textId="2C2BABE8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D6CA7E" w14:textId="226EAEE3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2325EE" w14:textId="0B380403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72F35B" w14:textId="7EFE9222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EEA002" w14:textId="07391CE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7D3E2C" w14:textId="35166D0F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C708D4" w14:textId="3862B98F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Primar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AAADF8" w14:textId="3E756603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E0CDCC" w14:textId="38D74A5F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E5C50">
              <w:rPr>
                <w:rFonts w:eastAsia="Times New Roman" w:cstheme="minorHAnsi"/>
                <w:sz w:val="14"/>
                <w:szCs w:val="14"/>
              </w:rPr>
              <w:t>Secondary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643E89F" w14:textId="7777777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1B01BC" w:rsidRPr="00C249A2" w14:paraId="206317E8" w14:textId="77777777" w:rsidTr="007C30FD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A6A46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SV outcome past 12 months (rape or offline or online harassment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AF03" w14:textId="4216C053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 (2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5C6AF" w14:textId="77676A79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 (2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3E1B6" w14:textId="185396C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 (33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6F9E6" w14:textId="4B2A84E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4 (4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DBAB4" w14:textId="5EB1424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 (24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0768A" w14:textId="704A181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1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05C62" w14:textId="02EDC8E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 (4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4E3AE" w14:textId="3963882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 (3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F8060" w14:textId="7CB0414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5 (4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CA782" w14:textId="58F21463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 (1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30EC0" w14:textId="0DBDCC1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 (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9C480" w14:textId="3D4EDFD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 (40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439CC" w14:textId="5DDC242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 (38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9EBAD" w14:textId="690469B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14 (33%)</w:t>
            </w:r>
          </w:p>
        </w:tc>
      </w:tr>
      <w:tr w:rsidR="001B01BC" w:rsidRPr="00C249A2" w14:paraId="18FAB795" w14:textId="77777777" w:rsidTr="007C30FD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98D169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rape past 12 month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6707A" w14:textId="1D48C477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 (11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5CF2A" w14:textId="67F0355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11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945BE" w14:textId="234C1C1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(9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54870" w14:textId="53BC3E2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0 (23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8D64B" w14:textId="591FDCE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 (12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1BA69" w14:textId="55D6BC9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(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92CB4" w14:textId="70E9160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(3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4D812" w14:textId="3A07E0B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11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20CD8" w14:textId="6210053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1 (17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3A04B" w14:textId="48751EE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 (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957AF" w14:textId="69A9397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(5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5808E" w14:textId="6CF9063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 (1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1B954" w14:textId="683337A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 (19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F9B04" w14:textId="63D40566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6 (13%)</w:t>
            </w:r>
          </w:p>
        </w:tc>
      </w:tr>
      <w:tr w:rsidR="001B01BC" w:rsidRPr="00C249A2" w14:paraId="329AE8BC" w14:textId="77777777" w:rsidTr="007C30FD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617B69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offline sexual harassment past 12 month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85265" w14:textId="2A2C9F0A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 (1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DD213" w14:textId="774D2AA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 (1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0CD2A" w14:textId="7B65F4D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 (27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B88D1" w14:textId="36E7B33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9 (34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C9B7B" w14:textId="2A815BA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 (17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5AA8F" w14:textId="3DC9E39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(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CE081" w14:textId="0E63F1FE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 (35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D8352" w14:textId="74F4C50F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 (30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38BB9" w14:textId="73BB27E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6 (39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4151F" w14:textId="509AFDAC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 (9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B0E31" w14:textId="49652294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(3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C5607" w14:textId="098AB77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2 (3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D176C" w14:textId="40CCE45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 (31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84BA7" w14:textId="7D7F2D88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4 (25%)</w:t>
            </w:r>
          </w:p>
        </w:tc>
      </w:tr>
      <w:tr w:rsidR="001B01BC" w:rsidRPr="00C249A2" w14:paraId="332ADB23" w14:textId="77777777" w:rsidTr="007C30FD">
        <w:trPr>
          <w:trHeight w:val="262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F4E6F" w14:textId="77777777" w:rsidR="001B01BC" w:rsidRPr="00C249A2" w:rsidRDefault="001B01BC" w:rsidP="001B01B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Any online sexual harassment, past 12 month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0E5DF" w14:textId="56187881" w:rsidR="001B01BC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 (12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F6512" w14:textId="408D02A2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 (1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51AD6" w14:textId="4141C74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(9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35F88" w14:textId="76BDF06D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1 (3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4AB71" w14:textId="409366A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 (12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1C905" w14:textId="12E6E563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(6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99CC8" w14:textId="3B85D801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 (16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087EF" w14:textId="45217F15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 (16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BCF84" w14:textId="3D08D19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8 (20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4BFD0" w14:textId="34AE351B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 (8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F65A2" w14:textId="24206BA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 (2%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AADDF" w14:textId="4A8119B0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 (23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D42CB" w14:textId="54EA7F8A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 (17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8261C" w14:textId="432D7307" w:rsidR="001B01BC" w:rsidRPr="00C249A2" w:rsidRDefault="001B01BC" w:rsidP="001B01BC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8 (16%)</w:t>
            </w:r>
          </w:p>
        </w:tc>
      </w:tr>
    </w:tbl>
    <w:p w14:paraId="49749FAE" w14:textId="494B52A5" w:rsidR="00032335" w:rsidRPr="00EC1D14" w:rsidRDefault="00B4655F" w:rsidP="00E564BC">
      <w:pPr>
        <w:spacing w:line="480" w:lineRule="auto"/>
        <w:rPr>
          <w:sz w:val="16"/>
          <w:szCs w:val="16"/>
        </w:rPr>
      </w:pPr>
      <w:r w:rsidRPr="00EC1D14">
        <w:rPr>
          <w:sz w:val="16"/>
          <w:szCs w:val="16"/>
        </w:rPr>
        <w:t>SV=sexual violence</w:t>
      </w:r>
    </w:p>
    <w:p w14:paraId="12A5370D" w14:textId="77777777" w:rsidR="00AF4A46" w:rsidRDefault="00AF4A46">
      <w:pPr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290B0D3" w14:textId="77777777" w:rsidR="00131615" w:rsidRDefault="00131615" w:rsidP="00E564BC">
      <w:pPr>
        <w:spacing w:line="480" w:lineRule="auto"/>
        <w:rPr>
          <w:b/>
          <w:bCs/>
        </w:rPr>
        <w:sectPr w:rsidR="00131615" w:rsidSect="00C249A2">
          <w:pgSz w:w="15840" w:h="12240" w:orient="landscape"/>
          <w:pgMar w:top="864" w:right="720" w:bottom="864" w:left="720" w:header="720" w:footer="720" w:gutter="0"/>
          <w:cols w:space="720"/>
          <w:docGrid w:linePitch="360"/>
        </w:sectPr>
      </w:pPr>
    </w:p>
    <w:p w14:paraId="2F7AD4DB" w14:textId="38C726BC" w:rsidR="00E564BC" w:rsidRDefault="00CE2C80" w:rsidP="00E564BC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Additional table </w:t>
      </w:r>
      <w:r w:rsidR="005806CF">
        <w:rPr>
          <w:b/>
          <w:bCs/>
        </w:rPr>
        <w:t>3</w:t>
      </w:r>
      <w:r>
        <w:rPr>
          <w:b/>
          <w:bCs/>
        </w:rPr>
        <w:t xml:space="preserve">. </w:t>
      </w:r>
      <w:r w:rsidR="004754DC">
        <w:rPr>
          <w:b/>
          <w:bCs/>
        </w:rPr>
        <w:t>Comparison of sexual violence by intervention versus control at the cluster level</w:t>
      </w:r>
    </w:p>
    <w:tbl>
      <w:tblPr>
        <w:tblW w:w="4479" w:type="pct"/>
        <w:tblLook w:val="04A0" w:firstRow="1" w:lastRow="0" w:firstColumn="1" w:lastColumn="0" w:noHBand="0" w:noVBand="1"/>
      </w:tblPr>
      <w:tblGrid>
        <w:gridCol w:w="267"/>
        <w:gridCol w:w="1970"/>
        <w:gridCol w:w="1362"/>
        <w:gridCol w:w="988"/>
        <w:gridCol w:w="917"/>
        <w:gridCol w:w="981"/>
        <w:gridCol w:w="942"/>
        <w:gridCol w:w="958"/>
      </w:tblGrid>
      <w:tr w:rsidR="007F35DF" w:rsidRPr="00C0485D" w14:paraId="18624285" w14:textId="77777777" w:rsidTr="2F9A19CC">
        <w:trPr>
          <w:trHeight w:val="284"/>
        </w:trPr>
        <w:tc>
          <w:tcPr>
            <w:tcW w:w="1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CFB4" w14:textId="77777777" w:rsidR="007F35DF" w:rsidRPr="00C0485D" w:rsidRDefault="007F35DF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E975" w14:textId="77777777" w:rsidR="007F35DF" w:rsidRPr="00C0485D" w:rsidRDefault="007F35DF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A708C5" w14:textId="64B97F39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Intervention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2A30" w14:textId="08F7860D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Control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724E4" w14:textId="35962A1F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AdjRR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F142B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95% CI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58D9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7F35DF" w:rsidRPr="00C0485D" w14:paraId="750A6C19" w14:textId="77777777" w:rsidTr="2F9A19CC">
        <w:trPr>
          <w:trHeight w:val="579"/>
        </w:trPr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E98F3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E5155" w14:textId="36D47358" w:rsidR="007F35DF" w:rsidRPr="00C0485D" w:rsidRDefault="00773896" w:rsidP="007C30FD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rimary outcome: sexual violence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14:paraId="2C63066B" w14:textId="3F0EAAAA" w:rsidR="007F35DF" w:rsidRDefault="00243EB7" w:rsidP="006F2C0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.9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F6DB" w14:textId="30B60DE1" w:rsidR="007F35DF" w:rsidRDefault="00243EB7" w:rsidP="006F2C0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3468" w14:textId="279B54F3" w:rsidR="007F35DF" w:rsidRDefault="00B258A7" w:rsidP="006F2C0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5592" w14:textId="6145FD84" w:rsidR="007F35DF" w:rsidRDefault="001B5C83" w:rsidP="006F2C0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  <w:r w:rsidR="006F2C0C">
              <w:rPr>
                <w:rFonts w:eastAsia="Times New Roman" w:cstheme="minorHAnsi"/>
              </w:rPr>
              <w:t>.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8912" w14:textId="087DE1F4" w:rsidR="007F35DF" w:rsidRDefault="006F2C0C" w:rsidP="006F2C0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3AFA" w14:textId="59C7C402" w:rsidR="007F35DF" w:rsidRDefault="00B258A7" w:rsidP="2F9A19CC">
            <w:pPr>
              <w:spacing w:line="240" w:lineRule="auto"/>
              <w:jc w:val="center"/>
              <w:rPr>
                <w:rFonts w:eastAsia="Times New Roman" w:cstheme="minorBidi"/>
              </w:rPr>
            </w:pPr>
            <w:r w:rsidRPr="2F9A19CC">
              <w:rPr>
                <w:rFonts w:eastAsia="Times New Roman" w:cstheme="minorBidi"/>
              </w:rPr>
              <w:t>0.</w:t>
            </w:r>
            <w:r w:rsidR="006F2C0C" w:rsidRPr="2F9A19CC">
              <w:rPr>
                <w:rFonts w:eastAsia="Times New Roman" w:cstheme="minorBidi"/>
              </w:rPr>
              <w:t>05</w:t>
            </w:r>
          </w:p>
        </w:tc>
      </w:tr>
      <w:tr w:rsidR="007F35DF" w:rsidRPr="00C0485D" w14:paraId="4DFABD08" w14:textId="77777777" w:rsidTr="2F9A19CC">
        <w:trPr>
          <w:trHeight w:val="269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3A96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5360" w14:textId="77777777" w:rsidR="007F35DF" w:rsidRPr="00C0485D" w:rsidRDefault="007F35DF" w:rsidP="007C30FD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23D5D45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0046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5FF6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34BC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FE5E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E7D5" w14:textId="77777777" w:rsidR="007F35DF" w:rsidRPr="00C0485D" w:rsidRDefault="007F35D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55B1F" w:rsidRPr="00C0485D" w14:paraId="40C87C3B" w14:textId="77777777" w:rsidTr="2F9A19CC">
        <w:trPr>
          <w:trHeight w:val="269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8F8E" w14:textId="77777777" w:rsidR="00455B1F" w:rsidRPr="00C0485D" w:rsidRDefault="00455B1F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EFDD" w14:textId="5B14B466" w:rsidR="00455B1F" w:rsidRPr="00C0485D" w:rsidRDefault="00455B1F" w:rsidP="00455B1F">
            <w:pPr>
              <w:spacing w:line="240" w:lineRule="auto"/>
              <w:jc w:val="left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Rap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10AAA62" w14:textId="67862474" w:rsidR="00455B1F" w:rsidRPr="00C0485D" w:rsidRDefault="0019288A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3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34D1" w14:textId="3D3303F2" w:rsidR="00455B1F" w:rsidRPr="00C0485D" w:rsidRDefault="0019288A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F248" w14:textId="4FF645B1" w:rsidR="00455B1F" w:rsidRPr="00C0485D" w:rsidRDefault="0019288A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86C5" w14:textId="7A0B487E" w:rsidR="00455B1F" w:rsidRPr="00C0485D" w:rsidRDefault="002539AD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E94A" w14:textId="54A8B5B5" w:rsidR="00455B1F" w:rsidRPr="00C0485D" w:rsidRDefault="002539AD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9ECB" w14:textId="64F5F6F5" w:rsidR="00455B1F" w:rsidRPr="00C0485D" w:rsidRDefault="00F779A3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6</w:t>
            </w:r>
          </w:p>
        </w:tc>
      </w:tr>
      <w:tr w:rsidR="00455B1F" w:rsidRPr="00C0485D" w14:paraId="7EC6D992" w14:textId="77777777" w:rsidTr="2F9A19CC">
        <w:trPr>
          <w:trHeight w:val="269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6075" w14:textId="77777777" w:rsidR="00455B1F" w:rsidRPr="00C0485D" w:rsidRDefault="00455B1F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517B" w14:textId="30AB36B9" w:rsidR="00455B1F" w:rsidRPr="00C0485D" w:rsidRDefault="00455B1F" w:rsidP="00455B1F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ffline sexual harassmen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A185" w14:textId="3D9F012F" w:rsidR="00455B1F" w:rsidRPr="00C0485D" w:rsidRDefault="00F779A3" w:rsidP="00A2478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.3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29E1" w14:textId="61107D92" w:rsidR="00455B1F" w:rsidRPr="00C0485D" w:rsidRDefault="00F779A3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9047" w14:textId="1F34176C" w:rsidR="00455B1F" w:rsidRPr="00C0485D" w:rsidRDefault="00F779A3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D13B" w14:textId="436FF50A" w:rsidR="00455B1F" w:rsidRPr="00C0485D" w:rsidRDefault="00C00772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8B50" w14:textId="5FCF8322" w:rsidR="00455B1F" w:rsidRPr="00C0485D" w:rsidRDefault="00C00772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75D3" w14:textId="53D6D7B2" w:rsidR="00455B1F" w:rsidRPr="00C0485D" w:rsidRDefault="00C00772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3</w:t>
            </w:r>
          </w:p>
        </w:tc>
      </w:tr>
      <w:tr w:rsidR="00455B1F" w:rsidRPr="00C0485D" w14:paraId="3A3A3352" w14:textId="77777777" w:rsidTr="2F9A19CC">
        <w:trPr>
          <w:trHeight w:val="269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FE6F" w14:textId="77777777" w:rsidR="00455B1F" w:rsidRPr="00C0485D" w:rsidRDefault="00455B1F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D725" w14:textId="0E1C5037" w:rsidR="00455B1F" w:rsidRPr="00C0485D" w:rsidRDefault="00455B1F" w:rsidP="00455B1F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nline sexual harassmen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72B8" w14:textId="65E2BB8F" w:rsidR="00455B1F" w:rsidRPr="00C0485D" w:rsidRDefault="00C00772" w:rsidP="00A2478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4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D33D" w14:textId="546FD0A9" w:rsidR="00455B1F" w:rsidRPr="00C0485D" w:rsidRDefault="00C00772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8F32" w14:textId="588B9786" w:rsidR="00455B1F" w:rsidRPr="00C0485D" w:rsidRDefault="00C00772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484E" w14:textId="7AA13085" w:rsidR="00455B1F" w:rsidRPr="00C0485D" w:rsidRDefault="00A24788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BBB0" w14:textId="6B491B6D" w:rsidR="00455B1F" w:rsidRPr="00C0485D" w:rsidRDefault="00A24788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4999" w14:textId="4AC9C140" w:rsidR="00455B1F" w:rsidRPr="00C0485D" w:rsidRDefault="00A24788" w:rsidP="00455B1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3</w:t>
            </w:r>
          </w:p>
        </w:tc>
      </w:tr>
    </w:tbl>
    <w:p w14:paraId="3040B75C" w14:textId="37BF682F" w:rsidR="00D07C05" w:rsidRDefault="007F35DF" w:rsidP="00690A1B">
      <w:pPr>
        <w:spacing w:line="240" w:lineRule="auto"/>
        <w:rPr>
          <w:sz w:val="16"/>
          <w:szCs w:val="16"/>
        </w:rPr>
      </w:pPr>
      <w:r w:rsidRPr="00A72791">
        <w:rPr>
          <w:sz w:val="16"/>
          <w:szCs w:val="16"/>
        </w:rPr>
        <w:t>Adj RR = adjusted risk ratio; CI = confidence interval</w:t>
      </w:r>
      <w:r w:rsidR="00690A1B">
        <w:rPr>
          <w:sz w:val="16"/>
          <w:szCs w:val="16"/>
        </w:rPr>
        <w:t xml:space="preserve">. </w:t>
      </w:r>
      <w:r w:rsidR="00426324">
        <w:rPr>
          <w:sz w:val="16"/>
          <w:szCs w:val="16"/>
        </w:rPr>
        <w:t>M</w:t>
      </w:r>
      <w:r w:rsidR="00690A1B" w:rsidRPr="00A72791">
        <w:rPr>
          <w:sz w:val="16"/>
          <w:szCs w:val="16"/>
        </w:rPr>
        <w:t>odel adjusted for baseline exposure to sexual violence, and strata defined by school type (primary, secondary) and language (isiXhosa, Afrikaans)</w:t>
      </w:r>
      <w:r w:rsidR="00690A1B">
        <w:rPr>
          <w:sz w:val="16"/>
          <w:szCs w:val="16"/>
        </w:rPr>
        <w:t>.</w:t>
      </w:r>
    </w:p>
    <w:p w14:paraId="681DE9CB" w14:textId="77777777" w:rsidR="00690A1B" w:rsidRDefault="00690A1B" w:rsidP="00690A1B">
      <w:pPr>
        <w:spacing w:line="240" w:lineRule="auto"/>
      </w:pPr>
    </w:p>
    <w:p w14:paraId="7D850A2B" w14:textId="77777777" w:rsidR="00835F37" w:rsidRDefault="00835F37" w:rsidP="00D34F93">
      <w:pPr>
        <w:spacing w:line="240" w:lineRule="auto"/>
        <w:rPr>
          <w:b/>
          <w:bCs/>
        </w:rPr>
      </w:pPr>
    </w:p>
    <w:p w14:paraId="0A76A53F" w14:textId="3DA80AAB" w:rsidR="00D34F93" w:rsidRPr="00C0485D" w:rsidRDefault="00E5566D" w:rsidP="00D34F93">
      <w:pPr>
        <w:spacing w:line="240" w:lineRule="auto"/>
        <w:rPr>
          <w:b/>
          <w:bCs/>
        </w:rPr>
      </w:pPr>
      <w:r>
        <w:rPr>
          <w:b/>
          <w:bCs/>
        </w:rPr>
        <w:t xml:space="preserve">Additional table </w:t>
      </w:r>
      <w:r w:rsidR="005806CF">
        <w:rPr>
          <w:b/>
          <w:bCs/>
        </w:rPr>
        <w:t>4</w:t>
      </w:r>
      <w:r>
        <w:rPr>
          <w:b/>
          <w:bCs/>
        </w:rPr>
        <w:t xml:space="preserve">. </w:t>
      </w:r>
      <w:r w:rsidR="00D34F93" w:rsidRPr="00C0485D">
        <w:rPr>
          <w:b/>
          <w:bCs/>
        </w:rPr>
        <w:t>Generalized estimating equation model for rape, offline, and online sexual harassment</w:t>
      </w:r>
      <w:r w:rsidR="00D34F93">
        <w:rPr>
          <w:b/>
          <w:bCs/>
        </w:rPr>
        <w:t>, by arm</w:t>
      </w:r>
      <w:r w:rsidR="00D34F93" w:rsidRPr="00C0485D">
        <w:rPr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"/>
        <w:gridCol w:w="2488"/>
        <w:gridCol w:w="1640"/>
        <w:gridCol w:w="1249"/>
        <w:gridCol w:w="1236"/>
        <w:gridCol w:w="9"/>
        <w:gridCol w:w="1187"/>
        <w:gridCol w:w="1219"/>
      </w:tblGrid>
      <w:tr w:rsidR="00D255F9" w:rsidRPr="00C0485D" w14:paraId="230494E8" w14:textId="77777777" w:rsidTr="00574D16">
        <w:trPr>
          <w:trHeight w:val="284"/>
        </w:trPr>
        <w:tc>
          <w:tcPr>
            <w:tcW w:w="1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15E4" w14:textId="77777777" w:rsidR="00D255F9" w:rsidRPr="00C0485D" w:rsidRDefault="00D255F9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818E" w14:textId="77777777" w:rsidR="00D255F9" w:rsidRPr="00C0485D" w:rsidRDefault="00D255F9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98E121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7FD5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Adj RR</w:t>
            </w:r>
          </w:p>
        </w:tc>
        <w:tc>
          <w:tcPr>
            <w:tcW w:w="1299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7DC99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95% CI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2F46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D255F9" w:rsidRPr="00C0485D" w14:paraId="67DB4864" w14:textId="77777777" w:rsidTr="00574D16">
        <w:trPr>
          <w:trHeight w:val="579"/>
        </w:trPr>
        <w:tc>
          <w:tcPr>
            <w:tcW w:w="1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2042D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072DAD" w14:textId="0131C6ED" w:rsidR="00D255F9" w:rsidRPr="00C0485D" w:rsidRDefault="00D255F9" w:rsidP="007C30FD">
            <w:pPr>
              <w:spacing w:line="240" w:lineRule="auto"/>
              <w:jc w:val="left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Rape</w:t>
            </w:r>
            <w:r>
              <w:rPr>
                <w:rFonts w:eastAsia="Times New Roman" w:cstheme="minorHAnsi"/>
              </w:rPr>
              <w:t>*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5D704573" w14:textId="6CAA89C9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mbined intervention arm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3381" w14:textId="23D10547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AA20" w14:textId="271A4D8A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0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4F8F" w14:textId="4CE27EB6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B130" w14:textId="51693273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5</w:t>
            </w:r>
          </w:p>
        </w:tc>
      </w:tr>
      <w:tr w:rsidR="00D255F9" w:rsidRPr="00C0485D" w14:paraId="114DA40E" w14:textId="77777777" w:rsidTr="00574D16">
        <w:trPr>
          <w:trHeight w:val="579"/>
        </w:trPr>
        <w:tc>
          <w:tcPr>
            <w:tcW w:w="1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128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BD49D6" w14:textId="44D19B8C" w:rsidR="00D255F9" w:rsidRPr="00C0485D" w:rsidRDefault="00D255F9" w:rsidP="007C30FD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1FC67A54" w14:textId="77777777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-onl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9BFE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8D4E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B790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E728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1</w:t>
            </w:r>
          </w:p>
        </w:tc>
      </w:tr>
      <w:tr w:rsidR="00D255F9" w:rsidRPr="00C0485D" w14:paraId="2D8C453C" w14:textId="77777777" w:rsidTr="00574D16">
        <w:trPr>
          <w:trHeight w:val="578"/>
        </w:trPr>
        <w:tc>
          <w:tcPr>
            <w:tcW w:w="17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B5B3D" w14:textId="77777777" w:rsidR="00D255F9" w:rsidRPr="00C0485D" w:rsidRDefault="00D255F9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2F2A" w14:textId="77777777" w:rsidR="00D255F9" w:rsidRDefault="00D255F9" w:rsidP="007C30FD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06064FB4" w14:textId="77777777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 and bo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6004" w14:textId="77777777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8BF6" w14:textId="77777777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8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2B58" w14:textId="77777777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4357" w14:textId="77777777" w:rsidR="00D255F9" w:rsidRDefault="00D255F9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2</w:t>
            </w:r>
          </w:p>
        </w:tc>
      </w:tr>
      <w:tr w:rsidR="00B316E5" w:rsidRPr="00C0485D" w14:paraId="793B1581" w14:textId="77777777" w:rsidTr="00574D16">
        <w:trPr>
          <w:trHeight w:val="579"/>
        </w:trPr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63C37" w14:textId="77777777" w:rsidR="00B316E5" w:rsidRPr="00C0485D" w:rsidRDefault="00B316E5" w:rsidP="00B316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0E5B2" w14:textId="0CF678AD" w:rsidR="00B316E5" w:rsidRDefault="00B316E5" w:rsidP="00B316E5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ffline</w:t>
            </w:r>
            <w:r w:rsidRPr="00C0485D">
              <w:rPr>
                <w:rFonts w:eastAsia="Times New Roman" w:cstheme="minorHAnsi"/>
              </w:rPr>
              <w:t xml:space="preserve"> sexual harassment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13889DBB" w14:textId="2189C526" w:rsidR="00B316E5" w:rsidRDefault="00B316E5" w:rsidP="00B316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mbined intervention arm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CE05" w14:textId="21C6056F" w:rsidR="00B316E5" w:rsidRDefault="00B316E5" w:rsidP="00B316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33AC1F4">
              <w:rPr>
                <w:rFonts w:eastAsia="Times New Roman" w:cstheme="minorBidi"/>
              </w:rPr>
              <w:t>1.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93C5" w14:textId="44CB4093" w:rsidR="00B316E5" w:rsidRDefault="00B316E5" w:rsidP="00B316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9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D371" w14:textId="44792BA8" w:rsidR="00B316E5" w:rsidRDefault="00B316E5" w:rsidP="00B316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2.0</w:t>
            </w: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7EF3" w14:textId="778CA737" w:rsidR="00B316E5" w:rsidRDefault="00B316E5" w:rsidP="00B316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0.11</w:t>
            </w:r>
          </w:p>
        </w:tc>
      </w:tr>
      <w:tr w:rsidR="00574D16" w:rsidRPr="00C0485D" w14:paraId="07E4CB57" w14:textId="77777777" w:rsidTr="00D87CB7">
        <w:trPr>
          <w:trHeight w:val="579"/>
        </w:trPr>
        <w:tc>
          <w:tcPr>
            <w:tcW w:w="1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E676" w14:textId="77777777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E2AA2" w14:textId="7A893948" w:rsidR="00574D16" w:rsidRPr="00C0485D" w:rsidRDefault="00574D16" w:rsidP="00BE5CAC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26768D1A" w14:textId="77777777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-onl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E8DA" w14:textId="33DC9331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2DB6" w14:textId="2E637E28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9342" w14:textId="39EB9468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0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559A" w14:textId="7D0C0501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6</w:t>
            </w:r>
          </w:p>
        </w:tc>
      </w:tr>
      <w:tr w:rsidR="00574D16" w:rsidRPr="00C0485D" w14:paraId="20C42235" w14:textId="77777777" w:rsidTr="00574D16">
        <w:trPr>
          <w:trHeight w:val="578"/>
        </w:trPr>
        <w:tc>
          <w:tcPr>
            <w:tcW w:w="17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8CA3" w14:textId="77777777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46B8" w14:textId="77777777" w:rsidR="00574D16" w:rsidRDefault="00574D16" w:rsidP="00BE5CAC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0326E447" w14:textId="77777777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 and bo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2CB2" w14:textId="5128E07D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69F7" w14:textId="2B3F7445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0C16" w14:textId="3C5C44DF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E39F" w14:textId="173DFA6E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9</w:t>
            </w:r>
          </w:p>
        </w:tc>
      </w:tr>
      <w:tr w:rsidR="00703928" w:rsidRPr="00C0485D" w14:paraId="3783736A" w14:textId="77777777" w:rsidTr="00C43522">
        <w:trPr>
          <w:trHeight w:val="579"/>
        </w:trPr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859A6" w14:textId="77777777" w:rsidR="00703928" w:rsidRPr="00C0485D" w:rsidRDefault="00703928" w:rsidP="00703928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3E6D5" w14:textId="7AFCDCD0" w:rsidR="00703928" w:rsidRDefault="00703928" w:rsidP="00703928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nline</w:t>
            </w:r>
            <w:r w:rsidRPr="00C0485D">
              <w:rPr>
                <w:rFonts w:eastAsia="Times New Roman" w:cstheme="minorHAnsi"/>
              </w:rPr>
              <w:t xml:space="preserve"> sexual harassment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3FCB55B1" w14:textId="6DEBB4CB" w:rsidR="00703928" w:rsidRDefault="00703928" w:rsidP="0070392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mbined intervention arm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38BF" w14:textId="59CC2C84" w:rsidR="00703928" w:rsidRDefault="00703928" w:rsidP="0070392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33AC1F4">
              <w:rPr>
                <w:rFonts w:eastAsia="Times New Roman" w:cstheme="minorBidi"/>
              </w:rPr>
              <w:t>1.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E23B" w14:textId="52643FDE" w:rsidR="00703928" w:rsidRDefault="00703928" w:rsidP="0070392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0.7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F28A" w14:textId="4B3B3A07" w:rsidR="00703928" w:rsidRDefault="00703928" w:rsidP="0070392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2.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4A69" w14:textId="11B56CBB" w:rsidR="00703928" w:rsidRDefault="00703928" w:rsidP="00703928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0.29</w:t>
            </w:r>
          </w:p>
        </w:tc>
      </w:tr>
      <w:tr w:rsidR="00574D16" w:rsidRPr="00C0485D" w14:paraId="66D95BCD" w14:textId="77777777" w:rsidTr="00574D16">
        <w:trPr>
          <w:trHeight w:val="579"/>
        </w:trPr>
        <w:tc>
          <w:tcPr>
            <w:tcW w:w="1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0FDC2" w14:textId="77777777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3BF49" w14:textId="010AFD0E" w:rsidR="00574D16" w:rsidRPr="00C0485D" w:rsidRDefault="00574D16" w:rsidP="00BE5CAC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2FFE3C1F" w14:textId="77777777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-onl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3A9E" w14:textId="0556CF1D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B658" w14:textId="33918A47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9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1680" w14:textId="71728C73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14A8" w14:textId="06229937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3</w:t>
            </w:r>
          </w:p>
        </w:tc>
      </w:tr>
      <w:tr w:rsidR="00574D16" w:rsidRPr="00C0485D" w14:paraId="6A6D0D2A" w14:textId="77777777" w:rsidTr="00574D16">
        <w:trPr>
          <w:trHeight w:val="578"/>
        </w:trPr>
        <w:tc>
          <w:tcPr>
            <w:tcW w:w="17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3C188" w14:textId="77777777" w:rsidR="00574D16" w:rsidRPr="00C0485D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5421" w14:textId="77777777" w:rsidR="00574D16" w:rsidRDefault="00574D16" w:rsidP="00BE5CAC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1C5C21AD" w14:textId="77777777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 and bo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995B" w14:textId="785C7598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6DD6" w14:textId="54266E69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8B7A" w14:textId="6166A622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B4CE" w14:textId="37B3DD93" w:rsidR="00574D16" w:rsidRDefault="00574D16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3</w:t>
            </w:r>
          </w:p>
        </w:tc>
      </w:tr>
      <w:tr w:rsidR="00D255F9" w:rsidRPr="00C0485D" w14:paraId="0864A7CA" w14:textId="77777777" w:rsidTr="00574D16">
        <w:trPr>
          <w:trHeight w:val="269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B2B5" w14:textId="77777777" w:rsidR="00D255F9" w:rsidRPr="00C0485D" w:rsidRDefault="00D255F9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D126" w14:textId="77777777" w:rsidR="00D255F9" w:rsidRPr="00C0485D" w:rsidRDefault="00D255F9" w:rsidP="00BE5CAC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4C8156" w14:textId="77777777" w:rsidR="00D255F9" w:rsidRPr="00C0485D" w:rsidRDefault="00D255F9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94AF" w14:textId="10BEBDF8" w:rsidR="00D255F9" w:rsidRPr="00C0485D" w:rsidRDefault="00D255F9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4063" w14:textId="21ABD9F6" w:rsidR="00D255F9" w:rsidRPr="00C0485D" w:rsidRDefault="00D255F9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D726" w14:textId="430E9661" w:rsidR="00D255F9" w:rsidRPr="00C0485D" w:rsidRDefault="00D255F9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D5AA" w14:textId="16A091B0" w:rsidR="00D255F9" w:rsidRPr="00C0485D" w:rsidRDefault="00D255F9" w:rsidP="00BE5CAC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23BD9A7B" w14:textId="6BB457A8" w:rsidR="00D34F93" w:rsidRPr="00A72791" w:rsidRDefault="00783F4F" w:rsidP="00D34F93">
      <w:pPr>
        <w:pStyle w:val="NoSpacing"/>
        <w:rPr>
          <w:rFonts w:ascii="Palatino Linotype" w:hAnsi="Palatino Linotype" w:cstheme="minorHAnsi"/>
          <w:sz w:val="16"/>
          <w:szCs w:val="16"/>
        </w:rPr>
      </w:pPr>
      <w:r w:rsidRPr="00A72791">
        <w:rPr>
          <w:rFonts w:ascii="Palatino Linotype" w:hAnsi="Palatino Linotype"/>
          <w:sz w:val="16"/>
          <w:szCs w:val="16"/>
        </w:rPr>
        <w:t xml:space="preserve">Rape was defined as forced, coerced sex, or sex while incapacitated due to drugs or alcohol. Sexual harassment included attempts to obtain a sexual act, unwanted sexual comments or advances, or acts otherwise directed against a person’s sexuality. These were either captured as ‘offline’ events or ‘online’ events that occurred via mobile apps, social networks, texts, or other digital communication. </w:t>
      </w:r>
      <w:r w:rsidR="00D34F93" w:rsidRPr="00A72791">
        <w:rPr>
          <w:rFonts w:ascii="Palatino Linotype" w:hAnsi="Palatino Linotype"/>
          <w:sz w:val="16"/>
          <w:szCs w:val="16"/>
        </w:rPr>
        <w:t xml:space="preserve">Adj RR = adjusted risk ratio; CI = confidence interval. </w:t>
      </w:r>
      <w:r w:rsidR="00D34F93" w:rsidRPr="00A72791">
        <w:rPr>
          <w:rFonts w:ascii="Palatino Linotype" w:hAnsi="Palatino Linotype" w:cstheme="minorHAnsi"/>
          <w:sz w:val="16"/>
          <w:szCs w:val="16"/>
        </w:rPr>
        <w:t xml:space="preserve">Fay-Graubard bias-corrected standard errors. </w:t>
      </w:r>
      <w:r w:rsidR="00EF5F04">
        <w:rPr>
          <w:rFonts w:ascii="Palatino Linotype" w:hAnsi="Palatino Linotype"/>
          <w:sz w:val="16"/>
          <w:szCs w:val="16"/>
        </w:rPr>
        <w:t>All m</w:t>
      </w:r>
      <w:r w:rsidR="00D34F93" w:rsidRPr="00A72791">
        <w:rPr>
          <w:rFonts w:ascii="Palatino Linotype" w:hAnsi="Palatino Linotype"/>
          <w:sz w:val="16"/>
          <w:szCs w:val="16"/>
        </w:rPr>
        <w:t>odel</w:t>
      </w:r>
      <w:r w:rsidR="00EF5F04">
        <w:rPr>
          <w:rFonts w:ascii="Palatino Linotype" w:hAnsi="Palatino Linotype"/>
          <w:sz w:val="16"/>
          <w:szCs w:val="16"/>
        </w:rPr>
        <w:t>s</w:t>
      </w:r>
      <w:r w:rsidR="00D34F93" w:rsidRPr="00A72791">
        <w:rPr>
          <w:rFonts w:ascii="Palatino Linotype" w:hAnsi="Palatino Linotype"/>
          <w:sz w:val="16"/>
          <w:szCs w:val="16"/>
        </w:rPr>
        <w:t xml:space="preserve"> adjusted for baseline exposure to sexual violence, and strata defined by school type (primary, secondary) and language (isiXhosa, Afrikaans)</w:t>
      </w:r>
      <w:r w:rsidR="00EF5F04">
        <w:rPr>
          <w:rFonts w:ascii="Palatino Linotype" w:hAnsi="Palatino Linotype"/>
          <w:sz w:val="16"/>
          <w:szCs w:val="16"/>
        </w:rPr>
        <w:t xml:space="preserve"> except the model for </w:t>
      </w:r>
      <w:r w:rsidR="00EF5F04">
        <w:rPr>
          <w:rFonts w:ascii="Palatino Linotype" w:hAnsi="Palatino Linotype"/>
          <w:i/>
          <w:iCs/>
          <w:sz w:val="16"/>
          <w:szCs w:val="16"/>
        </w:rPr>
        <w:t xml:space="preserve">rape* </w:t>
      </w:r>
      <w:r w:rsidR="00EF5F04">
        <w:rPr>
          <w:rFonts w:ascii="Palatino Linotype" w:hAnsi="Palatino Linotype"/>
          <w:sz w:val="16"/>
          <w:szCs w:val="16"/>
        </w:rPr>
        <w:t>which was not adjusted for strata due to convergence issues</w:t>
      </w:r>
      <w:r w:rsidR="00D34F93" w:rsidRPr="00A72791">
        <w:rPr>
          <w:rFonts w:ascii="Palatino Linotype" w:hAnsi="Palatino Linotype"/>
          <w:sz w:val="16"/>
          <w:szCs w:val="16"/>
        </w:rPr>
        <w:t>.</w:t>
      </w:r>
    </w:p>
    <w:p w14:paraId="18F02E2B" w14:textId="3BDC26BE" w:rsidR="00E5566D" w:rsidRPr="00720A45" w:rsidRDefault="00E5566D" w:rsidP="00E564BC">
      <w:pPr>
        <w:spacing w:line="480" w:lineRule="auto"/>
        <w:rPr>
          <w:b/>
          <w:bCs/>
        </w:rPr>
      </w:pPr>
    </w:p>
    <w:p w14:paraId="78206BE6" w14:textId="77777777" w:rsidR="00D60FC0" w:rsidRDefault="00D60FC0" w:rsidP="00EA4B4D">
      <w:pPr>
        <w:spacing w:line="480" w:lineRule="auto"/>
        <w:rPr>
          <w:b/>
          <w:bCs/>
        </w:rPr>
        <w:sectPr w:rsidR="00D60FC0" w:rsidSect="002606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0B3CD7" w14:textId="2CF06913" w:rsidR="00EA4B4D" w:rsidRDefault="00EA4B4D" w:rsidP="00EA4B4D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Additional table </w:t>
      </w:r>
      <w:r w:rsidR="00CD0042">
        <w:rPr>
          <w:b/>
          <w:bCs/>
        </w:rPr>
        <w:t>5</w:t>
      </w:r>
      <w:r>
        <w:rPr>
          <w:b/>
          <w:bCs/>
        </w:rPr>
        <w:t xml:space="preserve">. Intermediary outcomes among female participants by </w:t>
      </w:r>
      <w:r w:rsidR="008C6DE5">
        <w:rPr>
          <w:b/>
          <w:bCs/>
        </w:rPr>
        <w:t xml:space="preserve">visit and </w:t>
      </w:r>
      <w:r>
        <w:rPr>
          <w:b/>
          <w:bCs/>
        </w:rPr>
        <w:t>ar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0"/>
        <w:gridCol w:w="952"/>
        <w:gridCol w:w="948"/>
        <w:gridCol w:w="951"/>
        <w:gridCol w:w="956"/>
        <w:gridCol w:w="951"/>
        <w:gridCol w:w="948"/>
        <w:gridCol w:w="951"/>
        <w:gridCol w:w="953"/>
        <w:gridCol w:w="948"/>
        <w:gridCol w:w="951"/>
        <w:gridCol w:w="948"/>
        <w:gridCol w:w="948"/>
      </w:tblGrid>
      <w:tr w:rsidR="00CD0042" w:rsidRPr="00C249A2" w14:paraId="12296D63" w14:textId="77777777" w:rsidTr="00CD0042">
        <w:trPr>
          <w:trHeight w:val="278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29D4A7" w14:textId="77777777" w:rsidR="00EA4B4D" w:rsidRPr="00C249A2" w:rsidRDefault="00EA4B4D" w:rsidP="00D87CB7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FEE9F" w14:textId="77777777" w:rsidR="00EA4B4D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Girls only arm</w:t>
            </w:r>
          </w:p>
        </w:tc>
        <w:tc>
          <w:tcPr>
            <w:tcW w:w="14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22F70" w14:textId="77777777" w:rsidR="00EA4B4D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Girls and Boys arm</w:t>
            </w:r>
          </w:p>
        </w:tc>
        <w:tc>
          <w:tcPr>
            <w:tcW w:w="14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2C842" w14:textId="77777777" w:rsidR="00EA4B4D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Control arm</w:t>
            </w:r>
          </w:p>
        </w:tc>
      </w:tr>
      <w:tr w:rsidR="00EA4B4D" w:rsidRPr="00C249A2" w14:paraId="35919EAA" w14:textId="77777777" w:rsidTr="00EC1D14">
        <w:trPr>
          <w:trHeight w:val="278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62789" w14:textId="77777777" w:rsidR="00EA4B4D" w:rsidRPr="00C249A2" w:rsidRDefault="00EA4B4D" w:rsidP="00D87CB7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C249A2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791EE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6252A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M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C7D98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M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B190B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M1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C9955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31FA8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M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23857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M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81FF3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M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E658C" w14:textId="77777777" w:rsidR="00EA4B4D" w:rsidRPr="00C93901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A9583" w14:textId="77777777" w:rsidR="00EA4B4D" w:rsidRPr="00C249A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67A90" w14:textId="77777777" w:rsidR="00EA4B4D" w:rsidRPr="00C249A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M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8B416" w14:textId="77777777" w:rsidR="00EA4B4D" w:rsidRPr="00C249A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M12</w:t>
            </w:r>
          </w:p>
        </w:tc>
      </w:tr>
      <w:tr w:rsidR="00EA4B4D" w:rsidRPr="00C249A2" w14:paraId="20817FCC" w14:textId="77777777" w:rsidTr="00EC1D14">
        <w:trPr>
          <w:trHeight w:val="171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809E2D" w14:textId="77777777" w:rsidR="00EA4B4D" w:rsidRPr="00B94A1E" w:rsidRDefault="00EA4B4D" w:rsidP="00EC1D14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 xml:space="preserve">Knowledge and attitudes about self-defense - </w:t>
            </w:r>
            <w:r w:rsidRPr="00324551">
              <w:rPr>
                <w:rFonts w:eastAsia="Times New Roman" w:cstheme="minorHAnsi"/>
                <w:i/>
                <w:iCs/>
                <w:sz w:val="16"/>
                <w:szCs w:val="16"/>
              </w:rPr>
              <w:t>mean, median (IQR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0E397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67D705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5.99, 6 (5-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B0B960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C47A8E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9E7BE4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03BFA8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7.52, 8 (6-9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DC642D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BEB84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86E04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56B58D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5.96, 6 (6-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7F9DB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D257DE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D60FC0" w:rsidRPr="00C249A2" w14:paraId="2F02BC2F" w14:textId="77777777" w:rsidTr="00CD0042">
        <w:trPr>
          <w:trHeight w:val="262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065AB" w14:textId="77777777" w:rsidR="00EA4B4D" w:rsidRPr="00B94A1E" w:rsidRDefault="00EA4B4D" w:rsidP="00D87CB7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 xml:space="preserve">Gender norms and attitudes - </w:t>
            </w:r>
            <w:r w:rsidRPr="00324551">
              <w:rPr>
                <w:rFonts w:eastAsia="Times New Roman" w:cstheme="minorHAnsi"/>
                <w:i/>
                <w:iCs/>
                <w:sz w:val="16"/>
                <w:szCs w:val="16"/>
              </w:rPr>
              <w:t>mean, median (IQR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904B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22.61, 23 (20-2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68310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EBCCD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21.91, 22 (20-24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DE2F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2.02, 22 (20-2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8ACB7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22.68, 23 (21-24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6CEE9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C8E1E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22.48, 23 (21-25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50E0F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3.15, 23 (21-2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92458" w14:textId="77777777" w:rsidR="00EA4B4D" w:rsidRPr="00EC1872" w:rsidRDefault="00EA4B4D" w:rsidP="00D87CB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22.22, 22 (20-2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44E6F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1EBF0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21.99, 22 (20-2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53A85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2.34, 23 (21-24)</w:t>
            </w:r>
          </w:p>
        </w:tc>
      </w:tr>
      <w:tr w:rsidR="00EA4B4D" w:rsidRPr="00C249A2" w14:paraId="3B24C573" w14:textId="77777777" w:rsidTr="00EC1D14">
        <w:trPr>
          <w:trHeight w:val="262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A35F0" w14:textId="77777777" w:rsidR="00EA4B4D" w:rsidRPr="00B94A1E" w:rsidRDefault="00EA4B4D" w:rsidP="00D87CB7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 xml:space="preserve">Victim blaming attitudes - </w:t>
            </w:r>
            <w:r w:rsidRPr="00324551">
              <w:rPr>
                <w:rFonts w:eastAsia="Times New Roman" w:cstheme="minorHAnsi"/>
                <w:i/>
                <w:iCs/>
                <w:sz w:val="16"/>
                <w:szCs w:val="16"/>
              </w:rPr>
              <w:t>mean, median (IQR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40105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11.71, 12 (10-13.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7E593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EFA31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12.09, 12 (10-14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0EFB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12.25, 12 (10-1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8DEA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12.39, 13 (11-14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275BA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B17F2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12.94, 13 (11-15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25B4F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13.06, 13 (11-1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5A89C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11.75, 12 (10-1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24A60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C3FAE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12.25, 12 (11-1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3EB40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12.23, 12 (10-14)</w:t>
            </w:r>
          </w:p>
        </w:tc>
      </w:tr>
      <w:tr w:rsidR="00EA4B4D" w:rsidRPr="00C249A2" w14:paraId="3FB67689" w14:textId="77777777" w:rsidTr="00EC1D14">
        <w:trPr>
          <w:trHeight w:val="262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7A665" w14:textId="3C12FB7E" w:rsidR="00EA4B4D" w:rsidRPr="001164BA" w:rsidRDefault="00B62EB0" w:rsidP="00D87CB7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Confidence</w:t>
            </w:r>
            <w:r w:rsidR="00EA4B4D" w:rsidRPr="00324551">
              <w:rPr>
                <w:rFonts w:eastAsia="Times New Roman" w:cstheme="minorHAnsi"/>
                <w:sz w:val="16"/>
                <w:szCs w:val="16"/>
              </w:rPr>
              <w:t xml:space="preserve"> reporting SV in the futur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72D74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84 (73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7C743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1164B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3FC3A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48 (75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02154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13 (77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5F57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84 (67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585EA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F3EC6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379 (8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7E076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351 (80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AE0FD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48 (73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626BF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9493F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27 (77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BEA3F" w14:textId="77777777" w:rsidR="00EA4B4D" w:rsidRPr="001164BA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213 (77)</w:t>
            </w:r>
          </w:p>
        </w:tc>
      </w:tr>
      <w:tr w:rsidR="00EA4B4D" w:rsidRPr="00C249A2" w14:paraId="55B96D3E" w14:textId="77777777" w:rsidTr="00EC1D14">
        <w:trPr>
          <w:trHeight w:val="262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E4527" w14:textId="77777777" w:rsidR="00EA4B4D" w:rsidRPr="00B94A1E" w:rsidRDefault="00EA4B4D" w:rsidP="00D87CB7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Use of intervention behavior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FCBC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94645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988A7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11 (3</w:t>
            </w:r>
            <w:r w:rsidRPr="00EC1872">
              <w:rPr>
                <w:rFonts w:eastAsia="Times New Roman" w:cstheme="minorHAnsi"/>
                <w:sz w:val="16"/>
                <w:szCs w:val="16"/>
              </w:rPr>
              <w:t>%</w:t>
            </w:r>
            <w:r w:rsidRPr="00324551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C425C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0 (0</w:t>
            </w:r>
            <w:r w:rsidRPr="00EC1872">
              <w:rPr>
                <w:rFonts w:eastAsia="Times New Roman" w:cstheme="minorHAnsi"/>
                <w:sz w:val="16"/>
                <w:szCs w:val="16"/>
              </w:rPr>
              <w:t>%</w:t>
            </w:r>
            <w:r w:rsidRPr="00324551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ABF81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189EA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48583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9 (2%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2D294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0 (0</w:t>
            </w:r>
            <w:r w:rsidRPr="00EC1872">
              <w:rPr>
                <w:rFonts w:eastAsia="Times New Roman" w:cstheme="minorHAnsi"/>
                <w:sz w:val="16"/>
                <w:szCs w:val="16"/>
              </w:rPr>
              <w:t>%</w:t>
            </w:r>
            <w:r w:rsidRPr="00324551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51F08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43046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CDA5F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C1872">
              <w:rPr>
                <w:rFonts w:eastAsia="Times New Roman" w:cstheme="minorHAnsi"/>
                <w:sz w:val="16"/>
                <w:szCs w:val="16"/>
              </w:rPr>
              <w:t>2 (1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72C4" w14:textId="77777777" w:rsidR="00EA4B4D" w:rsidRPr="00EC1872" w:rsidRDefault="00EA4B4D" w:rsidP="00D87CB7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24551">
              <w:rPr>
                <w:rFonts w:eastAsia="Times New Roman" w:cstheme="minorHAnsi"/>
                <w:sz w:val="16"/>
                <w:szCs w:val="16"/>
              </w:rPr>
              <w:t>0 (0</w:t>
            </w:r>
            <w:r w:rsidRPr="00EC1872">
              <w:rPr>
                <w:rFonts w:eastAsia="Times New Roman" w:cstheme="minorHAnsi"/>
                <w:sz w:val="16"/>
                <w:szCs w:val="16"/>
              </w:rPr>
              <w:t>%</w:t>
            </w:r>
            <w:r w:rsidRPr="00324551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</w:tr>
    </w:tbl>
    <w:p w14:paraId="0ED85AE2" w14:textId="0E29B038" w:rsidR="00D60FC0" w:rsidRPr="00EC1D14" w:rsidRDefault="00E156B4" w:rsidP="00CE2C80">
      <w:pPr>
        <w:spacing w:line="240" w:lineRule="auto"/>
        <w:rPr>
          <w:sz w:val="16"/>
          <w:szCs w:val="16"/>
        </w:rPr>
        <w:sectPr w:rsidR="00D60FC0" w:rsidRPr="00EC1D14" w:rsidSect="00EC1D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C1D14">
        <w:rPr>
          <w:sz w:val="16"/>
          <w:szCs w:val="16"/>
        </w:rPr>
        <w:t>I</w:t>
      </w:r>
      <w:r w:rsidRPr="00EC1D14">
        <w:rPr>
          <w:rFonts w:eastAsiaTheme="minorHAnsi" w:cstheme="minorBidi"/>
          <w:noProof w:val="0"/>
          <w:color w:val="auto"/>
          <w:sz w:val="16"/>
          <w:szCs w:val="16"/>
          <w:lang w:eastAsia="en-US"/>
        </w:rPr>
        <w:t>QR</w:t>
      </w:r>
      <w:r>
        <w:rPr>
          <w:rFonts w:eastAsiaTheme="minorHAnsi" w:cstheme="minorBidi"/>
          <w:noProof w:val="0"/>
          <w:color w:val="auto"/>
          <w:sz w:val="16"/>
          <w:szCs w:val="16"/>
          <w:lang w:eastAsia="en-US"/>
        </w:rPr>
        <w:t>=interquartile</w:t>
      </w:r>
      <w:r w:rsidR="00781813">
        <w:rPr>
          <w:rFonts w:eastAsiaTheme="minorHAnsi" w:cstheme="minorBidi"/>
          <w:noProof w:val="0"/>
          <w:color w:val="auto"/>
          <w:sz w:val="16"/>
          <w:szCs w:val="16"/>
          <w:lang w:eastAsia="en-US"/>
        </w:rPr>
        <w:t xml:space="preserve"> range</w:t>
      </w:r>
      <w:r w:rsidR="00DC5ACB">
        <w:rPr>
          <w:rFonts w:eastAsiaTheme="minorHAnsi" w:cstheme="minorBidi"/>
          <w:noProof w:val="0"/>
          <w:color w:val="auto"/>
          <w:sz w:val="16"/>
          <w:szCs w:val="16"/>
          <w:lang w:eastAsia="en-US"/>
        </w:rPr>
        <w:t>; M=month.</w:t>
      </w:r>
      <w:r w:rsidR="00333727">
        <w:rPr>
          <w:rFonts w:eastAsiaTheme="minorHAnsi" w:cstheme="minorBidi"/>
          <w:noProof w:val="0"/>
          <w:color w:val="auto"/>
          <w:sz w:val="16"/>
          <w:szCs w:val="16"/>
          <w:lang w:eastAsia="en-US"/>
        </w:rPr>
        <w:t xml:space="preserve">  </w:t>
      </w:r>
    </w:p>
    <w:p w14:paraId="293C0E78" w14:textId="3F857CD9" w:rsidR="00CE2C80" w:rsidRPr="00C0485D" w:rsidRDefault="00CE2C80" w:rsidP="00EC1D14">
      <w:pPr>
        <w:spacing w:line="240" w:lineRule="auto"/>
        <w:jc w:val="left"/>
        <w:rPr>
          <w:b/>
          <w:bCs/>
        </w:rPr>
      </w:pPr>
      <w:r>
        <w:rPr>
          <w:b/>
          <w:bCs/>
        </w:rPr>
        <w:lastRenderedPageBreak/>
        <w:t xml:space="preserve">Additional table </w:t>
      </w:r>
      <w:r w:rsidR="00954024">
        <w:rPr>
          <w:b/>
          <w:bCs/>
        </w:rPr>
        <w:t>6</w:t>
      </w:r>
      <w:r w:rsidRPr="00C0485D">
        <w:rPr>
          <w:b/>
          <w:bCs/>
        </w:rPr>
        <w:t xml:space="preserve">. Generalized estimating equation model for </w:t>
      </w:r>
      <w:r>
        <w:rPr>
          <w:b/>
          <w:bCs/>
        </w:rPr>
        <w:t>secondary</w:t>
      </w:r>
      <w:r w:rsidRPr="00C0485D">
        <w:rPr>
          <w:b/>
          <w:bCs/>
        </w:rPr>
        <w:t xml:space="preserve"> outcome</w:t>
      </w:r>
      <w:r>
        <w:rPr>
          <w:b/>
          <w:bCs/>
        </w:rPr>
        <w:t>s, comparing intervention to control</w:t>
      </w:r>
      <w:r w:rsidRPr="00C0485D">
        <w:rPr>
          <w:b/>
          <w:bCs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6"/>
        <w:gridCol w:w="3604"/>
        <w:gridCol w:w="1619"/>
        <w:gridCol w:w="1344"/>
        <w:gridCol w:w="1290"/>
        <w:gridCol w:w="1237"/>
      </w:tblGrid>
      <w:tr w:rsidR="00D75F3C" w:rsidRPr="00C0485D" w14:paraId="1C89924B" w14:textId="77777777" w:rsidTr="00D75F3C">
        <w:trPr>
          <w:trHeight w:val="284"/>
        </w:trPr>
        <w:tc>
          <w:tcPr>
            <w:tcW w:w="1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D2C9" w14:textId="77777777" w:rsidR="00D75F3C" w:rsidRPr="00C0485D" w:rsidRDefault="00D75F3C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19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1D8C" w14:textId="77777777" w:rsidR="00D75F3C" w:rsidRPr="00C0485D" w:rsidRDefault="00D75F3C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4400" w14:textId="1501EFAF" w:rsidR="00D75F3C" w:rsidRPr="00C0485D" w:rsidRDefault="00E82394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Intervention effect</w:t>
            </w:r>
            <w:r w:rsidR="00D8101B">
              <w:rPr>
                <w:rFonts w:eastAsia="Times New Roman" w:cstheme="minorHAnsi"/>
                <w:b/>
                <w:bCs/>
              </w:rPr>
              <w:t xml:space="preserve"> (coefficient)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BD05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95% CI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DBBC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D75F3C" w:rsidRPr="00C0485D" w14:paraId="0F9A6C13" w14:textId="77777777" w:rsidTr="00E45ADF">
        <w:trPr>
          <w:trHeight w:val="33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64D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C482" w14:textId="3E7539A6" w:rsidR="00D75F3C" w:rsidRPr="00C0485D" w:rsidRDefault="00D75F3C" w:rsidP="007C30FD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nowledge and attitudes about self-defen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9593" w14:textId="23CE1E3D" w:rsidR="00D75F3C" w:rsidRPr="00C0485D" w:rsidRDefault="007A4995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954024">
              <w:rPr>
                <w:rFonts w:eastAsia="Times New Roman" w:cstheme="minorHAnsi"/>
              </w:rPr>
              <w:t>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CC09" w14:textId="2F954B10" w:rsidR="00D75F3C" w:rsidRPr="00C0485D" w:rsidRDefault="0019009A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FA470F">
              <w:rPr>
                <w:rFonts w:eastAsia="Times New Roman" w:cstheme="minorHAnsi"/>
              </w:rPr>
              <w:t>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62AA" w14:textId="12E44929" w:rsidR="00D75F3C" w:rsidRPr="00C0485D" w:rsidRDefault="00FA470F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4B52" w14:textId="5AD75EF1" w:rsidR="00D75F3C" w:rsidRPr="00C0485D" w:rsidRDefault="0019009A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954024">
              <w:rPr>
                <w:rFonts w:eastAsia="Times New Roman" w:cstheme="minorHAnsi"/>
              </w:rPr>
              <w:t>007</w:t>
            </w:r>
          </w:p>
        </w:tc>
      </w:tr>
      <w:tr w:rsidR="00D75F3C" w:rsidRPr="00C0485D" w14:paraId="4792EF31" w14:textId="77777777" w:rsidTr="00E45ADF">
        <w:trPr>
          <w:trHeight w:val="269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BBF1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D862" w14:textId="32317D4E" w:rsidR="00D75F3C" w:rsidRPr="00C0485D" w:rsidRDefault="00D75F3C" w:rsidP="007C30FD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ender norms and attitud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D430" w14:textId="13623479" w:rsidR="00D75F3C" w:rsidRPr="00C0485D" w:rsidRDefault="00303671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45A3" w14:textId="0BE3DAB8" w:rsidR="00D75F3C" w:rsidRPr="00C0485D" w:rsidRDefault="00A9412B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</w:t>
            </w:r>
            <w:r w:rsidR="00303671">
              <w:rPr>
                <w:rFonts w:eastAsia="Times New Roman" w:cstheme="minorHAnsi"/>
              </w:rPr>
              <w:t>2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506A" w14:textId="2544A6FE" w:rsidR="00D75F3C" w:rsidRPr="00C0485D" w:rsidRDefault="00A9412B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303671">
              <w:rPr>
                <w:rFonts w:eastAsia="Times New Roman" w:cstheme="minorHAnsi"/>
              </w:rPr>
              <w:t>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D506" w14:textId="55C719C4" w:rsidR="00D75F3C" w:rsidRPr="00C0485D" w:rsidRDefault="00A9412B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303671">
              <w:rPr>
                <w:rFonts w:eastAsia="Times New Roman" w:cstheme="minorHAnsi"/>
              </w:rPr>
              <w:t>79</w:t>
            </w:r>
          </w:p>
        </w:tc>
      </w:tr>
      <w:tr w:rsidR="00885D69" w:rsidRPr="00C0485D" w14:paraId="426AA044" w14:textId="77777777" w:rsidTr="00E45ADF">
        <w:trPr>
          <w:trHeight w:val="269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047D" w14:textId="77777777" w:rsidR="00885D69" w:rsidRPr="00C0485D" w:rsidRDefault="00885D69" w:rsidP="00885D69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24F8" w14:textId="2FA0F7AC" w:rsidR="00885D69" w:rsidRPr="00C0485D" w:rsidRDefault="00885D69" w:rsidP="00885D69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Victim blaming attitud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3E26" w14:textId="52345695" w:rsidR="00885D69" w:rsidRPr="00C0485D" w:rsidRDefault="00424861" w:rsidP="00885D69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C24E35">
              <w:rPr>
                <w:rFonts w:eastAsia="Times New Roman" w:cstheme="minorHAnsi"/>
              </w:rPr>
              <w:t>1</w:t>
            </w:r>
            <w:r w:rsidR="00E844C4">
              <w:rPr>
                <w:rFonts w:eastAsia="Times New Roman" w:cstheme="minorHAnsi"/>
              </w:rPr>
              <w:t>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9EA3" w14:textId="3CEA7EED" w:rsidR="00885D69" w:rsidRPr="00C0485D" w:rsidRDefault="00424861" w:rsidP="00885D69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</w:t>
            </w:r>
            <w:r w:rsidR="00E844C4">
              <w:rPr>
                <w:rFonts w:eastAsia="Times New Roman" w:cstheme="minorHAnsi"/>
              </w:rPr>
              <w:t>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9C93" w14:textId="0B141A0D" w:rsidR="00885D69" w:rsidRPr="00C0485D" w:rsidRDefault="00424861" w:rsidP="00885D69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E844C4">
              <w:rPr>
                <w:rFonts w:eastAsia="Times New Roman" w:cstheme="minorHAnsi"/>
              </w:rPr>
              <w:t>4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C2EC" w14:textId="1D3810EF" w:rsidR="00885D69" w:rsidRPr="00C0485D" w:rsidRDefault="00424861" w:rsidP="00885D69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E844C4">
              <w:rPr>
                <w:rFonts w:eastAsia="Times New Roman" w:cstheme="minorHAnsi"/>
              </w:rPr>
              <w:t>18</w:t>
            </w:r>
          </w:p>
        </w:tc>
      </w:tr>
      <w:tr w:rsidR="00D75F3C" w:rsidRPr="00C0485D" w14:paraId="3AFCE345" w14:textId="77777777" w:rsidTr="00EC1D14">
        <w:trPr>
          <w:trHeight w:val="269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58B7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31650" w14:textId="4D4A4F42" w:rsidR="00D75F3C" w:rsidRPr="00C0485D" w:rsidRDefault="00D75F3C" w:rsidP="008F3460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hange in confidence reporting SV in the futur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A686" w14:textId="4CFD1E45" w:rsidR="00D75F3C" w:rsidRPr="00C0485D" w:rsidRDefault="00D8101B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36ED" w14:textId="76A81165" w:rsidR="00D75F3C" w:rsidRPr="00C0485D" w:rsidRDefault="00D8101B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EE99" w14:textId="796FDF52" w:rsidR="00D75F3C" w:rsidRPr="00C0485D" w:rsidRDefault="00D8101B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EBC7" w14:textId="1105CDBA" w:rsidR="00D75F3C" w:rsidRPr="00C0485D" w:rsidRDefault="00D8101B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3</w:t>
            </w:r>
          </w:p>
        </w:tc>
      </w:tr>
      <w:tr w:rsidR="00D75F3C" w:rsidRPr="00C0485D" w14:paraId="2212A7C4" w14:textId="77777777" w:rsidTr="00E45ADF">
        <w:trPr>
          <w:trHeight w:val="269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ADD4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56BC" w14:textId="77777777" w:rsidR="00D75F3C" w:rsidRPr="00C0485D" w:rsidRDefault="00D75F3C" w:rsidP="007C30FD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5765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3142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6C8C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BC25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40BAD941" w14:textId="65E370FE" w:rsidR="00CE2C80" w:rsidRPr="00A72791" w:rsidRDefault="00CE2C80" w:rsidP="00CE2C80">
      <w:pPr>
        <w:pStyle w:val="NoSpacing"/>
        <w:rPr>
          <w:rFonts w:ascii="Palatino Linotype" w:hAnsi="Palatino Linotype" w:cstheme="minorHAnsi"/>
          <w:sz w:val="16"/>
          <w:szCs w:val="16"/>
        </w:rPr>
      </w:pPr>
      <w:r w:rsidRPr="00A72791">
        <w:rPr>
          <w:rFonts w:ascii="Palatino Linotype" w:hAnsi="Palatino Linotype"/>
          <w:sz w:val="16"/>
          <w:szCs w:val="16"/>
        </w:rPr>
        <w:t xml:space="preserve">CI = confidence interval. </w:t>
      </w:r>
      <w:r w:rsidRPr="00A72791">
        <w:rPr>
          <w:rFonts w:ascii="Palatino Linotype" w:hAnsi="Palatino Linotype" w:cstheme="minorHAnsi"/>
          <w:sz w:val="16"/>
          <w:szCs w:val="16"/>
        </w:rPr>
        <w:t xml:space="preserve">Fay-Graubard bias-corrected standard errors. </w:t>
      </w:r>
      <w:r w:rsidR="00FE1890">
        <w:rPr>
          <w:rFonts w:ascii="Palatino Linotype" w:hAnsi="Palatino Linotype" w:cstheme="minorHAnsi"/>
          <w:sz w:val="16"/>
          <w:szCs w:val="16"/>
        </w:rPr>
        <w:t>All</w:t>
      </w:r>
      <w:r w:rsidRPr="00A72791">
        <w:rPr>
          <w:rFonts w:ascii="Palatino Linotype" w:hAnsi="Palatino Linotype"/>
          <w:sz w:val="16"/>
          <w:szCs w:val="16"/>
        </w:rPr>
        <w:t xml:space="preserve"> </w:t>
      </w:r>
      <w:r w:rsidR="00FE1890">
        <w:rPr>
          <w:rFonts w:ascii="Palatino Linotype" w:hAnsi="Palatino Linotype"/>
          <w:sz w:val="16"/>
          <w:szCs w:val="16"/>
        </w:rPr>
        <w:t>m</w:t>
      </w:r>
      <w:r w:rsidRPr="00A72791">
        <w:rPr>
          <w:rFonts w:ascii="Palatino Linotype" w:hAnsi="Palatino Linotype"/>
          <w:sz w:val="16"/>
          <w:szCs w:val="16"/>
        </w:rPr>
        <w:t>odel</w:t>
      </w:r>
      <w:r w:rsidR="00FE1890">
        <w:rPr>
          <w:rFonts w:ascii="Palatino Linotype" w:hAnsi="Palatino Linotype"/>
          <w:sz w:val="16"/>
          <w:szCs w:val="16"/>
        </w:rPr>
        <w:t>s</w:t>
      </w:r>
      <w:r w:rsidRPr="00A72791">
        <w:rPr>
          <w:rFonts w:ascii="Palatino Linotype" w:hAnsi="Palatino Linotype"/>
          <w:sz w:val="16"/>
          <w:szCs w:val="16"/>
        </w:rPr>
        <w:t xml:space="preserve"> adjusted for baseline exposure to sexual violence, and strata defined by school type (primary, secondary) and language (isiXhosa, Afrikaans).</w:t>
      </w:r>
      <w:r w:rsidR="00D04D47">
        <w:rPr>
          <w:rFonts w:ascii="Palatino Linotype" w:hAnsi="Palatino Linotype"/>
          <w:sz w:val="16"/>
          <w:szCs w:val="16"/>
        </w:rPr>
        <w:t xml:space="preserve"> </w:t>
      </w:r>
      <w:r w:rsidR="00D04D47" w:rsidRPr="008858E2">
        <w:rPr>
          <w:rFonts w:ascii="Palatino Linotype" w:hAnsi="Palatino Linotype"/>
          <w:sz w:val="16"/>
          <w:szCs w:val="16"/>
        </w:rPr>
        <w:t xml:space="preserve">Models were also adjusted for </w:t>
      </w:r>
      <w:r w:rsidR="003836A6" w:rsidRPr="008858E2">
        <w:rPr>
          <w:rFonts w:ascii="Palatino Linotype" w:hAnsi="Palatino Linotype"/>
          <w:sz w:val="16"/>
          <w:szCs w:val="16"/>
        </w:rPr>
        <w:t xml:space="preserve">their own baseline values except </w:t>
      </w:r>
      <w:r w:rsidR="003836A6" w:rsidRPr="008858E2">
        <w:rPr>
          <w:rFonts w:ascii="Palatino Linotype" w:hAnsi="Palatino Linotype"/>
          <w:i/>
          <w:iCs/>
          <w:sz w:val="16"/>
          <w:szCs w:val="16"/>
        </w:rPr>
        <w:t>knowledge</w:t>
      </w:r>
      <w:r w:rsidR="003836A6" w:rsidRPr="008858E2">
        <w:rPr>
          <w:rFonts w:ascii="Palatino Linotype" w:hAnsi="Palatino Linotype"/>
          <w:sz w:val="16"/>
          <w:szCs w:val="16"/>
        </w:rPr>
        <w:t xml:space="preserve"> which was not measured at baseline</w:t>
      </w:r>
      <w:r w:rsidR="006C753E" w:rsidRPr="008858E2">
        <w:rPr>
          <w:rFonts w:ascii="Palatino Linotype" w:hAnsi="Palatino Linotype"/>
          <w:sz w:val="16"/>
          <w:szCs w:val="16"/>
        </w:rPr>
        <w:t xml:space="preserve"> and </w:t>
      </w:r>
      <w:r w:rsidR="006C753E" w:rsidRPr="008858E2">
        <w:rPr>
          <w:rFonts w:ascii="Palatino Linotype" w:hAnsi="Palatino Linotype"/>
          <w:i/>
          <w:iCs/>
          <w:sz w:val="16"/>
          <w:szCs w:val="16"/>
        </w:rPr>
        <w:t>change in confidence reporting SV</w:t>
      </w:r>
      <w:r w:rsidR="006C753E" w:rsidRPr="008858E2">
        <w:rPr>
          <w:rFonts w:ascii="Palatino Linotype" w:hAnsi="Palatino Linotype"/>
          <w:sz w:val="16"/>
          <w:szCs w:val="16"/>
        </w:rPr>
        <w:t xml:space="preserve">, which </w:t>
      </w:r>
      <w:r w:rsidR="00A17000" w:rsidRPr="008858E2">
        <w:rPr>
          <w:rFonts w:ascii="Palatino Linotype" w:hAnsi="Palatino Linotype"/>
          <w:sz w:val="16"/>
          <w:szCs w:val="16"/>
        </w:rPr>
        <w:t>incorporated baseline values into its measurement</w:t>
      </w:r>
      <w:r w:rsidR="003836A6" w:rsidRPr="008858E2">
        <w:rPr>
          <w:rFonts w:ascii="Palatino Linotype" w:hAnsi="Palatino Linotype"/>
          <w:sz w:val="16"/>
          <w:szCs w:val="16"/>
        </w:rPr>
        <w:t>.</w:t>
      </w:r>
    </w:p>
    <w:p w14:paraId="5B2D5E4A" w14:textId="77777777" w:rsidR="00CE2C80" w:rsidRDefault="00CE2C80" w:rsidP="00CE2C80">
      <w:pPr>
        <w:spacing w:line="480" w:lineRule="auto"/>
      </w:pPr>
    </w:p>
    <w:p w14:paraId="76872841" w14:textId="61729D42" w:rsidR="00CE2C80" w:rsidRPr="00C0485D" w:rsidRDefault="00CE2C80" w:rsidP="00CE2C80">
      <w:pPr>
        <w:spacing w:line="240" w:lineRule="auto"/>
        <w:rPr>
          <w:b/>
          <w:bCs/>
        </w:rPr>
      </w:pPr>
      <w:r>
        <w:rPr>
          <w:b/>
          <w:bCs/>
        </w:rPr>
        <w:t xml:space="preserve">Additional table </w:t>
      </w:r>
      <w:r w:rsidR="00512C76">
        <w:rPr>
          <w:b/>
          <w:bCs/>
        </w:rPr>
        <w:t>7</w:t>
      </w:r>
      <w:r w:rsidRPr="00C0485D">
        <w:rPr>
          <w:b/>
          <w:bCs/>
        </w:rPr>
        <w:t xml:space="preserve">. Generalized estimating equation model for </w:t>
      </w:r>
      <w:r>
        <w:rPr>
          <w:b/>
          <w:bCs/>
        </w:rPr>
        <w:t>secondary</w:t>
      </w:r>
      <w:r w:rsidRPr="00C0485D">
        <w:rPr>
          <w:b/>
          <w:bCs/>
        </w:rPr>
        <w:t xml:space="preserve"> outcome</w:t>
      </w:r>
      <w:r>
        <w:rPr>
          <w:b/>
          <w:bCs/>
        </w:rPr>
        <w:t>s, by arm</w:t>
      </w:r>
      <w:r w:rsidRPr="00C0485D">
        <w:rPr>
          <w:b/>
          <w:bCs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6"/>
        <w:gridCol w:w="1894"/>
        <w:gridCol w:w="1660"/>
        <w:gridCol w:w="1580"/>
        <w:gridCol w:w="1350"/>
        <w:gridCol w:w="1440"/>
        <w:gridCol w:w="1170"/>
      </w:tblGrid>
      <w:tr w:rsidR="00D75F3C" w:rsidRPr="00C0485D" w14:paraId="50FAB211" w14:textId="77777777" w:rsidTr="00EC1D14">
        <w:trPr>
          <w:trHeight w:val="284"/>
        </w:trPr>
        <w:tc>
          <w:tcPr>
            <w:tcW w:w="1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2A9E" w14:textId="77777777" w:rsidR="00D75F3C" w:rsidRPr="00C0485D" w:rsidRDefault="00D75F3C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C38A" w14:textId="77777777" w:rsidR="00D75F3C" w:rsidRPr="00C0485D" w:rsidRDefault="00D75F3C" w:rsidP="007C30FD">
            <w:pPr>
              <w:spacing w:line="240" w:lineRule="auto"/>
              <w:rPr>
                <w:rFonts w:eastAsia="Times New Roman" w:cstheme="minorHAnsi"/>
              </w:rPr>
            </w:pPr>
            <w:r w:rsidRPr="00C0485D">
              <w:rPr>
                <w:rFonts w:eastAsia="Times New Roman" w:cstheme="minorHAnsi"/>
              </w:rPr>
              <w:t> 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ACD84AA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273A" w14:textId="1688CED9" w:rsidR="00D75F3C" w:rsidRPr="00C0485D" w:rsidRDefault="00643F24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Intervention effect</w:t>
            </w:r>
            <w:r w:rsidR="00D8101B">
              <w:rPr>
                <w:rFonts w:eastAsia="Times New Roman" w:cstheme="minorHAnsi"/>
                <w:b/>
                <w:bCs/>
              </w:rPr>
              <w:t xml:space="preserve"> (coefficient)</w:t>
            </w:r>
          </w:p>
        </w:tc>
        <w:tc>
          <w:tcPr>
            <w:tcW w:w="149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083D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95% C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E234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0485D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D75F3C" w:rsidRPr="00C0485D" w14:paraId="284A1BDE" w14:textId="77777777" w:rsidTr="00EC1D14">
        <w:trPr>
          <w:trHeight w:val="579"/>
        </w:trPr>
        <w:tc>
          <w:tcPr>
            <w:tcW w:w="1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376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8D752D" w14:textId="19EFFB8D" w:rsidR="00D75F3C" w:rsidRPr="00C0485D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nowledge and attitudes about self-defense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</w:tcPr>
          <w:p w14:paraId="1AD51AFD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-only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91501" w14:textId="323D0EAF" w:rsidR="00D75F3C" w:rsidRPr="00C0485D" w:rsidRDefault="00FA470F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BE7B" w14:textId="6B6920DE" w:rsidR="00D75F3C" w:rsidRPr="00C0485D" w:rsidRDefault="00FA470F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73F9D" w14:textId="2BB42B91" w:rsidR="00D75F3C" w:rsidRPr="00C0485D" w:rsidRDefault="0076575B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DF542B">
              <w:rPr>
                <w:rFonts w:eastAsia="Times New Roman" w:cstheme="minorHAnsi"/>
              </w:rPr>
              <w:t>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7D1D8" w14:textId="7F78DC2B" w:rsidR="00D75F3C" w:rsidRPr="0085026C" w:rsidRDefault="00DF542B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EC1D14">
              <w:rPr>
                <w:rFonts w:eastAsia="Times New Roman" w:cstheme="minorHAnsi"/>
              </w:rPr>
              <w:t>0.1</w:t>
            </w:r>
            <w:r w:rsidR="0085026C" w:rsidRPr="00EC1D14">
              <w:rPr>
                <w:rFonts w:eastAsia="Times New Roman" w:cstheme="minorHAnsi"/>
              </w:rPr>
              <w:t>5</w:t>
            </w:r>
          </w:p>
        </w:tc>
      </w:tr>
      <w:tr w:rsidR="00D75F3C" w:rsidRPr="00C0485D" w14:paraId="1918C678" w14:textId="77777777" w:rsidTr="00EC1D14">
        <w:trPr>
          <w:trHeight w:val="578"/>
        </w:trPr>
        <w:tc>
          <w:tcPr>
            <w:tcW w:w="1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E9AB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E00CAD" w14:textId="77777777" w:rsidR="00D75F3C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</w:tcPr>
          <w:p w14:paraId="61533498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 and boy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8CB3" w14:textId="5AA358CD" w:rsidR="00D75F3C" w:rsidRDefault="00DF542B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54980" w14:textId="4792A1FD" w:rsidR="00D75F3C" w:rsidRDefault="00DA721F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DF542B">
              <w:rPr>
                <w:rFonts w:eastAsia="Times New Roman" w:cstheme="minorHAnsi"/>
              </w:rPr>
              <w:t>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18193" w14:textId="5F5D47DE" w:rsidR="00D75F3C" w:rsidRDefault="00DF542B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D059" w14:textId="0A3B6F3E" w:rsidR="00D75F3C" w:rsidRPr="0085026C" w:rsidRDefault="0076575B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85026C">
              <w:rPr>
                <w:rFonts w:eastAsia="Times New Roman" w:cstheme="minorHAnsi"/>
              </w:rPr>
              <w:t>0.0</w:t>
            </w:r>
            <w:r w:rsidR="005A0200" w:rsidRPr="0085026C">
              <w:rPr>
                <w:rFonts w:eastAsia="Times New Roman" w:cstheme="minorHAnsi"/>
              </w:rPr>
              <w:t>0</w:t>
            </w:r>
            <w:r w:rsidR="004B2F67" w:rsidRPr="00EC1D14">
              <w:rPr>
                <w:rFonts w:eastAsia="Times New Roman" w:cstheme="minorHAnsi"/>
              </w:rPr>
              <w:t>1</w:t>
            </w:r>
          </w:p>
        </w:tc>
      </w:tr>
      <w:tr w:rsidR="00D75F3C" w:rsidRPr="00C0485D" w14:paraId="1E6EC424" w14:textId="77777777" w:rsidTr="00EC1D14">
        <w:trPr>
          <w:trHeight w:val="579"/>
        </w:trPr>
        <w:tc>
          <w:tcPr>
            <w:tcW w:w="1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9ECA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12AA3D" w14:textId="2692147C" w:rsidR="00D75F3C" w:rsidRPr="00C0485D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ender norms and attitudes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</w:tcPr>
          <w:p w14:paraId="3319AD7E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-only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1919D" w14:textId="2527429D" w:rsidR="00D75F3C" w:rsidRPr="00C0485D" w:rsidRDefault="00C37487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</w:t>
            </w:r>
            <w:r w:rsidR="00E86DA4">
              <w:rPr>
                <w:rFonts w:eastAsia="Times New Roman" w:cstheme="minorHAnsi"/>
              </w:rPr>
              <w:t>1</w:t>
            </w:r>
            <w:r w:rsidR="00303671">
              <w:rPr>
                <w:rFonts w:eastAsia="Times New Roman" w:cstheme="minorHAnsi"/>
              </w:rPr>
              <w:t>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C99AC" w14:textId="42B0BADE" w:rsidR="00D75F3C" w:rsidRPr="00C0485D" w:rsidRDefault="00C37487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</w:t>
            </w:r>
            <w:r w:rsidR="00303671">
              <w:rPr>
                <w:rFonts w:eastAsia="Times New Roman" w:cstheme="minorHAnsi"/>
              </w:rPr>
              <w:t>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024C" w14:textId="10FDA9BF" w:rsidR="00D75F3C" w:rsidRPr="00C0485D" w:rsidRDefault="000E1D22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303671">
              <w:rPr>
                <w:rFonts w:eastAsia="Times New Roman" w:cstheme="minorHAnsi"/>
              </w:rPr>
              <w:t>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0281" w14:textId="6E65C8B8" w:rsidR="00D75F3C" w:rsidRPr="00C0485D" w:rsidRDefault="000E1D22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63725E">
              <w:rPr>
                <w:rFonts w:eastAsia="Times New Roman" w:cstheme="minorHAnsi"/>
              </w:rPr>
              <w:t>3</w:t>
            </w:r>
            <w:r w:rsidR="00303671">
              <w:rPr>
                <w:rFonts w:eastAsia="Times New Roman" w:cstheme="minorHAnsi"/>
              </w:rPr>
              <w:t>8</w:t>
            </w:r>
          </w:p>
        </w:tc>
      </w:tr>
      <w:tr w:rsidR="00D75F3C" w:rsidRPr="00C0485D" w14:paraId="3C01EDAB" w14:textId="77777777" w:rsidTr="00EC1D14">
        <w:trPr>
          <w:trHeight w:val="578"/>
        </w:trPr>
        <w:tc>
          <w:tcPr>
            <w:tcW w:w="1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522D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C84B90" w14:textId="77777777" w:rsidR="00D75F3C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</w:tcPr>
          <w:p w14:paraId="0707842B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 and boy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2995" w14:textId="51D22DDC" w:rsidR="00D75F3C" w:rsidRDefault="000E1D22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303671">
              <w:rPr>
                <w:rFonts w:eastAsia="Times New Roman" w:cstheme="minorHAnsi"/>
              </w:rPr>
              <w:t>0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FB672" w14:textId="073623DF" w:rsidR="00D75F3C" w:rsidRDefault="000E1D22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</w:t>
            </w:r>
            <w:r w:rsidR="00303671">
              <w:rPr>
                <w:rFonts w:eastAsia="Times New Roman" w:cstheme="minorHAnsi"/>
              </w:rPr>
              <w:t>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2DB3" w14:textId="430AD869" w:rsidR="00D75F3C" w:rsidRDefault="000E1D22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63725E">
              <w:rPr>
                <w:rFonts w:eastAsia="Times New Roman" w:cstheme="minorHAnsi"/>
              </w:rPr>
              <w:t>3</w:t>
            </w:r>
            <w:r w:rsidR="00303671">
              <w:rPr>
                <w:rFonts w:eastAsia="Times New Roman" w:cstheme="minorHAnsi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F0C91" w14:textId="121D090B" w:rsidR="00D75F3C" w:rsidRDefault="000E1D22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FF4F51">
              <w:rPr>
                <w:rFonts w:eastAsia="Times New Roman" w:cstheme="minorHAnsi"/>
              </w:rPr>
              <w:t>1</w:t>
            </w:r>
            <w:r w:rsidR="00303671">
              <w:rPr>
                <w:rFonts w:eastAsia="Times New Roman" w:cstheme="minorHAnsi"/>
              </w:rPr>
              <w:t>8</w:t>
            </w:r>
          </w:p>
        </w:tc>
      </w:tr>
      <w:tr w:rsidR="00D75F3C" w:rsidRPr="00C0485D" w14:paraId="6029B38A" w14:textId="77777777" w:rsidTr="00EC1D14">
        <w:trPr>
          <w:trHeight w:val="579"/>
        </w:trPr>
        <w:tc>
          <w:tcPr>
            <w:tcW w:w="1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78E8A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9F420AC" w14:textId="4D289EBB" w:rsidR="00D75F3C" w:rsidRPr="00C0485D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Victim blaming attitudes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</w:tcPr>
          <w:p w14:paraId="75962678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-only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CE72" w14:textId="6ED446F2" w:rsidR="00D75F3C" w:rsidRPr="00C0485D" w:rsidRDefault="008E0F3C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</w:t>
            </w:r>
            <w:r w:rsidR="00D95B52">
              <w:rPr>
                <w:rFonts w:eastAsia="Times New Roman" w:cstheme="minorHAnsi"/>
              </w:rPr>
              <w:t>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11F22" w14:textId="42B87706" w:rsidR="00D75F3C" w:rsidRPr="00C0485D" w:rsidRDefault="008E0F3C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</w:t>
            </w:r>
            <w:r w:rsidR="00D95B52">
              <w:rPr>
                <w:rFonts w:eastAsia="Times New Roman" w:cstheme="minorHAnsi"/>
              </w:rPr>
              <w:t>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630D" w14:textId="562B55C1" w:rsidR="00D75F3C" w:rsidRPr="00C0485D" w:rsidRDefault="008E0F3C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D95B52">
              <w:rPr>
                <w:rFonts w:eastAsia="Times New Roman" w:cstheme="minorHAnsi"/>
              </w:rPr>
              <w:t>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824D" w14:textId="5785A9B9" w:rsidR="00D75F3C" w:rsidRPr="00C0485D" w:rsidRDefault="008E0F3C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D95B52">
              <w:rPr>
                <w:rFonts w:eastAsia="Times New Roman" w:cstheme="minorHAnsi"/>
              </w:rPr>
              <w:t>71</w:t>
            </w:r>
          </w:p>
        </w:tc>
      </w:tr>
      <w:tr w:rsidR="00D75F3C" w:rsidRPr="00C0485D" w14:paraId="3E08157B" w14:textId="77777777" w:rsidTr="00EC1D14">
        <w:trPr>
          <w:trHeight w:val="578"/>
        </w:trPr>
        <w:tc>
          <w:tcPr>
            <w:tcW w:w="1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A0CE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FAD959" w14:textId="77777777" w:rsidR="00D75F3C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</w:tcPr>
          <w:p w14:paraId="3771155B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 and boy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D1EBA" w14:textId="3DCD0B87" w:rsidR="00D75F3C" w:rsidRDefault="008E0F3C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C77AB4">
              <w:rPr>
                <w:rFonts w:eastAsia="Times New Roman" w:cstheme="minorHAnsi"/>
              </w:rPr>
              <w:t>2</w:t>
            </w:r>
            <w:r w:rsidR="00D95B52">
              <w:rPr>
                <w:rFonts w:eastAsia="Times New Roman" w:cstheme="minorHAnsi"/>
              </w:rPr>
              <w:t>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6142" w14:textId="7E401467" w:rsidR="00D75F3C" w:rsidRDefault="00D95B52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="00C77AB4">
              <w:rPr>
                <w:rFonts w:eastAsia="Times New Roman" w:cstheme="minorHAnsi"/>
              </w:rPr>
              <w:t>0.0</w:t>
            </w: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F352" w14:textId="7B5BB5DD" w:rsidR="00D75F3C" w:rsidRDefault="00C77AB4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381E84">
              <w:rPr>
                <w:rFonts w:eastAsia="Times New Roman" w:cstheme="minorHAnsi"/>
              </w:rPr>
              <w:t>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6AE9" w14:textId="085CE8A2" w:rsidR="00D75F3C" w:rsidRDefault="008E0F3C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C77AB4">
              <w:rPr>
                <w:rFonts w:eastAsia="Times New Roman" w:cstheme="minorHAnsi"/>
              </w:rPr>
              <w:t>0</w:t>
            </w:r>
            <w:r w:rsidR="00381E84">
              <w:rPr>
                <w:rFonts w:eastAsia="Times New Roman" w:cstheme="minorHAnsi"/>
              </w:rPr>
              <w:t>6</w:t>
            </w:r>
          </w:p>
        </w:tc>
      </w:tr>
      <w:tr w:rsidR="00D75F3C" w:rsidRPr="00C0485D" w14:paraId="7464BE2A" w14:textId="77777777" w:rsidTr="00EC1D14">
        <w:trPr>
          <w:trHeight w:val="579"/>
        </w:trPr>
        <w:tc>
          <w:tcPr>
            <w:tcW w:w="1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BEBA4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8ABB244" w14:textId="2A5E42ED" w:rsidR="00D75F3C" w:rsidRPr="00C0485D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hange in confidence reporting SV in the future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</w:tcPr>
          <w:p w14:paraId="1DE2C3AE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-only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9B00C" w14:textId="0BCF8EE5" w:rsidR="00D75F3C" w:rsidRPr="00C0485D" w:rsidRDefault="005D505A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FA345" w14:textId="43ED1C41" w:rsidR="00D75F3C" w:rsidRPr="00C0485D" w:rsidRDefault="005D505A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91B7" w14:textId="67E1904B" w:rsidR="00D75F3C" w:rsidRPr="00C0485D" w:rsidRDefault="005D505A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118E3" w14:textId="474A66A2" w:rsidR="00D75F3C" w:rsidRPr="00C0485D" w:rsidRDefault="005D505A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2</w:t>
            </w:r>
          </w:p>
        </w:tc>
      </w:tr>
      <w:tr w:rsidR="00D75F3C" w:rsidRPr="00C0485D" w14:paraId="4B1AF492" w14:textId="77777777" w:rsidTr="00EC1D14">
        <w:trPr>
          <w:trHeight w:val="578"/>
        </w:trPr>
        <w:tc>
          <w:tcPr>
            <w:tcW w:w="1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3B48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F13E5" w14:textId="77777777" w:rsidR="00D75F3C" w:rsidRDefault="00D75F3C" w:rsidP="009E72F9">
            <w:pPr>
              <w:spacing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</w:tcPr>
          <w:p w14:paraId="04BB10C3" w14:textId="77777777" w:rsidR="00D75F3C" w:rsidRDefault="00D75F3C" w:rsidP="00EC1D14">
            <w:pPr>
              <w:spacing w:line="240" w:lineRule="auto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irls and boy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EB0C8" w14:textId="2D7C5F7A" w:rsidR="00D75F3C" w:rsidRDefault="005D505A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8250" w14:textId="6F554060" w:rsidR="00D75F3C" w:rsidRDefault="00B81D49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="005D505A">
              <w:rPr>
                <w:rFonts w:eastAsia="Times New Roman" w:cstheme="minorHAnsi"/>
              </w:rPr>
              <w:t>0.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F208" w14:textId="43AB5AC9" w:rsidR="00D75F3C" w:rsidRDefault="005D505A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BF24B" w14:textId="15642547" w:rsidR="00D75F3C" w:rsidRDefault="00585360" w:rsidP="00622BCF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0</w:t>
            </w:r>
          </w:p>
        </w:tc>
      </w:tr>
      <w:tr w:rsidR="00D75F3C" w:rsidRPr="00C0485D" w14:paraId="194F8ED6" w14:textId="77777777" w:rsidTr="00EC1D14">
        <w:trPr>
          <w:trHeight w:val="269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7042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9169" w14:textId="77777777" w:rsidR="00D75F3C" w:rsidRPr="00C0485D" w:rsidRDefault="00D75F3C" w:rsidP="007C30FD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E71F2B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8D0A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A99A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400D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8906" w14:textId="77777777" w:rsidR="00D75F3C" w:rsidRPr="00C0485D" w:rsidRDefault="00D75F3C" w:rsidP="007C30FD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1C27718D" w14:textId="49CEFA4C" w:rsidR="00CE2C80" w:rsidRPr="00A72791" w:rsidRDefault="00CE2C80" w:rsidP="00CE2C80">
      <w:pPr>
        <w:pStyle w:val="NoSpacing"/>
        <w:rPr>
          <w:rFonts w:ascii="Palatino Linotype" w:hAnsi="Palatino Linotype" w:cstheme="minorHAnsi"/>
          <w:sz w:val="16"/>
          <w:szCs w:val="16"/>
        </w:rPr>
      </w:pPr>
      <w:r w:rsidRPr="00A72791">
        <w:rPr>
          <w:rFonts w:ascii="Palatino Linotype" w:hAnsi="Palatino Linotype"/>
          <w:sz w:val="16"/>
          <w:szCs w:val="16"/>
        </w:rPr>
        <w:t xml:space="preserve">CI = confidence interval. </w:t>
      </w:r>
      <w:r w:rsidRPr="00A72791">
        <w:rPr>
          <w:rFonts w:ascii="Palatino Linotype" w:hAnsi="Palatino Linotype" w:cstheme="minorHAnsi"/>
          <w:sz w:val="16"/>
          <w:szCs w:val="16"/>
        </w:rPr>
        <w:t>Fay-Graubard bias-corrected standard errors</w:t>
      </w:r>
      <w:r w:rsidR="00585360">
        <w:rPr>
          <w:rFonts w:ascii="Palatino Linotype" w:hAnsi="Palatino Linotype" w:cstheme="minorHAnsi"/>
          <w:sz w:val="16"/>
          <w:szCs w:val="16"/>
        </w:rPr>
        <w:t xml:space="preserve">. </w:t>
      </w:r>
      <w:r w:rsidR="005225C8">
        <w:rPr>
          <w:rFonts w:ascii="Palatino Linotype" w:hAnsi="Palatino Linotype" w:cstheme="minorHAnsi"/>
          <w:sz w:val="16"/>
          <w:szCs w:val="16"/>
        </w:rPr>
        <w:t>All</w:t>
      </w:r>
      <w:r w:rsidR="005225C8" w:rsidRPr="00A72791">
        <w:rPr>
          <w:rFonts w:ascii="Palatino Linotype" w:hAnsi="Palatino Linotype"/>
          <w:sz w:val="16"/>
          <w:szCs w:val="16"/>
        </w:rPr>
        <w:t xml:space="preserve"> </w:t>
      </w:r>
      <w:r w:rsidR="005225C8">
        <w:rPr>
          <w:rFonts w:ascii="Palatino Linotype" w:hAnsi="Palatino Linotype"/>
          <w:sz w:val="16"/>
          <w:szCs w:val="16"/>
        </w:rPr>
        <w:t>m</w:t>
      </w:r>
      <w:r w:rsidR="005225C8" w:rsidRPr="00A72791">
        <w:rPr>
          <w:rFonts w:ascii="Palatino Linotype" w:hAnsi="Palatino Linotype"/>
          <w:sz w:val="16"/>
          <w:szCs w:val="16"/>
        </w:rPr>
        <w:t>odel</w:t>
      </w:r>
      <w:r w:rsidR="005225C8">
        <w:rPr>
          <w:rFonts w:ascii="Palatino Linotype" w:hAnsi="Palatino Linotype"/>
          <w:sz w:val="16"/>
          <w:szCs w:val="16"/>
        </w:rPr>
        <w:t>s</w:t>
      </w:r>
      <w:r w:rsidR="005225C8" w:rsidRPr="00A72791">
        <w:rPr>
          <w:rFonts w:ascii="Palatino Linotype" w:hAnsi="Palatino Linotype"/>
          <w:sz w:val="16"/>
          <w:szCs w:val="16"/>
        </w:rPr>
        <w:t xml:space="preserve"> adjusted for baseline exposure to sexual violence, and strata defined by school type (primary, secondary) and language (isiXhosa, Afrikaans).</w:t>
      </w:r>
      <w:r w:rsidR="00FC1787">
        <w:rPr>
          <w:rFonts w:ascii="Palatino Linotype" w:hAnsi="Palatino Linotype"/>
          <w:sz w:val="16"/>
          <w:szCs w:val="16"/>
        </w:rPr>
        <w:t xml:space="preserve"> </w:t>
      </w:r>
      <w:r w:rsidR="00FC1787" w:rsidRPr="008858E2">
        <w:rPr>
          <w:rFonts w:ascii="Palatino Linotype" w:hAnsi="Palatino Linotype"/>
          <w:sz w:val="16"/>
          <w:szCs w:val="16"/>
        </w:rPr>
        <w:t xml:space="preserve">Models were also adjusted for their own baseline values except </w:t>
      </w:r>
      <w:r w:rsidR="00FC1787" w:rsidRPr="008858E2">
        <w:rPr>
          <w:rFonts w:ascii="Palatino Linotype" w:hAnsi="Palatino Linotype"/>
          <w:i/>
          <w:iCs/>
          <w:sz w:val="16"/>
          <w:szCs w:val="16"/>
        </w:rPr>
        <w:t>knowledge</w:t>
      </w:r>
      <w:r w:rsidR="00FC1787" w:rsidRPr="008858E2">
        <w:rPr>
          <w:rFonts w:ascii="Palatino Linotype" w:hAnsi="Palatino Linotype"/>
          <w:sz w:val="16"/>
          <w:szCs w:val="16"/>
        </w:rPr>
        <w:t xml:space="preserve"> which was not measured at baseline and </w:t>
      </w:r>
      <w:r w:rsidR="00FC1787" w:rsidRPr="008858E2">
        <w:rPr>
          <w:rFonts w:ascii="Palatino Linotype" w:hAnsi="Palatino Linotype"/>
          <w:i/>
          <w:iCs/>
          <w:sz w:val="16"/>
          <w:szCs w:val="16"/>
        </w:rPr>
        <w:t>change in confidence reporting SV</w:t>
      </w:r>
      <w:r w:rsidR="00FC1787" w:rsidRPr="008858E2">
        <w:rPr>
          <w:rFonts w:ascii="Palatino Linotype" w:hAnsi="Palatino Linotype"/>
          <w:sz w:val="16"/>
          <w:szCs w:val="16"/>
        </w:rPr>
        <w:t>, which incorporated baseline values into its measurement.</w:t>
      </w:r>
    </w:p>
    <w:p w14:paraId="7512C006" w14:textId="75F4F443" w:rsidR="007836AD" w:rsidRDefault="007836AD"/>
    <w:sectPr w:rsidR="007836AD" w:rsidSect="00260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9r99v3x5ataevszlpzsxq9e2v9e0d0xt2&quot;&gt;My EndNote Library&lt;record-ids&gt;&lt;item&gt;2485&lt;/item&gt;&lt;/record-ids&gt;&lt;/item&gt;&lt;/Libraries&gt;"/>
  </w:docVars>
  <w:rsids>
    <w:rsidRoot w:val="00E564BC"/>
    <w:rsid w:val="00001195"/>
    <w:rsid w:val="00001B5B"/>
    <w:rsid w:val="00002A42"/>
    <w:rsid w:val="00002F05"/>
    <w:rsid w:val="000032B3"/>
    <w:rsid w:val="00003654"/>
    <w:rsid w:val="00003E32"/>
    <w:rsid w:val="0000586F"/>
    <w:rsid w:val="00005E46"/>
    <w:rsid w:val="000067F0"/>
    <w:rsid w:val="00006D78"/>
    <w:rsid w:val="000071D6"/>
    <w:rsid w:val="00007680"/>
    <w:rsid w:val="000076DE"/>
    <w:rsid w:val="00007DCA"/>
    <w:rsid w:val="00010663"/>
    <w:rsid w:val="00011136"/>
    <w:rsid w:val="0001121E"/>
    <w:rsid w:val="00013DE7"/>
    <w:rsid w:val="0001422D"/>
    <w:rsid w:val="00015D3A"/>
    <w:rsid w:val="00017919"/>
    <w:rsid w:val="00020D93"/>
    <w:rsid w:val="000221EA"/>
    <w:rsid w:val="0002285A"/>
    <w:rsid w:val="00025269"/>
    <w:rsid w:val="00025B76"/>
    <w:rsid w:val="000272F8"/>
    <w:rsid w:val="0003117A"/>
    <w:rsid w:val="000318AE"/>
    <w:rsid w:val="00031CD1"/>
    <w:rsid w:val="00032335"/>
    <w:rsid w:val="000326A6"/>
    <w:rsid w:val="00032705"/>
    <w:rsid w:val="00032776"/>
    <w:rsid w:val="00032C81"/>
    <w:rsid w:val="00033531"/>
    <w:rsid w:val="00034248"/>
    <w:rsid w:val="0003502C"/>
    <w:rsid w:val="00036118"/>
    <w:rsid w:val="0004232E"/>
    <w:rsid w:val="00042A02"/>
    <w:rsid w:val="000441EB"/>
    <w:rsid w:val="0004421D"/>
    <w:rsid w:val="000454B0"/>
    <w:rsid w:val="000468EA"/>
    <w:rsid w:val="00050A39"/>
    <w:rsid w:val="00050CE3"/>
    <w:rsid w:val="00050D1C"/>
    <w:rsid w:val="00050EE1"/>
    <w:rsid w:val="00053312"/>
    <w:rsid w:val="000534D6"/>
    <w:rsid w:val="0005414E"/>
    <w:rsid w:val="000548D6"/>
    <w:rsid w:val="00054D58"/>
    <w:rsid w:val="00055BF0"/>
    <w:rsid w:val="00056140"/>
    <w:rsid w:val="00063A55"/>
    <w:rsid w:val="00063CDD"/>
    <w:rsid w:val="00063CE1"/>
    <w:rsid w:val="00064053"/>
    <w:rsid w:val="00065B13"/>
    <w:rsid w:val="00070AB4"/>
    <w:rsid w:val="000719F5"/>
    <w:rsid w:val="00071FCD"/>
    <w:rsid w:val="0007363D"/>
    <w:rsid w:val="00074E6A"/>
    <w:rsid w:val="00074F3B"/>
    <w:rsid w:val="00075F12"/>
    <w:rsid w:val="00077004"/>
    <w:rsid w:val="00077C11"/>
    <w:rsid w:val="000813DB"/>
    <w:rsid w:val="000829A4"/>
    <w:rsid w:val="000838EE"/>
    <w:rsid w:val="000872C3"/>
    <w:rsid w:val="00087C34"/>
    <w:rsid w:val="00087E1B"/>
    <w:rsid w:val="00087E7C"/>
    <w:rsid w:val="000910F6"/>
    <w:rsid w:val="0009225F"/>
    <w:rsid w:val="000922F4"/>
    <w:rsid w:val="000930A6"/>
    <w:rsid w:val="00093CE9"/>
    <w:rsid w:val="0009483B"/>
    <w:rsid w:val="0009633E"/>
    <w:rsid w:val="0009640B"/>
    <w:rsid w:val="0009655B"/>
    <w:rsid w:val="000970B5"/>
    <w:rsid w:val="000A00F4"/>
    <w:rsid w:val="000A0BB0"/>
    <w:rsid w:val="000A0D42"/>
    <w:rsid w:val="000A3C35"/>
    <w:rsid w:val="000A66E2"/>
    <w:rsid w:val="000B10E5"/>
    <w:rsid w:val="000B21C5"/>
    <w:rsid w:val="000B3AF6"/>
    <w:rsid w:val="000B4D7E"/>
    <w:rsid w:val="000B5127"/>
    <w:rsid w:val="000B581F"/>
    <w:rsid w:val="000B5D3C"/>
    <w:rsid w:val="000B6710"/>
    <w:rsid w:val="000B6B4B"/>
    <w:rsid w:val="000B7B4B"/>
    <w:rsid w:val="000C125A"/>
    <w:rsid w:val="000C137C"/>
    <w:rsid w:val="000C218B"/>
    <w:rsid w:val="000C2C0F"/>
    <w:rsid w:val="000C2E05"/>
    <w:rsid w:val="000C3923"/>
    <w:rsid w:val="000C3EC0"/>
    <w:rsid w:val="000C5A3B"/>
    <w:rsid w:val="000C6A7D"/>
    <w:rsid w:val="000C6D0A"/>
    <w:rsid w:val="000C7BBD"/>
    <w:rsid w:val="000D2084"/>
    <w:rsid w:val="000D2CD6"/>
    <w:rsid w:val="000D3148"/>
    <w:rsid w:val="000D4A11"/>
    <w:rsid w:val="000E1188"/>
    <w:rsid w:val="000E1D22"/>
    <w:rsid w:val="000E30F9"/>
    <w:rsid w:val="000E32BD"/>
    <w:rsid w:val="000E4006"/>
    <w:rsid w:val="000E4DE8"/>
    <w:rsid w:val="000E5343"/>
    <w:rsid w:val="000E5E9D"/>
    <w:rsid w:val="000E6E1A"/>
    <w:rsid w:val="000E7D07"/>
    <w:rsid w:val="000E7DCF"/>
    <w:rsid w:val="000F08DA"/>
    <w:rsid w:val="000F0C91"/>
    <w:rsid w:val="000F1EE3"/>
    <w:rsid w:val="000F2703"/>
    <w:rsid w:val="000F2870"/>
    <w:rsid w:val="000F3CD1"/>
    <w:rsid w:val="000F3F4F"/>
    <w:rsid w:val="000F48E4"/>
    <w:rsid w:val="000F59ED"/>
    <w:rsid w:val="000F7D3E"/>
    <w:rsid w:val="00102218"/>
    <w:rsid w:val="00102A80"/>
    <w:rsid w:val="001039AA"/>
    <w:rsid w:val="0010550C"/>
    <w:rsid w:val="00105A57"/>
    <w:rsid w:val="00106C9B"/>
    <w:rsid w:val="00107AF4"/>
    <w:rsid w:val="00107AFB"/>
    <w:rsid w:val="00107CE9"/>
    <w:rsid w:val="0011013A"/>
    <w:rsid w:val="0011334F"/>
    <w:rsid w:val="001173AE"/>
    <w:rsid w:val="001176F8"/>
    <w:rsid w:val="00122388"/>
    <w:rsid w:val="001226B2"/>
    <w:rsid w:val="00124B06"/>
    <w:rsid w:val="00124CBA"/>
    <w:rsid w:val="00125566"/>
    <w:rsid w:val="0012623B"/>
    <w:rsid w:val="00126612"/>
    <w:rsid w:val="00127125"/>
    <w:rsid w:val="00130E6F"/>
    <w:rsid w:val="00131615"/>
    <w:rsid w:val="00132129"/>
    <w:rsid w:val="00132283"/>
    <w:rsid w:val="0013306D"/>
    <w:rsid w:val="00133865"/>
    <w:rsid w:val="001346FF"/>
    <w:rsid w:val="00135773"/>
    <w:rsid w:val="00135ED9"/>
    <w:rsid w:val="001361FD"/>
    <w:rsid w:val="001369BB"/>
    <w:rsid w:val="00136CFE"/>
    <w:rsid w:val="00140979"/>
    <w:rsid w:val="00142119"/>
    <w:rsid w:val="00142237"/>
    <w:rsid w:val="00143215"/>
    <w:rsid w:val="00143246"/>
    <w:rsid w:val="00143804"/>
    <w:rsid w:val="0014420B"/>
    <w:rsid w:val="001447B2"/>
    <w:rsid w:val="00144B03"/>
    <w:rsid w:val="00145289"/>
    <w:rsid w:val="00146415"/>
    <w:rsid w:val="0014720F"/>
    <w:rsid w:val="0014754C"/>
    <w:rsid w:val="00147789"/>
    <w:rsid w:val="001516EB"/>
    <w:rsid w:val="0015208A"/>
    <w:rsid w:val="001531A5"/>
    <w:rsid w:val="00153461"/>
    <w:rsid w:val="00154325"/>
    <w:rsid w:val="001552A6"/>
    <w:rsid w:val="0015625B"/>
    <w:rsid w:val="001607A7"/>
    <w:rsid w:val="001608D1"/>
    <w:rsid w:val="00160A3C"/>
    <w:rsid w:val="00161B60"/>
    <w:rsid w:val="00161B65"/>
    <w:rsid w:val="00162E18"/>
    <w:rsid w:val="00162F04"/>
    <w:rsid w:val="00164FA9"/>
    <w:rsid w:val="00165B68"/>
    <w:rsid w:val="00167F70"/>
    <w:rsid w:val="001712D2"/>
    <w:rsid w:val="00176141"/>
    <w:rsid w:val="00177C56"/>
    <w:rsid w:val="00180590"/>
    <w:rsid w:val="00180F13"/>
    <w:rsid w:val="00181360"/>
    <w:rsid w:val="00181CDE"/>
    <w:rsid w:val="00182307"/>
    <w:rsid w:val="00183637"/>
    <w:rsid w:val="001846DD"/>
    <w:rsid w:val="001855C3"/>
    <w:rsid w:val="00186F2E"/>
    <w:rsid w:val="0019009A"/>
    <w:rsid w:val="00191B10"/>
    <w:rsid w:val="0019288A"/>
    <w:rsid w:val="0019323C"/>
    <w:rsid w:val="00193665"/>
    <w:rsid w:val="00193679"/>
    <w:rsid w:val="00193E5A"/>
    <w:rsid w:val="00193FAB"/>
    <w:rsid w:val="00197D62"/>
    <w:rsid w:val="001A0BF1"/>
    <w:rsid w:val="001A0D6B"/>
    <w:rsid w:val="001A208B"/>
    <w:rsid w:val="001A564A"/>
    <w:rsid w:val="001B01BC"/>
    <w:rsid w:val="001B0535"/>
    <w:rsid w:val="001B0691"/>
    <w:rsid w:val="001B11BD"/>
    <w:rsid w:val="001B1474"/>
    <w:rsid w:val="001B168A"/>
    <w:rsid w:val="001B27E7"/>
    <w:rsid w:val="001B30E5"/>
    <w:rsid w:val="001B4B23"/>
    <w:rsid w:val="001B5671"/>
    <w:rsid w:val="001B5C83"/>
    <w:rsid w:val="001C0B8A"/>
    <w:rsid w:val="001C0FE3"/>
    <w:rsid w:val="001C2420"/>
    <w:rsid w:val="001C3876"/>
    <w:rsid w:val="001C5E12"/>
    <w:rsid w:val="001C6E6D"/>
    <w:rsid w:val="001C772A"/>
    <w:rsid w:val="001D045A"/>
    <w:rsid w:val="001D04BF"/>
    <w:rsid w:val="001D1066"/>
    <w:rsid w:val="001D17BA"/>
    <w:rsid w:val="001D229E"/>
    <w:rsid w:val="001D23BA"/>
    <w:rsid w:val="001D316F"/>
    <w:rsid w:val="001D5579"/>
    <w:rsid w:val="001D692A"/>
    <w:rsid w:val="001D765D"/>
    <w:rsid w:val="001D795F"/>
    <w:rsid w:val="001E0A6F"/>
    <w:rsid w:val="001E0AF0"/>
    <w:rsid w:val="001E19C6"/>
    <w:rsid w:val="001E31E7"/>
    <w:rsid w:val="001E3210"/>
    <w:rsid w:val="001E3DCA"/>
    <w:rsid w:val="001E40B1"/>
    <w:rsid w:val="001E5101"/>
    <w:rsid w:val="001F0078"/>
    <w:rsid w:val="001F02FB"/>
    <w:rsid w:val="001F0E96"/>
    <w:rsid w:val="001F1FC4"/>
    <w:rsid w:val="001F2592"/>
    <w:rsid w:val="001F29F1"/>
    <w:rsid w:val="001F35D7"/>
    <w:rsid w:val="001F3B04"/>
    <w:rsid w:val="00200DFB"/>
    <w:rsid w:val="0020147D"/>
    <w:rsid w:val="0020320B"/>
    <w:rsid w:val="00204098"/>
    <w:rsid w:val="0020653E"/>
    <w:rsid w:val="00206F1D"/>
    <w:rsid w:val="00210F87"/>
    <w:rsid w:val="0021149D"/>
    <w:rsid w:val="00217DF4"/>
    <w:rsid w:val="002202BA"/>
    <w:rsid w:val="002206A2"/>
    <w:rsid w:val="002219BC"/>
    <w:rsid w:val="00222A3F"/>
    <w:rsid w:val="00223167"/>
    <w:rsid w:val="002324E8"/>
    <w:rsid w:val="00233834"/>
    <w:rsid w:val="0023573F"/>
    <w:rsid w:val="00235DDF"/>
    <w:rsid w:val="0023764D"/>
    <w:rsid w:val="0023788B"/>
    <w:rsid w:val="00241068"/>
    <w:rsid w:val="00241E76"/>
    <w:rsid w:val="002428C7"/>
    <w:rsid w:val="00242916"/>
    <w:rsid w:val="00243EB7"/>
    <w:rsid w:val="0024476D"/>
    <w:rsid w:val="00244F81"/>
    <w:rsid w:val="0024557A"/>
    <w:rsid w:val="00247029"/>
    <w:rsid w:val="0024735F"/>
    <w:rsid w:val="00247A3F"/>
    <w:rsid w:val="00247EE4"/>
    <w:rsid w:val="0025045C"/>
    <w:rsid w:val="00250E59"/>
    <w:rsid w:val="002517C2"/>
    <w:rsid w:val="00252BB1"/>
    <w:rsid w:val="002537F7"/>
    <w:rsid w:val="002539AD"/>
    <w:rsid w:val="00254F8F"/>
    <w:rsid w:val="00255010"/>
    <w:rsid w:val="00257267"/>
    <w:rsid w:val="00257707"/>
    <w:rsid w:val="0026012F"/>
    <w:rsid w:val="002604B6"/>
    <w:rsid w:val="00260689"/>
    <w:rsid w:val="00261349"/>
    <w:rsid w:val="002618DA"/>
    <w:rsid w:val="00262683"/>
    <w:rsid w:val="00262FC9"/>
    <w:rsid w:val="0026379A"/>
    <w:rsid w:val="00263A11"/>
    <w:rsid w:val="0026459A"/>
    <w:rsid w:val="00264A8A"/>
    <w:rsid w:val="00266275"/>
    <w:rsid w:val="00266A9D"/>
    <w:rsid w:val="00267F45"/>
    <w:rsid w:val="002713CE"/>
    <w:rsid w:val="00272BE2"/>
    <w:rsid w:val="002744F6"/>
    <w:rsid w:val="00274E69"/>
    <w:rsid w:val="002807A9"/>
    <w:rsid w:val="00281075"/>
    <w:rsid w:val="00281EE0"/>
    <w:rsid w:val="0028240C"/>
    <w:rsid w:val="00282702"/>
    <w:rsid w:val="002828DB"/>
    <w:rsid w:val="0028311A"/>
    <w:rsid w:val="00283137"/>
    <w:rsid w:val="00284E91"/>
    <w:rsid w:val="002869E5"/>
    <w:rsid w:val="002877B3"/>
    <w:rsid w:val="002937BF"/>
    <w:rsid w:val="0029425B"/>
    <w:rsid w:val="0029447E"/>
    <w:rsid w:val="00295231"/>
    <w:rsid w:val="00295F12"/>
    <w:rsid w:val="002A16C8"/>
    <w:rsid w:val="002A2275"/>
    <w:rsid w:val="002A2566"/>
    <w:rsid w:val="002A2710"/>
    <w:rsid w:val="002A3BBF"/>
    <w:rsid w:val="002A3F08"/>
    <w:rsid w:val="002A666E"/>
    <w:rsid w:val="002A6F69"/>
    <w:rsid w:val="002A704A"/>
    <w:rsid w:val="002B089C"/>
    <w:rsid w:val="002B1D4E"/>
    <w:rsid w:val="002B2E38"/>
    <w:rsid w:val="002B5AFF"/>
    <w:rsid w:val="002C004B"/>
    <w:rsid w:val="002C0089"/>
    <w:rsid w:val="002C0208"/>
    <w:rsid w:val="002C0368"/>
    <w:rsid w:val="002C13D2"/>
    <w:rsid w:val="002C2763"/>
    <w:rsid w:val="002C29CF"/>
    <w:rsid w:val="002C32DD"/>
    <w:rsid w:val="002C3EF2"/>
    <w:rsid w:val="002C5DA6"/>
    <w:rsid w:val="002D251D"/>
    <w:rsid w:val="002D3B4C"/>
    <w:rsid w:val="002D42A4"/>
    <w:rsid w:val="002D4711"/>
    <w:rsid w:val="002D70B9"/>
    <w:rsid w:val="002D7D78"/>
    <w:rsid w:val="002E042C"/>
    <w:rsid w:val="002E0A4E"/>
    <w:rsid w:val="002E2129"/>
    <w:rsid w:val="002E2D9B"/>
    <w:rsid w:val="002E34FC"/>
    <w:rsid w:val="002E3626"/>
    <w:rsid w:val="002E4739"/>
    <w:rsid w:val="002E5B39"/>
    <w:rsid w:val="002E635C"/>
    <w:rsid w:val="002E72A4"/>
    <w:rsid w:val="002E7E31"/>
    <w:rsid w:val="002F154A"/>
    <w:rsid w:val="002F16D0"/>
    <w:rsid w:val="002F22DA"/>
    <w:rsid w:val="002F2CE9"/>
    <w:rsid w:val="002F3C07"/>
    <w:rsid w:val="002F433C"/>
    <w:rsid w:val="002F46ED"/>
    <w:rsid w:val="002F495B"/>
    <w:rsid w:val="002F52E0"/>
    <w:rsid w:val="002F5C1A"/>
    <w:rsid w:val="002F67D3"/>
    <w:rsid w:val="002F7F91"/>
    <w:rsid w:val="003000D0"/>
    <w:rsid w:val="003019BB"/>
    <w:rsid w:val="003031A6"/>
    <w:rsid w:val="00303671"/>
    <w:rsid w:val="00303A39"/>
    <w:rsid w:val="00305865"/>
    <w:rsid w:val="003069F6"/>
    <w:rsid w:val="00306FD7"/>
    <w:rsid w:val="003071D4"/>
    <w:rsid w:val="00311055"/>
    <w:rsid w:val="00311A17"/>
    <w:rsid w:val="00313A02"/>
    <w:rsid w:val="00313C0D"/>
    <w:rsid w:val="00315831"/>
    <w:rsid w:val="00315C83"/>
    <w:rsid w:val="003175F9"/>
    <w:rsid w:val="00322775"/>
    <w:rsid w:val="00322F36"/>
    <w:rsid w:val="00323613"/>
    <w:rsid w:val="0032418D"/>
    <w:rsid w:val="00326282"/>
    <w:rsid w:val="003265DE"/>
    <w:rsid w:val="003304A5"/>
    <w:rsid w:val="0033111B"/>
    <w:rsid w:val="003320CD"/>
    <w:rsid w:val="003333F8"/>
    <w:rsid w:val="00333727"/>
    <w:rsid w:val="00334D68"/>
    <w:rsid w:val="0033572E"/>
    <w:rsid w:val="003372FE"/>
    <w:rsid w:val="0033748B"/>
    <w:rsid w:val="00340BCF"/>
    <w:rsid w:val="003415DF"/>
    <w:rsid w:val="003439A1"/>
    <w:rsid w:val="00344D0F"/>
    <w:rsid w:val="00345726"/>
    <w:rsid w:val="00346C52"/>
    <w:rsid w:val="00351BFC"/>
    <w:rsid w:val="00351E2E"/>
    <w:rsid w:val="0035314F"/>
    <w:rsid w:val="00353272"/>
    <w:rsid w:val="00353502"/>
    <w:rsid w:val="003552BD"/>
    <w:rsid w:val="003569E6"/>
    <w:rsid w:val="00356E85"/>
    <w:rsid w:val="00361437"/>
    <w:rsid w:val="00363B95"/>
    <w:rsid w:val="00364D0B"/>
    <w:rsid w:val="00365927"/>
    <w:rsid w:val="003710EC"/>
    <w:rsid w:val="00372273"/>
    <w:rsid w:val="00375484"/>
    <w:rsid w:val="00375639"/>
    <w:rsid w:val="00375E1A"/>
    <w:rsid w:val="0037793C"/>
    <w:rsid w:val="00381E84"/>
    <w:rsid w:val="0038268D"/>
    <w:rsid w:val="003836A6"/>
    <w:rsid w:val="003870CC"/>
    <w:rsid w:val="00387953"/>
    <w:rsid w:val="00390BDB"/>
    <w:rsid w:val="003938E1"/>
    <w:rsid w:val="003942AD"/>
    <w:rsid w:val="003944E7"/>
    <w:rsid w:val="0039456C"/>
    <w:rsid w:val="0039531F"/>
    <w:rsid w:val="0039570C"/>
    <w:rsid w:val="00397985"/>
    <w:rsid w:val="00397CBF"/>
    <w:rsid w:val="003A010A"/>
    <w:rsid w:val="003A098F"/>
    <w:rsid w:val="003A10F3"/>
    <w:rsid w:val="003A1695"/>
    <w:rsid w:val="003A20E7"/>
    <w:rsid w:val="003A2C9B"/>
    <w:rsid w:val="003A4069"/>
    <w:rsid w:val="003A41CF"/>
    <w:rsid w:val="003A5145"/>
    <w:rsid w:val="003A6B1B"/>
    <w:rsid w:val="003A6E77"/>
    <w:rsid w:val="003A762B"/>
    <w:rsid w:val="003B02D1"/>
    <w:rsid w:val="003B05AD"/>
    <w:rsid w:val="003B206B"/>
    <w:rsid w:val="003B2347"/>
    <w:rsid w:val="003B252F"/>
    <w:rsid w:val="003B567F"/>
    <w:rsid w:val="003B623C"/>
    <w:rsid w:val="003B6A7D"/>
    <w:rsid w:val="003B6F46"/>
    <w:rsid w:val="003B7F2B"/>
    <w:rsid w:val="003C0D30"/>
    <w:rsid w:val="003C1378"/>
    <w:rsid w:val="003C28F3"/>
    <w:rsid w:val="003C2E14"/>
    <w:rsid w:val="003C307C"/>
    <w:rsid w:val="003C6C50"/>
    <w:rsid w:val="003D1C8D"/>
    <w:rsid w:val="003D351D"/>
    <w:rsid w:val="003D4F19"/>
    <w:rsid w:val="003D5462"/>
    <w:rsid w:val="003D5896"/>
    <w:rsid w:val="003D5FC5"/>
    <w:rsid w:val="003D7380"/>
    <w:rsid w:val="003D74F8"/>
    <w:rsid w:val="003D7CB4"/>
    <w:rsid w:val="003E0BBC"/>
    <w:rsid w:val="003E10D0"/>
    <w:rsid w:val="003E372E"/>
    <w:rsid w:val="003E3E73"/>
    <w:rsid w:val="003E54A3"/>
    <w:rsid w:val="003E6E48"/>
    <w:rsid w:val="003E7188"/>
    <w:rsid w:val="003F06E1"/>
    <w:rsid w:val="003F2877"/>
    <w:rsid w:val="003F36FC"/>
    <w:rsid w:val="003F3D1A"/>
    <w:rsid w:val="003F6D9E"/>
    <w:rsid w:val="003F75FA"/>
    <w:rsid w:val="00401C4C"/>
    <w:rsid w:val="00401CB2"/>
    <w:rsid w:val="00402C35"/>
    <w:rsid w:val="004043FF"/>
    <w:rsid w:val="00404BA9"/>
    <w:rsid w:val="00405393"/>
    <w:rsid w:val="00405FDA"/>
    <w:rsid w:val="004073DA"/>
    <w:rsid w:val="004075D7"/>
    <w:rsid w:val="004100A7"/>
    <w:rsid w:val="004102DB"/>
    <w:rsid w:val="004104CB"/>
    <w:rsid w:val="00410DC0"/>
    <w:rsid w:val="0041155D"/>
    <w:rsid w:val="00411F17"/>
    <w:rsid w:val="00412215"/>
    <w:rsid w:val="00412347"/>
    <w:rsid w:val="004123F0"/>
    <w:rsid w:val="00412F46"/>
    <w:rsid w:val="00413F6C"/>
    <w:rsid w:val="004150B7"/>
    <w:rsid w:val="00416429"/>
    <w:rsid w:val="0041743F"/>
    <w:rsid w:val="00417F7A"/>
    <w:rsid w:val="00421883"/>
    <w:rsid w:val="00422860"/>
    <w:rsid w:val="004234EB"/>
    <w:rsid w:val="00424861"/>
    <w:rsid w:val="00426324"/>
    <w:rsid w:val="00426CD7"/>
    <w:rsid w:val="004270B0"/>
    <w:rsid w:val="004275B0"/>
    <w:rsid w:val="00427E54"/>
    <w:rsid w:val="00430192"/>
    <w:rsid w:val="00431410"/>
    <w:rsid w:val="00431E8E"/>
    <w:rsid w:val="00431F73"/>
    <w:rsid w:val="004332EA"/>
    <w:rsid w:val="004335A5"/>
    <w:rsid w:val="00433926"/>
    <w:rsid w:val="0043750F"/>
    <w:rsid w:val="00437D09"/>
    <w:rsid w:val="00440C52"/>
    <w:rsid w:val="00441B56"/>
    <w:rsid w:val="004423FD"/>
    <w:rsid w:val="00442864"/>
    <w:rsid w:val="00442D4F"/>
    <w:rsid w:val="00443139"/>
    <w:rsid w:val="004437EB"/>
    <w:rsid w:val="004473EE"/>
    <w:rsid w:val="00447728"/>
    <w:rsid w:val="00447808"/>
    <w:rsid w:val="00450333"/>
    <w:rsid w:val="0045426A"/>
    <w:rsid w:val="0045465F"/>
    <w:rsid w:val="00454E79"/>
    <w:rsid w:val="004556E4"/>
    <w:rsid w:val="00455B1F"/>
    <w:rsid w:val="0045685E"/>
    <w:rsid w:val="00457366"/>
    <w:rsid w:val="00457560"/>
    <w:rsid w:val="00457C41"/>
    <w:rsid w:val="0046250F"/>
    <w:rsid w:val="00464111"/>
    <w:rsid w:val="00465E6C"/>
    <w:rsid w:val="00466362"/>
    <w:rsid w:val="00466574"/>
    <w:rsid w:val="00466899"/>
    <w:rsid w:val="00466B5B"/>
    <w:rsid w:val="00471D53"/>
    <w:rsid w:val="0047334A"/>
    <w:rsid w:val="0047483B"/>
    <w:rsid w:val="004754DC"/>
    <w:rsid w:val="004755CB"/>
    <w:rsid w:val="00475F58"/>
    <w:rsid w:val="004762ED"/>
    <w:rsid w:val="00476403"/>
    <w:rsid w:val="004767EF"/>
    <w:rsid w:val="004768B0"/>
    <w:rsid w:val="0047725C"/>
    <w:rsid w:val="004778E2"/>
    <w:rsid w:val="004829F0"/>
    <w:rsid w:val="004832C4"/>
    <w:rsid w:val="004837D8"/>
    <w:rsid w:val="00483FC1"/>
    <w:rsid w:val="004850B7"/>
    <w:rsid w:val="00485714"/>
    <w:rsid w:val="00485AC6"/>
    <w:rsid w:val="00490D00"/>
    <w:rsid w:val="00490F2C"/>
    <w:rsid w:val="00491A48"/>
    <w:rsid w:val="00492574"/>
    <w:rsid w:val="00495675"/>
    <w:rsid w:val="004963DC"/>
    <w:rsid w:val="00496D12"/>
    <w:rsid w:val="00497023"/>
    <w:rsid w:val="004972DB"/>
    <w:rsid w:val="004A1D1D"/>
    <w:rsid w:val="004A2EE5"/>
    <w:rsid w:val="004A41F3"/>
    <w:rsid w:val="004A467D"/>
    <w:rsid w:val="004A601A"/>
    <w:rsid w:val="004A7007"/>
    <w:rsid w:val="004B0D0C"/>
    <w:rsid w:val="004B1422"/>
    <w:rsid w:val="004B2F67"/>
    <w:rsid w:val="004B345A"/>
    <w:rsid w:val="004B3749"/>
    <w:rsid w:val="004B37D7"/>
    <w:rsid w:val="004B3907"/>
    <w:rsid w:val="004B3DD1"/>
    <w:rsid w:val="004B5C90"/>
    <w:rsid w:val="004B6214"/>
    <w:rsid w:val="004B6230"/>
    <w:rsid w:val="004B6744"/>
    <w:rsid w:val="004B7418"/>
    <w:rsid w:val="004C0910"/>
    <w:rsid w:val="004C114F"/>
    <w:rsid w:val="004C16DB"/>
    <w:rsid w:val="004C1AE4"/>
    <w:rsid w:val="004C1C2D"/>
    <w:rsid w:val="004C2011"/>
    <w:rsid w:val="004C20CA"/>
    <w:rsid w:val="004C3E47"/>
    <w:rsid w:val="004C44A3"/>
    <w:rsid w:val="004C5789"/>
    <w:rsid w:val="004C5DF4"/>
    <w:rsid w:val="004C6B46"/>
    <w:rsid w:val="004C7CE7"/>
    <w:rsid w:val="004D41D7"/>
    <w:rsid w:val="004D5415"/>
    <w:rsid w:val="004E0ACC"/>
    <w:rsid w:val="004E0BBE"/>
    <w:rsid w:val="004E23C4"/>
    <w:rsid w:val="004E2C7E"/>
    <w:rsid w:val="004E3BD6"/>
    <w:rsid w:val="004E4324"/>
    <w:rsid w:val="004E46B8"/>
    <w:rsid w:val="004E4EC1"/>
    <w:rsid w:val="004E5310"/>
    <w:rsid w:val="004E5DDB"/>
    <w:rsid w:val="004E5F01"/>
    <w:rsid w:val="004E673B"/>
    <w:rsid w:val="004F2AB4"/>
    <w:rsid w:val="004F3375"/>
    <w:rsid w:val="004F35DA"/>
    <w:rsid w:val="004F4023"/>
    <w:rsid w:val="004F60D4"/>
    <w:rsid w:val="004F777A"/>
    <w:rsid w:val="004F7B6E"/>
    <w:rsid w:val="00500ADF"/>
    <w:rsid w:val="00500BEE"/>
    <w:rsid w:val="00501B11"/>
    <w:rsid w:val="00501BCD"/>
    <w:rsid w:val="00501D11"/>
    <w:rsid w:val="00502803"/>
    <w:rsid w:val="00503316"/>
    <w:rsid w:val="005049B1"/>
    <w:rsid w:val="00504D1F"/>
    <w:rsid w:val="00506910"/>
    <w:rsid w:val="005073A6"/>
    <w:rsid w:val="0051225E"/>
    <w:rsid w:val="00512C76"/>
    <w:rsid w:val="00512CF6"/>
    <w:rsid w:val="005137EF"/>
    <w:rsid w:val="005144E3"/>
    <w:rsid w:val="005144F3"/>
    <w:rsid w:val="00514C23"/>
    <w:rsid w:val="00514DDF"/>
    <w:rsid w:val="00515D74"/>
    <w:rsid w:val="0052072F"/>
    <w:rsid w:val="00522211"/>
    <w:rsid w:val="005225C8"/>
    <w:rsid w:val="00522AEB"/>
    <w:rsid w:val="00524CA1"/>
    <w:rsid w:val="00525656"/>
    <w:rsid w:val="00526F55"/>
    <w:rsid w:val="005327E8"/>
    <w:rsid w:val="00534660"/>
    <w:rsid w:val="00535DC6"/>
    <w:rsid w:val="005379B7"/>
    <w:rsid w:val="00537E7B"/>
    <w:rsid w:val="0054162C"/>
    <w:rsid w:val="00543B8A"/>
    <w:rsid w:val="00543EE3"/>
    <w:rsid w:val="005457DB"/>
    <w:rsid w:val="00545F00"/>
    <w:rsid w:val="00547C72"/>
    <w:rsid w:val="00547CAF"/>
    <w:rsid w:val="005500E5"/>
    <w:rsid w:val="00550C6D"/>
    <w:rsid w:val="005513F6"/>
    <w:rsid w:val="00552FBF"/>
    <w:rsid w:val="00553127"/>
    <w:rsid w:val="00556267"/>
    <w:rsid w:val="00557273"/>
    <w:rsid w:val="0056058F"/>
    <w:rsid w:val="00560DBA"/>
    <w:rsid w:val="00561224"/>
    <w:rsid w:val="00561868"/>
    <w:rsid w:val="00562F7A"/>
    <w:rsid w:val="00563114"/>
    <w:rsid w:val="00563BF5"/>
    <w:rsid w:val="00563EBC"/>
    <w:rsid w:val="00564A42"/>
    <w:rsid w:val="00564E24"/>
    <w:rsid w:val="00566271"/>
    <w:rsid w:val="00566DF4"/>
    <w:rsid w:val="00570786"/>
    <w:rsid w:val="005716CD"/>
    <w:rsid w:val="00571B91"/>
    <w:rsid w:val="00574D16"/>
    <w:rsid w:val="0057644C"/>
    <w:rsid w:val="005768D2"/>
    <w:rsid w:val="0057791D"/>
    <w:rsid w:val="005806CF"/>
    <w:rsid w:val="005813D2"/>
    <w:rsid w:val="005821C3"/>
    <w:rsid w:val="005839EC"/>
    <w:rsid w:val="00584231"/>
    <w:rsid w:val="005846AA"/>
    <w:rsid w:val="005851FF"/>
    <w:rsid w:val="00585360"/>
    <w:rsid w:val="00585C6C"/>
    <w:rsid w:val="005877FA"/>
    <w:rsid w:val="00587824"/>
    <w:rsid w:val="00587D31"/>
    <w:rsid w:val="0059084D"/>
    <w:rsid w:val="00590A80"/>
    <w:rsid w:val="00591A66"/>
    <w:rsid w:val="005936FE"/>
    <w:rsid w:val="00594933"/>
    <w:rsid w:val="00594A68"/>
    <w:rsid w:val="005951D7"/>
    <w:rsid w:val="005956C8"/>
    <w:rsid w:val="0059698E"/>
    <w:rsid w:val="00596B44"/>
    <w:rsid w:val="005974FB"/>
    <w:rsid w:val="005979DD"/>
    <w:rsid w:val="00597D9D"/>
    <w:rsid w:val="005A0200"/>
    <w:rsid w:val="005A140F"/>
    <w:rsid w:val="005A1865"/>
    <w:rsid w:val="005A1D2A"/>
    <w:rsid w:val="005A1F24"/>
    <w:rsid w:val="005A2213"/>
    <w:rsid w:val="005A2FEF"/>
    <w:rsid w:val="005A517A"/>
    <w:rsid w:val="005A5991"/>
    <w:rsid w:val="005A78F4"/>
    <w:rsid w:val="005B1F4D"/>
    <w:rsid w:val="005B3D2A"/>
    <w:rsid w:val="005B4406"/>
    <w:rsid w:val="005B4FAB"/>
    <w:rsid w:val="005B5656"/>
    <w:rsid w:val="005B6001"/>
    <w:rsid w:val="005B7B94"/>
    <w:rsid w:val="005B7EEA"/>
    <w:rsid w:val="005C1638"/>
    <w:rsid w:val="005C1748"/>
    <w:rsid w:val="005C1814"/>
    <w:rsid w:val="005C1A13"/>
    <w:rsid w:val="005C2079"/>
    <w:rsid w:val="005C21C2"/>
    <w:rsid w:val="005C2CDF"/>
    <w:rsid w:val="005C2D33"/>
    <w:rsid w:val="005C2EC9"/>
    <w:rsid w:val="005C2ED5"/>
    <w:rsid w:val="005C4533"/>
    <w:rsid w:val="005C48BC"/>
    <w:rsid w:val="005C4966"/>
    <w:rsid w:val="005C54C6"/>
    <w:rsid w:val="005C73AC"/>
    <w:rsid w:val="005D11F4"/>
    <w:rsid w:val="005D1B8B"/>
    <w:rsid w:val="005D41C8"/>
    <w:rsid w:val="005D505A"/>
    <w:rsid w:val="005D59E5"/>
    <w:rsid w:val="005D68F1"/>
    <w:rsid w:val="005E2411"/>
    <w:rsid w:val="005E37C4"/>
    <w:rsid w:val="005E38B8"/>
    <w:rsid w:val="005E5FD9"/>
    <w:rsid w:val="005E75CD"/>
    <w:rsid w:val="005F2A2A"/>
    <w:rsid w:val="005F3F02"/>
    <w:rsid w:val="005F4765"/>
    <w:rsid w:val="005F5F21"/>
    <w:rsid w:val="005F6323"/>
    <w:rsid w:val="005F6F74"/>
    <w:rsid w:val="00601892"/>
    <w:rsid w:val="00602200"/>
    <w:rsid w:val="00603A87"/>
    <w:rsid w:val="00604438"/>
    <w:rsid w:val="00605390"/>
    <w:rsid w:val="0060549F"/>
    <w:rsid w:val="0060646F"/>
    <w:rsid w:val="00607B4D"/>
    <w:rsid w:val="006101AA"/>
    <w:rsid w:val="006117B4"/>
    <w:rsid w:val="006128A5"/>
    <w:rsid w:val="00613C20"/>
    <w:rsid w:val="00615222"/>
    <w:rsid w:val="006153C0"/>
    <w:rsid w:val="00616704"/>
    <w:rsid w:val="00616CD0"/>
    <w:rsid w:val="00621482"/>
    <w:rsid w:val="006228CF"/>
    <w:rsid w:val="00622BCF"/>
    <w:rsid w:val="00622DD7"/>
    <w:rsid w:val="006239A4"/>
    <w:rsid w:val="00624E14"/>
    <w:rsid w:val="006265CA"/>
    <w:rsid w:val="00630064"/>
    <w:rsid w:val="00631D5B"/>
    <w:rsid w:val="00633166"/>
    <w:rsid w:val="006341C0"/>
    <w:rsid w:val="00634B68"/>
    <w:rsid w:val="00634F8E"/>
    <w:rsid w:val="006353D7"/>
    <w:rsid w:val="00636917"/>
    <w:rsid w:val="00636B7A"/>
    <w:rsid w:val="0063725E"/>
    <w:rsid w:val="00637BFE"/>
    <w:rsid w:val="00637DE9"/>
    <w:rsid w:val="00641287"/>
    <w:rsid w:val="00643F24"/>
    <w:rsid w:val="006441F0"/>
    <w:rsid w:val="00644E75"/>
    <w:rsid w:val="00645CCA"/>
    <w:rsid w:val="006460F6"/>
    <w:rsid w:val="006463C5"/>
    <w:rsid w:val="0065079C"/>
    <w:rsid w:val="00650CD1"/>
    <w:rsid w:val="0065170D"/>
    <w:rsid w:val="006542D0"/>
    <w:rsid w:val="00655463"/>
    <w:rsid w:val="006562DE"/>
    <w:rsid w:val="00656815"/>
    <w:rsid w:val="00657E1D"/>
    <w:rsid w:val="00660A13"/>
    <w:rsid w:val="006613B5"/>
    <w:rsid w:val="00661942"/>
    <w:rsid w:val="0066259E"/>
    <w:rsid w:val="00662F8F"/>
    <w:rsid w:val="00665317"/>
    <w:rsid w:val="00666306"/>
    <w:rsid w:val="00671514"/>
    <w:rsid w:val="00671A53"/>
    <w:rsid w:val="00672425"/>
    <w:rsid w:val="00672D29"/>
    <w:rsid w:val="00673014"/>
    <w:rsid w:val="006730C3"/>
    <w:rsid w:val="0067528D"/>
    <w:rsid w:val="00675849"/>
    <w:rsid w:val="00675A0A"/>
    <w:rsid w:val="00676737"/>
    <w:rsid w:val="00676F31"/>
    <w:rsid w:val="00677813"/>
    <w:rsid w:val="00677BB9"/>
    <w:rsid w:val="00680D81"/>
    <w:rsid w:val="00681522"/>
    <w:rsid w:val="00681D73"/>
    <w:rsid w:val="00682357"/>
    <w:rsid w:val="00683D3F"/>
    <w:rsid w:val="0068419A"/>
    <w:rsid w:val="00685895"/>
    <w:rsid w:val="00690A1B"/>
    <w:rsid w:val="006911B7"/>
    <w:rsid w:val="0069185C"/>
    <w:rsid w:val="00691BDE"/>
    <w:rsid w:val="00692D64"/>
    <w:rsid w:val="00692FC5"/>
    <w:rsid w:val="00693377"/>
    <w:rsid w:val="0069399D"/>
    <w:rsid w:val="00694C3A"/>
    <w:rsid w:val="006964DE"/>
    <w:rsid w:val="00696541"/>
    <w:rsid w:val="00696647"/>
    <w:rsid w:val="00696A7C"/>
    <w:rsid w:val="00696C61"/>
    <w:rsid w:val="006A055A"/>
    <w:rsid w:val="006A0EEC"/>
    <w:rsid w:val="006A0FBA"/>
    <w:rsid w:val="006A1A6B"/>
    <w:rsid w:val="006A2022"/>
    <w:rsid w:val="006A2A31"/>
    <w:rsid w:val="006A2CAB"/>
    <w:rsid w:val="006A3027"/>
    <w:rsid w:val="006A3309"/>
    <w:rsid w:val="006A3F72"/>
    <w:rsid w:val="006A4F8E"/>
    <w:rsid w:val="006A5351"/>
    <w:rsid w:val="006A5CFB"/>
    <w:rsid w:val="006A7A9F"/>
    <w:rsid w:val="006B093B"/>
    <w:rsid w:val="006B3C17"/>
    <w:rsid w:val="006B480A"/>
    <w:rsid w:val="006B4EA8"/>
    <w:rsid w:val="006B50A8"/>
    <w:rsid w:val="006B51DC"/>
    <w:rsid w:val="006B6409"/>
    <w:rsid w:val="006B7E3F"/>
    <w:rsid w:val="006C2650"/>
    <w:rsid w:val="006C63EF"/>
    <w:rsid w:val="006C743A"/>
    <w:rsid w:val="006C753E"/>
    <w:rsid w:val="006C7966"/>
    <w:rsid w:val="006D07D1"/>
    <w:rsid w:val="006D1B90"/>
    <w:rsid w:val="006D2B8A"/>
    <w:rsid w:val="006D30B4"/>
    <w:rsid w:val="006D32EC"/>
    <w:rsid w:val="006D3C37"/>
    <w:rsid w:val="006D4DAF"/>
    <w:rsid w:val="006E07A7"/>
    <w:rsid w:val="006E0DFA"/>
    <w:rsid w:val="006E12C1"/>
    <w:rsid w:val="006E2424"/>
    <w:rsid w:val="006E2ADA"/>
    <w:rsid w:val="006E2B5C"/>
    <w:rsid w:val="006E4040"/>
    <w:rsid w:val="006E43CA"/>
    <w:rsid w:val="006E45B3"/>
    <w:rsid w:val="006E4A7E"/>
    <w:rsid w:val="006E6119"/>
    <w:rsid w:val="006F18C8"/>
    <w:rsid w:val="006F1AAC"/>
    <w:rsid w:val="006F2BAE"/>
    <w:rsid w:val="006F2C0C"/>
    <w:rsid w:val="006F347C"/>
    <w:rsid w:val="006F434B"/>
    <w:rsid w:val="006F474A"/>
    <w:rsid w:val="006F4F9C"/>
    <w:rsid w:val="006F5F59"/>
    <w:rsid w:val="006F6CFE"/>
    <w:rsid w:val="00700514"/>
    <w:rsid w:val="00700F98"/>
    <w:rsid w:val="007019B4"/>
    <w:rsid w:val="0070310E"/>
    <w:rsid w:val="00703928"/>
    <w:rsid w:val="007042AC"/>
    <w:rsid w:val="00704E9C"/>
    <w:rsid w:val="00705026"/>
    <w:rsid w:val="007070DD"/>
    <w:rsid w:val="0070727E"/>
    <w:rsid w:val="007077C7"/>
    <w:rsid w:val="00707A9E"/>
    <w:rsid w:val="007115A4"/>
    <w:rsid w:val="00712194"/>
    <w:rsid w:val="0071221E"/>
    <w:rsid w:val="00712F29"/>
    <w:rsid w:val="00713190"/>
    <w:rsid w:val="007131F6"/>
    <w:rsid w:val="0071680D"/>
    <w:rsid w:val="00716E1F"/>
    <w:rsid w:val="007214B1"/>
    <w:rsid w:val="00722C2F"/>
    <w:rsid w:val="00723FA7"/>
    <w:rsid w:val="0072656A"/>
    <w:rsid w:val="00731723"/>
    <w:rsid w:val="007325CC"/>
    <w:rsid w:val="00733132"/>
    <w:rsid w:val="007349D5"/>
    <w:rsid w:val="00735314"/>
    <w:rsid w:val="00735FB2"/>
    <w:rsid w:val="007376D0"/>
    <w:rsid w:val="007407AE"/>
    <w:rsid w:val="0074158E"/>
    <w:rsid w:val="00742352"/>
    <w:rsid w:val="007428D7"/>
    <w:rsid w:val="00743065"/>
    <w:rsid w:val="0074443A"/>
    <w:rsid w:val="00744D5D"/>
    <w:rsid w:val="00744D7F"/>
    <w:rsid w:val="00745264"/>
    <w:rsid w:val="007504B1"/>
    <w:rsid w:val="00751657"/>
    <w:rsid w:val="00753A2F"/>
    <w:rsid w:val="00753B22"/>
    <w:rsid w:val="00753FB2"/>
    <w:rsid w:val="00754455"/>
    <w:rsid w:val="00754525"/>
    <w:rsid w:val="00754F2B"/>
    <w:rsid w:val="00756781"/>
    <w:rsid w:val="00757EBC"/>
    <w:rsid w:val="00760B95"/>
    <w:rsid w:val="00760E30"/>
    <w:rsid w:val="0076137C"/>
    <w:rsid w:val="007614C9"/>
    <w:rsid w:val="00761FB6"/>
    <w:rsid w:val="00762EE6"/>
    <w:rsid w:val="00763968"/>
    <w:rsid w:val="00764D0C"/>
    <w:rsid w:val="00764D65"/>
    <w:rsid w:val="007653A4"/>
    <w:rsid w:val="0076575B"/>
    <w:rsid w:val="00766051"/>
    <w:rsid w:val="00770398"/>
    <w:rsid w:val="0077039B"/>
    <w:rsid w:val="007705A7"/>
    <w:rsid w:val="0077280F"/>
    <w:rsid w:val="00773560"/>
    <w:rsid w:val="00773896"/>
    <w:rsid w:val="00773BCE"/>
    <w:rsid w:val="007740D7"/>
    <w:rsid w:val="00774AB1"/>
    <w:rsid w:val="00775574"/>
    <w:rsid w:val="00776450"/>
    <w:rsid w:val="00777484"/>
    <w:rsid w:val="00781813"/>
    <w:rsid w:val="00781843"/>
    <w:rsid w:val="00782DBE"/>
    <w:rsid w:val="00782EAC"/>
    <w:rsid w:val="00783459"/>
    <w:rsid w:val="007836AD"/>
    <w:rsid w:val="0078370A"/>
    <w:rsid w:val="00783F4F"/>
    <w:rsid w:val="007856BE"/>
    <w:rsid w:val="00787AA3"/>
    <w:rsid w:val="00791F72"/>
    <w:rsid w:val="007922B4"/>
    <w:rsid w:val="00792BCA"/>
    <w:rsid w:val="007972F9"/>
    <w:rsid w:val="007978D4"/>
    <w:rsid w:val="007A1628"/>
    <w:rsid w:val="007A28A0"/>
    <w:rsid w:val="007A2D77"/>
    <w:rsid w:val="007A3725"/>
    <w:rsid w:val="007A4995"/>
    <w:rsid w:val="007A6BD2"/>
    <w:rsid w:val="007A7166"/>
    <w:rsid w:val="007A7FF2"/>
    <w:rsid w:val="007B0276"/>
    <w:rsid w:val="007B03C9"/>
    <w:rsid w:val="007B053E"/>
    <w:rsid w:val="007B162C"/>
    <w:rsid w:val="007B2C26"/>
    <w:rsid w:val="007B2F77"/>
    <w:rsid w:val="007B459B"/>
    <w:rsid w:val="007B464C"/>
    <w:rsid w:val="007B51EC"/>
    <w:rsid w:val="007B6C6F"/>
    <w:rsid w:val="007B6EC1"/>
    <w:rsid w:val="007B779C"/>
    <w:rsid w:val="007C03A8"/>
    <w:rsid w:val="007C07EC"/>
    <w:rsid w:val="007C0A77"/>
    <w:rsid w:val="007C296D"/>
    <w:rsid w:val="007C30FD"/>
    <w:rsid w:val="007C7107"/>
    <w:rsid w:val="007D0389"/>
    <w:rsid w:val="007D054C"/>
    <w:rsid w:val="007D113E"/>
    <w:rsid w:val="007D137D"/>
    <w:rsid w:val="007D19F7"/>
    <w:rsid w:val="007D2744"/>
    <w:rsid w:val="007D2EC5"/>
    <w:rsid w:val="007D50E6"/>
    <w:rsid w:val="007D58F0"/>
    <w:rsid w:val="007D5F02"/>
    <w:rsid w:val="007D6323"/>
    <w:rsid w:val="007D6879"/>
    <w:rsid w:val="007D7576"/>
    <w:rsid w:val="007E2404"/>
    <w:rsid w:val="007E3C88"/>
    <w:rsid w:val="007E4B59"/>
    <w:rsid w:val="007E5BA6"/>
    <w:rsid w:val="007E6737"/>
    <w:rsid w:val="007F11A5"/>
    <w:rsid w:val="007F128C"/>
    <w:rsid w:val="007F2A48"/>
    <w:rsid w:val="007F2EC7"/>
    <w:rsid w:val="007F35DF"/>
    <w:rsid w:val="007F42DE"/>
    <w:rsid w:val="007F45B9"/>
    <w:rsid w:val="007F782F"/>
    <w:rsid w:val="00800A71"/>
    <w:rsid w:val="008019DF"/>
    <w:rsid w:val="00802B96"/>
    <w:rsid w:val="00803CF1"/>
    <w:rsid w:val="00805544"/>
    <w:rsid w:val="00805741"/>
    <w:rsid w:val="00807200"/>
    <w:rsid w:val="00810B7E"/>
    <w:rsid w:val="00811EE9"/>
    <w:rsid w:val="0081234B"/>
    <w:rsid w:val="008123C0"/>
    <w:rsid w:val="00813915"/>
    <w:rsid w:val="0081406C"/>
    <w:rsid w:val="0081418B"/>
    <w:rsid w:val="008143DE"/>
    <w:rsid w:val="008147ED"/>
    <w:rsid w:val="00814D20"/>
    <w:rsid w:val="00820B91"/>
    <w:rsid w:val="00820C41"/>
    <w:rsid w:val="00822901"/>
    <w:rsid w:val="00822C51"/>
    <w:rsid w:val="00822E59"/>
    <w:rsid w:val="00824D0B"/>
    <w:rsid w:val="00827433"/>
    <w:rsid w:val="00830896"/>
    <w:rsid w:val="008332F5"/>
    <w:rsid w:val="008346AC"/>
    <w:rsid w:val="00835F37"/>
    <w:rsid w:val="00837EE7"/>
    <w:rsid w:val="008401D7"/>
    <w:rsid w:val="00840A11"/>
    <w:rsid w:val="00840D42"/>
    <w:rsid w:val="00841237"/>
    <w:rsid w:val="0084373C"/>
    <w:rsid w:val="00844206"/>
    <w:rsid w:val="008448A7"/>
    <w:rsid w:val="00844C37"/>
    <w:rsid w:val="00844F4C"/>
    <w:rsid w:val="0084619F"/>
    <w:rsid w:val="00846BC2"/>
    <w:rsid w:val="0085026C"/>
    <w:rsid w:val="00850FAE"/>
    <w:rsid w:val="008540C8"/>
    <w:rsid w:val="00856E68"/>
    <w:rsid w:val="00857EA6"/>
    <w:rsid w:val="00864B10"/>
    <w:rsid w:val="00865183"/>
    <w:rsid w:val="008653A0"/>
    <w:rsid w:val="00873973"/>
    <w:rsid w:val="00874717"/>
    <w:rsid w:val="00874F88"/>
    <w:rsid w:val="00875B07"/>
    <w:rsid w:val="0087681C"/>
    <w:rsid w:val="008806A7"/>
    <w:rsid w:val="00880877"/>
    <w:rsid w:val="008808CD"/>
    <w:rsid w:val="00880A9F"/>
    <w:rsid w:val="00881662"/>
    <w:rsid w:val="00881DBC"/>
    <w:rsid w:val="008828EE"/>
    <w:rsid w:val="00882E7E"/>
    <w:rsid w:val="00884897"/>
    <w:rsid w:val="008858E2"/>
    <w:rsid w:val="00885D69"/>
    <w:rsid w:val="00887090"/>
    <w:rsid w:val="0089261D"/>
    <w:rsid w:val="00895A1C"/>
    <w:rsid w:val="00896431"/>
    <w:rsid w:val="0089655F"/>
    <w:rsid w:val="008970D6"/>
    <w:rsid w:val="008A0D85"/>
    <w:rsid w:val="008A11CD"/>
    <w:rsid w:val="008A127E"/>
    <w:rsid w:val="008A21A0"/>
    <w:rsid w:val="008A27C1"/>
    <w:rsid w:val="008A353D"/>
    <w:rsid w:val="008B04BC"/>
    <w:rsid w:val="008B0911"/>
    <w:rsid w:val="008B0B0C"/>
    <w:rsid w:val="008B2E71"/>
    <w:rsid w:val="008C0228"/>
    <w:rsid w:val="008C06CF"/>
    <w:rsid w:val="008C19AB"/>
    <w:rsid w:val="008C3CA2"/>
    <w:rsid w:val="008C4836"/>
    <w:rsid w:val="008C6DE5"/>
    <w:rsid w:val="008D02AD"/>
    <w:rsid w:val="008D1D9F"/>
    <w:rsid w:val="008D24C7"/>
    <w:rsid w:val="008D2B2F"/>
    <w:rsid w:val="008D370A"/>
    <w:rsid w:val="008D7199"/>
    <w:rsid w:val="008E021A"/>
    <w:rsid w:val="008E05CC"/>
    <w:rsid w:val="008E0DE2"/>
    <w:rsid w:val="008E0F3C"/>
    <w:rsid w:val="008E1B9B"/>
    <w:rsid w:val="008E1C20"/>
    <w:rsid w:val="008E2138"/>
    <w:rsid w:val="008E2BC7"/>
    <w:rsid w:val="008E33C9"/>
    <w:rsid w:val="008E47A7"/>
    <w:rsid w:val="008E4891"/>
    <w:rsid w:val="008E48A3"/>
    <w:rsid w:val="008E4F7A"/>
    <w:rsid w:val="008E7542"/>
    <w:rsid w:val="008F055E"/>
    <w:rsid w:val="008F1348"/>
    <w:rsid w:val="008F1C83"/>
    <w:rsid w:val="008F232F"/>
    <w:rsid w:val="008F30F6"/>
    <w:rsid w:val="008F3460"/>
    <w:rsid w:val="008F39DA"/>
    <w:rsid w:val="008F3D84"/>
    <w:rsid w:val="008F52A3"/>
    <w:rsid w:val="008F7064"/>
    <w:rsid w:val="008F7D2B"/>
    <w:rsid w:val="009011E7"/>
    <w:rsid w:val="0090297A"/>
    <w:rsid w:val="00903F37"/>
    <w:rsid w:val="009059E2"/>
    <w:rsid w:val="00905F9F"/>
    <w:rsid w:val="0090655D"/>
    <w:rsid w:val="009111E4"/>
    <w:rsid w:val="00912128"/>
    <w:rsid w:val="00912A34"/>
    <w:rsid w:val="00916CBB"/>
    <w:rsid w:val="009209E0"/>
    <w:rsid w:val="00921F25"/>
    <w:rsid w:val="00922D43"/>
    <w:rsid w:val="009234F5"/>
    <w:rsid w:val="00923BDE"/>
    <w:rsid w:val="00924A27"/>
    <w:rsid w:val="0092511D"/>
    <w:rsid w:val="009261CA"/>
    <w:rsid w:val="0092655B"/>
    <w:rsid w:val="00926D7F"/>
    <w:rsid w:val="009271C1"/>
    <w:rsid w:val="00927D45"/>
    <w:rsid w:val="009325E6"/>
    <w:rsid w:val="00933BF2"/>
    <w:rsid w:val="00935695"/>
    <w:rsid w:val="00935B0B"/>
    <w:rsid w:val="00935D0A"/>
    <w:rsid w:val="009376C5"/>
    <w:rsid w:val="009415F3"/>
    <w:rsid w:val="009416F0"/>
    <w:rsid w:val="00942510"/>
    <w:rsid w:val="00942D1D"/>
    <w:rsid w:val="00942FCD"/>
    <w:rsid w:val="009440B1"/>
    <w:rsid w:val="00944618"/>
    <w:rsid w:val="0095106A"/>
    <w:rsid w:val="009514AF"/>
    <w:rsid w:val="00951F54"/>
    <w:rsid w:val="00952491"/>
    <w:rsid w:val="009530F9"/>
    <w:rsid w:val="00953289"/>
    <w:rsid w:val="009535F4"/>
    <w:rsid w:val="00953A0C"/>
    <w:rsid w:val="00953E32"/>
    <w:rsid w:val="00954024"/>
    <w:rsid w:val="009545A8"/>
    <w:rsid w:val="00954F9E"/>
    <w:rsid w:val="00955A44"/>
    <w:rsid w:val="00955AF6"/>
    <w:rsid w:val="00956E47"/>
    <w:rsid w:val="0095767C"/>
    <w:rsid w:val="009576E1"/>
    <w:rsid w:val="009615EA"/>
    <w:rsid w:val="0096181A"/>
    <w:rsid w:val="00961AF2"/>
    <w:rsid w:val="00961B0E"/>
    <w:rsid w:val="0096373D"/>
    <w:rsid w:val="00964658"/>
    <w:rsid w:val="0096486D"/>
    <w:rsid w:val="009652A8"/>
    <w:rsid w:val="00965FB9"/>
    <w:rsid w:val="009671B3"/>
    <w:rsid w:val="00967EC2"/>
    <w:rsid w:val="009724A0"/>
    <w:rsid w:val="00972A0F"/>
    <w:rsid w:val="00972D85"/>
    <w:rsid w:val="00973AD5"/>
    <w:rsid w:val="00974550"/>
    <w:rsid w:val="0097548B"/>
    <w:rsid w:val="009762D9"/>
    <w:rsid w:val="009765F2"/>
    <w:rsid w:val="00980207"/>
    <w:rsid w:val="009806CA"/>
    <w:rsid w:val="00980864"/>
    <w:rsid w:val="009808CC"/>
    <w:rsid w:val="009809F4"/>
    <w:rsid w:val="009824C4"/>
    <w:rsid w:val="00983663"/>
    <w:rsid w:val="00983773"/>
    <w:rsid w:val="0098483C"/>
    <w:rsid w:val="0098493B"/>
    <w:rsid w:val="00985EA5"/>
    <w:rsid w:val="00985F3D"/>
    <w:rsid w:val="009877C7"/>
    <w:rsid w:val="00990178"/>
    <w:rsid w:val="00990291"/>
    <w:rsid w:val="00991CF3"/>
    <w:rsid w:val="0099486F"/>
    <w:rsid w:val="00994A33"/>
    <w:rsid w:val="00995E8E"/>
    <w:rsid w:val="009979A8"/>
    <w:rsid w:val="009A08A9"/>
    <w:rsid w:val="009A08FF"/>
    <w:rsid w:val="009A273F"/>
    <w:rsid w:val="009A316E"/>
    <w:rsid w:val="009A35F1"/>
    <w:rsid w:val="009A510D"/>
    <w:rsid w:val="009A764C"/>
    <w:rsid w:val="009B2B4B"/>
    <w:rsid w:val="009B2EBE"/>
    <w:rsid w:val="009B3213"/>
    <w:rsid w:val="009B4BBD"/>
    <w:rsid w:val="009B630D"/>
    <w:rsid w:val="009B7341"/>
    <w:rsid w:val="009C015C"/>
    <w:rsid w:val="009C11A0"/>
    <w:rsid w:val="009C1EF9"/>
    <w:rsid w:val="009C2446"/>
    <w:rsid w:val="009C3824"/>
    <w:rsid w:val="009C4293"/>
    <w:rsid w:val="009C4FDF"/>
    <w:rsid w:val="009C5149"/>
    <w:rsid w:val="009C58D3"/>
    <w:rsid w:val="009C594C"/>
    <w:rsid w:val="009C61B6"/>
    <w:rsid w:val="009C6F7F"/>
    <w:rsid w:val="009C6F9A"/>
    <w:rsid w:val="009C7350"/>
    <w:rsid w:val="009C7E69"/>
    <w:rsid w:val="009D0345"/>
    <w:rsid w:val="009D1AEE"/>
    <w:rsid w:val="009D2B17"/>
    <w:rsid w:val="009D3D31"/>
    <w:rsid w:val="009D7314"/>
    <w:rsid w:val="009D7751"/>
    <w:rsid w:val="009E0FBA"/>
    <w:rsid w:val="009E2F1C"/>
    <w:rsid w:val="009E40A8"/>
    <w:rsid w:val="009E4C08"/>
    <w:rsid w:val="009E5041"/>
    <w:rsid w:val="009E52C2"/>
    <w:rsid w:val="009E59CD"/>
    <w:rsid w:val="009E5F7E"/>
    <w:rsid w:val="009E72F9"/>
    <w:rsid w:val="009F0194"/>
    <w:rsid w:val="009F09BC"/>
    <w:rsid w:val="009F0A3C"/>
    <w:rsid w:val="009F0AE2"/>
    <w:rsid w:val="009F2338"/>
    <w:rsid w:val="009F4071"/>
    <w:rsid w:val="009F4D14"/>
    <w:rsid w:val="009F58E9"/>
    <w:rsid w:val="009F5C05"/>
    <w:rsid w:val="009F6B62"/>
    <w:rsid w:val="009F6BBB"/>
    <w:rsid w:val="009F6EB7"/>
    <w:rsid w:val="009F7687"/>
    <w:rsid w:val="009F77CB"/>
    <w:rsid w:val="00A00571"/>
    <w:rsid w:val="00A00710"/>
    <w:rsid w:val="00A00713"/>
    <w:rsid w:val="00A009A2"/>
    <w:rsid w:val="00A01FAB"/>
    <w:rsid w:val="00A02191"/>
    <w:rsid w:val="00A026FD"/>
    <w:rsid w:val="00A0359E"/>
    <w:rsid w:val="00A03877"/>
    <w:rsid w:val="00A03B5B"/>
    <w:rsid w:val="00A04B9B"/>
    <w:rsid w:val="00A04DC6"/>
    <w:rsid w:val="00A06009"/>
    <w:rsid w:val="00A07364"/>
    <w:rsid w:val="00A075E2"/>
    <w:rsid w:val="00A10EA8"/>
    <w:rsid w:val="00A14256"/>
    <w:rsid w:val="00A14EAC"/>
    <w:rsid w:val="00A17000"/>
    <w:rsid w:val="00A20786"/>
    <w:rsid w:val="00A20799"/>
    <w:rsid w:val="00A20F17"/>
    <w:rsid w:val="00A22B92"/>
    <w:rsid w:val="00A22F06"/>
    <w:rsid w:val="00A23B45"/>
    <w:rsid w:val="00A24788"/>
    <w:rsid w:val="00A256DD"/>
    <w:rsid w:val="00A262AF"/>
    <w:rsid w:val="00A26F51"/>
    <w:rsid w:val="00A30359"/>
    <w:rsid w:val="00A31409"/>
    <w:rsid w:val="00A32183"/>
    <w:rsid w:val="00A32B19"/>
    <w:rsid w:val="00A32B81"/>
    <w:rsid w:val="00A332C6"/>
    <w:rsid w:val="00A337DC"/>
    <w:rsid w:val="00A34B25"/>
    <w:rsid w:val="00A34E3F"/>
    <w:rsid w:val="00A35649"/>
    <w:rsid w:val="00A3590C"/>
    <w:rsid w:val="00A36ED6"/>
    <w:rsid w:val="00A40BE9"/>
    <w:rsid w:val="00A40EDA"/>
    <w:rsid w:val="00A41891"/>
    <w:rsid w:val="00A420D4"/>
    <w:rsid w:val="00A42E91"/>
    <w:rsid w:val="00A44466"/>
    <w:rsid w:val="00A46217"/>
    <w:rsid w:val="00A472D0"/>
    <w:rsid w:val="00A50AC4"/>
    <w:rsid w:val="00A53EA2"/>
    <w:rsid w:val="00A55CC4"/>
    <w:rsid w:val="00A56B47"/>
    <w:rsid w:val="00A57D17"/>
    <w:rsid w:val="00A6267D"/>
    <w:rsid w:val="00A62D3E"/>
    <w:rsid w:val="00A6300A"/>
    <w:rsid w:val="00A6312C"/>
    <w:rsid w:val="00A6387D"/>
    <w:rsid w:val="00A63972"/>
    <w:rsid w:val="00A65C6F"/>
    <w:rsid w:val="00A65E0B"/>
    <w:rsid w:val="00A66615"/>
    <w:rsid w:val="00A677D1"/>
    <w:rsid w:val="00A70AB0"/>
    <w:rsid w:val="00A70E92"/>
    <w:rsid w:val="00A71036"/>
    <w:rsid w:val="00A7244D"/>
    <w:rsid w:val="00A72558"/>
    <w:rsid w:val="00A72D79"/>
    <w:rsid w:val="00A75540"/>
    <w:rsid w:val="00A75FDD"/>
    <w:rsid w:val="00A76D27"/>
    <w:rsid w:val="00A82010"/>
    <w:rsid w:val="00A821C9"/>
    <w:rsid w:val="00A83439"/>
    <w:rsid w:val="00A84A4A"/>
    <w:rsid w:val="00A85137"/>
    <w:rsid w:val="00A87CDC"/>
    <w:rsid w:val="00A907D5"/>
    <w:rsid w:val="00A90F0C"/>
    <w:rsid w:val="00A91BAA"/>
    <w:rsid w:val="00A92BA7"/>
    <w:rsid w:val="00A9373A"/>
    <w:rsid w:val="00A9412B"/>
    <w:rsid w:val="00A9555C"/>
    <w:rsid w:val="00A9639C"/>
    <w:rsid w:val="00A96EF4"/>
    <w:rsid w:val="00AA2ACC"/>
    <w:rsid w:val="00AA4B17"/>
    <w:rsid w:val="00AA5AB4"/>
    <w:rsid w:val="00AA62E1"/>
    <w:rsid w:val="00AA671E"/>
    <w:rsid w:val="00AB0066"/>
    <w:rsid w:val="00AB0DAE"/>
    <w:rsid w:val="00AB1E6D"/>
    <w:rsid w:val="00AB25CB"/>
    <w:rsid w:val="00AB29C9"/>
    <w:rsid w:val="00AB2F30"/>
    <w:rsid w:val="00AB499C"/>
    <w:rsid w:val="00AB55AA"/>
    <w:rsid w:val="00AB637A"/>
    <w:rsid w:val="00AB6D80"/>
    <w:rsid w:val="00AC010F"/>
    <w:rsid w:val="00AC049C"/>
    <w:rsid w:val="00AC13BD"/>
    <w:rsid w:val="00AC1572"/>
    <w:rsid w:val="00AC3B16"/>
    <w:rsid w:val="00AC3BC2"/>
    <w:rsid w:val="00AC46F6"/>
    <w:rsid w:val="00AC7512"/>
    <w:rsid w:val="00AD0388"/>
    <w:rsid w:val="00AD0849"/>
    <w:rsid w:val="00AD1002"/>
    <w:rsid w:val="00AD2499"/>
    <w:rsid w:val="00AD41F6"/>
    <w:rsid w:val="00AD44D5"/>
    <w:rsid w:val="00AD4794"/>
    <w:rsid w:val="00AD4904"/>
    <w:rsid w:val="00AD4D37"/>
    <w:rsid w:val="00AD4D9E"/>
    <w:rsid w:val="00AD58FC"/>
    <w:rsid w:val="00AD782F"/>
    <w:rsid w:val="00AD7A22"/>
    <w:rsid w:val="00AE06E7"/>
    <w:rsid w:val="00AE259F"/>
    <w:rsid w:val="00AE3B58"/>
    <w:rsid w:val="00AE5E25"/>
    <w:rsid w:val="00AE5F3C"/>
    <w:rsid w:val="00AE61C6"/>
    <w:rsid w:val="00AE7898"/>
    <w:rsid w:val="00AE7AB4"/>
    <w:rsid w:val="00AF06F4"/>
    <w:rsid w:val="00AF0CC2"/>
    <w:rsid w:val="00AF1526"/>
    <w:rsid w:val="00AF1569"/>
    <w:rsid w:val="00AF17BA"/>
    <w:rsid w:val="00AF2EAF"/>
    <w:rsid w:val="00AF340F"/>
    <w:rsid w:val="00AF4799"/>
    <w:rsid w:val="00AF4A46"/>
    <w:rsid w:val="00AF5226"/>
    <w:rsid w:val="00AF5FB0"/>
    <w:rsid w:val="00AF78E8"/>
    <w:rsid w:val="00B0142C"/>
    <w:rsid w:val="00B04A54"/>
    <w:rsid w:val="00B04FA5"/>
    <w:rsid w:val="00B05A2A"/>
    <w:rsid w:val="00B12743"/>
    <w:rsid w:val="00B12AC3"/>
    <w:rsid w:val="00B1357C"/>
    <w:rsid w:val="00B14105"/>
    <w:rsid w:val="00B1506F"/>
    <w:rsid w:val="00B152E4"/>
    <w:rsid w:val="00B15990"/>
    <w:rsid w:val="00B15AE6"/>
    <w:rsid w:val="00B16555"/>
    <w:rsid w:val="00B170AD"/>
    <w:rsid w:val="00B17F9D"/>
    <w:rsid w:val="00B214F0"/>
    <w:rsid w:val="00B21DD1"/>
    <w:rsid w:val="00B23620"/>
    <w:rsid w:val="00B251F6"/>
    <w:rsid w:val="00B253FC"/>
    <w:rsid w:val="00B2582C"/>
    <w:rsid w:val="00B258A7"/>
    <w:rsid w:val="00B316E5"/>
    <w:rsid w:val="00B321F7"/>
    <w:rsid w:val="00B334CD"/>
    <w:rsid w:val="00B33C3F"/>
    <w:rsid w:val="00B34094"/>
    <w:rsid w:val="00B34355"/>
    <w:rsid w:val="00B3708B"/>
    <w:rsid w:val="00B40347"/>
    <w:rsid w:val="00B42F05"/>
    <w:rsid w:val="00B46365"/>
    <w:rsid w:val="00B4655F"/>
    <w:rsid w:val="00B4677C"/>
    <w:rsid w:val="00B4760B"/>
    <w:rsid w:val="00B47ABC"/>
    <w:rsid w:val="00B47D47"/>
    <w:rsid w:val="00B50CD8"/>
    <w:rsid w:val="00B53703"/>
    <w:rsid w:val="00B540B0"/>
    <w:rsid w:val="00B55DC8"/>
    <w:rsid w:val="00B55F85"/>
    <w:rsid w:val="00B569E9"/>
    <w:rsid w:val="00B56DF5"/>
    <w:rsid w:val="00B61347"/>
    <w:rsid w:val="00B6193A"/>
    <w:rsid w:val="00B6242A"/>
    <w:rsid w:val="00B62EB0"/>
    <w:rsid w:val="00B66893"/>
    <w:rsid w:val="00B7053A"/>
    <w:rsid w:val="00B70939"/>
    <w:rsid w:val="00B70A9C"/>
    <w:rsid w:val="00B70D3B"/>
    <w:rsid w:val="00B71682"/>
    <w:rsid w:val="00B71D8F"/>
    <w:rsid w:val="00B72629"/>
    <w:rsid w:val="00B732DA"/>
    <w:rsid w:val="00B733CC"/>
    <w:rsid w:val="00B7653C"/>
    <w:rsid w:val="00B7755A"/>
    <w:rsid w:val="00B814C8"/>
    <w:rsid w:val="00B81D49"/>
    <w:rsid w:val="00B87CA2"/>
    <w:rsid w:val="00B918D5"/>
    <w:rsid w:val="00B92752"/>
    <w:rsid w:val="00B93237"/>
    <w:rsid w:val="00B93745"/>
    <w:rsid w:val="00B93B45"/>
    <w:rsid w:val="00B9739D"/>
    <w:rsid w:val="00BA0156"/>
    <w:rsid w:val="00BA1278"/>
    <w:rsid w:val="00BA1593"/>
    <w:rsid w:val="00BA22C6"/>
    <w:rsid w:val="00BA492D"/>
    <w:rsid w:val="00BA6120"/>
    <w:rsid w:val="00BA679E"/>
    <w:rsid w:val="00BB14EE"/>
    <w:rsid w:val="00BB1B0C"/>
    <w:rsid w:val="00BB34D8"/>
    <w:rsid w:val="00BB5721"/>
    <w:rsid w:val="00BB623B"/>
    <w:rsid w:val="00BB6C80"/>
    <w:rsid w:val="00BB703F"/>
    <w:rsid w:val="00BB73A9"/>
    <w:rsid w:val="00BC030A"/>
    <w:rsid w:val="00BC085A"/>
    <w:rsid w:val="00BC0F55"/>
    <w:rsid w:val="00BC31DC"/>
    <w:rsid w:val="00BC6228"/>
    <w:rsid w:val="00BC7FF0"/>
    <w:rsid w:val="00BD2815"/>
    <w:rsid w:val="00BD2E80"/>
    <w:rsid w:val="00BD356C"/>
    <w:rsid w:val="00BD4EAF"/>
    <w:rsid w:val="00BD5DD7"/>
    <w:rsid w:val="00BD5E53"/>
    <w:rsid w:val="00BD6526"/>
    <w:rsid w:val="00BD6C36"/>
    <w:rsid w:val="00BD7390"/>
    <w:rsid w:val="00BD73F4"/>
    <w:rsid w:val="00BE021D"/>
    <w:rsid w:val="00BE3215"/>
    <w:rsid w:val="00BE438D"/>
    <w:rsid w:val="00BE5CAC"/>
    <w:rsid w:val="00BE6724"/>
    <w:rsid w:val="00BE7D34"/>
    <w:rsid w:val="00BF1BC2"/>
    <w:rsid w:val="00BF2656"/>
    <w:rsid w:val="00BF2B02"/>
    <w:rsid w:val="00BF2F92"/>
    <w:rsid w:val="00BF413C"/>
    <w:rsid w:val="00BF425A"/>
    <w:rsid w:val="00BF4690"/>
    <w:rsid w:val="00BF5D8D"/>
    <w:rsid w:val="00BF6962"/>
    <w:rsid w:val="00BF6AAF"/>
    <w:rsid w:val="00BF75DA"/>
    <w:rsid w:val="00BF7E16"/>
    <w:rsid w:val="00C001E7"/>
    <w:rsid w:val="00C00772"/>
    <w:rsid w:val="00C01068"/>
    <w:rsid w:val="00C01098"/>
    <w:rsid w:val="00C01AD4"/>
    <w:rsid w:val="00C01B2D"/>
    <w:rsid w:val="00C0460D"/>
    <w:rsid w:val="00C0473D"/>
    <w:rsid w:val="00C05ACD"/>
    <w:rsid w:val="00C064A9"/>
    <w:rsid w:val="00C065F7"/>
    <w:rsid w:val="00C06B20"/>
    <w:rsid w:val="00C1017C"/>
    <w:rsid w:val="00C115BB"/>
    <w:rsid w:val="00C11E20"/>
    <w:rsid w:val="00C1297B"/>
    <w:rsid w:val="00C14B9D"/>
    <w:rsid w:val="00C151D0"/>
    <w:rsid w:val="00C213F6"/>
    <w:rsid w:val="00C2234D"/>
    <w:rsid w:val="00C223C6"/>
    <w:rsid w:val="00C249A2"/>
    <w:rsid w:val="00C24E35"/>
    <w:rsid w:val="00C24E7E"/>
    <w:rsid w:val="00C25749"/>
    <w:rsid w:val="00C25D12"/>
    <w:rsid w:val="00C272DB"/>
    <w:rsid w:val="00C27419"/>
    <w:rsid w:val="00C30303"/>
    <w:rsid w:val="00C3123D"/>
    <w:rsid w:val="00C31465"/>
    <w:rsid w:val="00C3181A"/>
    <w:rsid w:val="00C3269F"/>
    <w:rsid w:val="00C32726"/>
    <w:rsid w:val="00C32FE7"/>
    <w:rsid w:val="00C34C23"/>
    <w:rsid w:val="00C355A5"/>
    <w:rsid w:val="00C36078"/>
    <w:rsid w:val="00C37487"/>
    <w:rsid w:val="00C4200D"/>
    <w:rsid w:val="00C42F95"/>
    <w:rsid w:val="00C431CC"/>
    <w:rsid w:val="00C434AB"/>
    <w:rsid w:val="00C43522"/>
    <w:rsid w:val="00C44103"/>
    <w:rsid w:val="00C44379"/>
    <w:rsid w:val="00C448B0"/>
    <w:rsid w:val="00C46C0F"/>
    <w:rsid w:val="00C46D1A"/>
    <w:rsid w:val="00C50595"/>
    <w:rsid w:val="00C509B6"/>
    <w:rsid w:val="00C50A79"/>
    <w:rsid w:val="00C5119C"/>
    <w:rsid w:val="00C51AEE"/>
    <w:rsid w:val="00C53839"/>
    <w:rsid w:val="00C54F00"/>
    <w:rsid w:val="00C56CCC"/>
    <w:rsid w:val="00C57367"/>
    <w:rsid w:val="00C574D1"/>
    <w:rsid w:val="00C57E4C"/>
    <w:rsid w:val="00C6059B"/>
    <w:rsid w:val="00C6080E"/>
    <w:rsid w:val="00C60CE6"/>
    <w:rsid w:val="00C629CC"/>
    <w:rsid w:val="00C64606"/>
    <w:rsid w:val="00C64CC8"/>
    <w:rsid w:val="00C65276"/>
    <w:rsid w:val="00C65B33"/>
    <w:rsid w:val="00C65D4A"/>
    <w:rsid w:val="00C67C32"/>
    <w:rsid w:val="00C707AC"/>
    <w:rsid w:val="00C70C99"/>
    <w:rsid w:val="00C70E79"/>
    <w:rsid w:val="00C712CB"/>
    <w:rsid w:val="00C7226B"/>
    <w:rsid w:val="00C74D5D"/>
    <w:rsid w:val="00C765AC"/>
    <w:rsid w:val="00C7752E"/>
    <w:rsid w:val="00C77AB4"/>
    <w:rsid w:val="00C77ACD"/>
    <w:rsid w:val="00C81AF5"/>
    <w:rsid w:val="00C826EF"/>
    <w:rsid w:val="00C84277"/>
    <w:rsid w:val="00C84783"/>
    <w:rsid w:val="00C85DB3"/>
    <w:rsid w:val="00C8654D"/>
    <w:rsid w:val="00C86741"/>
    <w:rsid w:val="00C8742E"/>
    <w:rsid w:val="00C879C8"/>
    <w:rsid w:val="00C90253"/>
    <w:rsid w:val="00C90A13"/>
    <w:rsid w:val="00C93901"/>
    <w:rsid w:val="00C93AAA"/>
    <w:rsid w:val="00C9445A"/>
    <w:rsid w:val="00CA0E6D"/>
    <w:rsid w:val="00CA2458"/>
    <w:rsid w:val="00CA33E7"/>
    <w:rsid w:val="00CA49B2"/>
    <w:rsid w:val="00CA532B"/>
    <w:rsid w:val="00CA60C1"/>
    <w:rsid w:val="00CA697D"/>
    <w:rsid w:val="00CA7867"/>
    <w:rsid w:val="00CB1F68"/>
    <w:rsid w:val="00CB1FD8"/>
    <w:rsid w:val="00CB45DD"/>
    <w:rsid w:val="00CB4D88"/>
    <w:rsid w:val="00CB571E"/>
    <w:rsid w:val="00CB6D03"/>
    <w:rsid w:val="00CB73AB"/>
    <w:rsid w:val="00CB7BE0"/>
    <w:rsid w:val="00CC20FD"/>
    <w:rsid w:val="00CC3E91"/>
    <w:rsid w:val="00CC69D4"/>
    <w:rsid w:val="00CC6D48"/>
    <w:rsid w:val="00CC70CC"/>
    <w:rsid w:val="00CD0042"/>
    <w:rsid w:val="00CD0800"/>
    <w:rsid w:val="00CD09B5"/>
    <w:rsid w:val="00CD109A"/>
    <w:rsid w:val="00CD1C2F"/>
    <w:rsid w:val="00CD2543"/>
    <w:rsid w:val="00CD2695"/>
    <w:rsid w:val="00CD2C2B"/>
    <w:rsid w:val="00CD3739"/>
    <w:rsid w:val="00CD4866"/>
    <w:rsid w:val="00CD4876"/>
    <w:rsid w:val="00CD53A3"/>
    <w:rsid w:val="00CD5619"/>
    <w:rsid w:val="00CD58D0"/>
    <w:rsid w:val="00CD5A49"/>
    <w:rsid w:val="00CD77B9"/>
    <w:rsid w:val="00CE00AE"/>
    <w:rsid w:val="00CE1E8B"/>
    <w:rsid w:val="00CE20B7"/>
    <w:rsid w:val="00CE2C80"/>
    <w:rsid w:val="00CE35CF"/>
    <w:rsid w:val="00CE3A1A"/>
    <w:rsid w:val="00CE6164"/>
    <w:rsid w:val="00CE67A6"/>
    <w:rsid w:val="00CF118E"/>
    <w:rsid w:val="00CF1C10"/>
    <w:rsid w:val="00CF1CD3"/>
    <w:rsid w:val="00CF29F6"/>
    <w:rsid w:val="00CF2A7A"/>
    <w:rsid w:val="00CF3E87"/>
    <w:rsid w:val="00CF71F6"/>
    <w:rsid w:val="00CF78AE"/>
    <w:rsid w:val="00D00548"/>
    <w:rsid w:val="00D00698"/>
    <w:rsid w:val="00D00ECC"/>
    <w:rsid w:val="00D03CFE"/>
    <w:rsid w:val="00D04D47"/>
    <w:rsid w:val="00D07C05"/>
    <w:rsid w:val="00D10731"/>
    <w:rsid w:val="00D10BB2"/>
    <w:rsid w:val="00D1302A"/>
    <w:rsid w:val="00D15CCE"/>
    <w:rsid w:val="00D15E4C"/>
    <w:rsid w:val="00D17487"/>
    <w:rsid w:val="00D20475"/>
    <w:rsid w:val="00D21379"/>
    <w:rsid w:val="00D21789"/>
    <w:rsid w:val="00D2193D"/>
    <w:rsid w:val="00D227ED"/>
    <w:rsid w:val="00D2330A"/>
    <w:rsid w:val="00D255F9"/>
    <w:rsid w:val="00D30800"/>
    <w:rsid w:val="00D30BDA"/>
    <w:rsid w:val="00D30D40"/>
    <w:rsid w:val="00D32169"/>
    <w:rsid w:val="00D32436"/>
    <w:rsid w:val="00D33090"/>
    <w:rsid w:val="00D34F93"/>
    <w:rsid w:val="00D35322"/>
    <w:rsid w:val="00D35D6A"/>
    <w:rsid w:val="00D35F63"/>
    <w:rsid w:val="00D36355"/>
    <w:rsid w:val="00D41297"/>
    <w:rsid w:val="00D41445"/>
    <w:rsid w:val="00D4208A"/>
    <w:rsid w:val="00D43158"/>
    <w:rsid w:val="00D449AD"/>
    <w:rsid w:val="00D45919"/>
    <w:rsid w:val="00D478BB"/>
    <w:rsid w:val="00D51980"/>
    <w:rsid w:val="00D51BD6"/>
    <w:rsid w:val="00D51CE7"/>
    <w:rsid w:val="00D51E6D"/>
    <w:rsid w:val="00D539EA"/>
    <w:rsid w:val="00D53FCA"/>
    <w:rsid w:val="00D54050"/>
    <w:rsid w:val="00D54259"/>
    <w:rsid w:val="00D54DB6"/>
    <w:rsid w:val="00D55638"/>
    <w:rsid w:val="00D564E6"/>
    <w:rsid w:val="00D57FB9"/>
    <w:rsid w:val="00D60FC0"/>
    <w:rsid w:val="00D619FC"/>
    <w:rsid w:val="00D62C02"/>
    <w:rsid w:val="00D64BD8"/>
    <w:rsid w:val="00D65B80"/>
    <w:rsid w:val="00D66473"/>
    <w:rsid w:val="00D66687"/>
    <w:rsid w:val="00D67613"/>
    <w:rsid w:val="00D678D7"/>
    <w:rsid w:val="00D712A5"/>
    <w:rsid w:val="00D71A93"/>
    <w:rsid w:val="00D71B59"/>
    <w:rsid w:val="00D72373"/>
    <w:rsid w:val="00D72859"/>
    <w:rsid w:val="00D7332F"/>
    <w:rsid w:val="00D73B61"/>
    <w:rsid w:val="00D741DB"/>
    <w:rsid w:val="00D757FC"/>
    <w:rsid w:val="00D7583A"/>
    <w:rsid w:val="00D75F3C"/>
    <w:rsid w:val="00D76E51"/>
    <w:rsid w:val="00D77D10"/>
    <w:rsid w:val="00D8101B"/>
    <w:rsid w:val="00D810FE"/>
    <w:rsid w:val="00D81F3B"/>
    <w:rsid w:val="00D830F8"/>
    <w:rsid w:val="00D85DAD"/>
    <w:rsid w:val="00D86076"/>
    <w:rsid w:val="00D86414"/>
    <w:rsid w:val="00D87CB7"/>
    <w:rsid w:val="00D9030A"/>
    <w:rsid w:val="00D90ABA"/>
    <w:rsid w:val="00D91347"/>
    <w:rsid w:val="00D919EE"/>
    <w:rsid w:val="00D91F3F"/>
    <w:rsid w:val="00D932B9"/>
    <w:rsid w:val="00D942D7"/>
    <w:rsid w:val="00D94880"/>
    <w:rsid w:val="00D94922"/>
    <w:rsid w:val="00D955F2"/>
    <w:rsid w:val="00D959D2"/>
    <w:rsid w:val="00D95B52"/>
    <w:rsid w:val="00D95E8C"/>
    <w:rsid w:val="00DA0C53"/>
    <w:rsid w:val="00DA1C96"/>
    <w:rsid w:val="00DA36FD"/>
    <w:rsid w:val="00DA3C35"/>
    <w:rsid w:val="00DA5871"/>
    <w:rsid w:val="00DA70C1"/>
    <w:rsid w:val="00DA721F"/>
    <w:rsid w:val="00DA75D2"/>
    <w:rsid w:val="00DB1238"/>
    <w:rsid w:val="00DB2B0C"/>
    <w:rsid w:val="00DB3986"/>
    <w:rsid w:val="00DB55A8"/>
    <w:rsid w:val="00DB5F83"/>
    <w:rsid w:val="00DB5FE2"/>
    <w:rsid w:val="00DB6A76"/>
    <w:rsid w:val="00DB78DD"/>
    <w:rsid w:val="00DC0796"/>
    <w:rsid w:val="00DC0A69"/>
    <w:rsid w:val="00DC16F2"/>
    <w:rsid w:val="00DC1906"/>
    <w:rsid w:val="00DC1960"/>
    <w:rsid w:val="00DC3B5E"/>
    <w:rsid w:val="00DC5773"/>
    <w:rsid w:val="00DC5ACB"/>
    <w:rsid w:val="00DC5B74"/>
    <w:rsid w:val="00DC6374"/>
    <w:rsid w:val="00DC68E2"/>
    <w:rsid w:val="00DC694C"/>
    <w:rsid w:val="00DD1A58"/>
    <w:rsid w:val="00DD3EF2"/>
    <w:rsid w:val="00DD40C0"/>
    <w:rsid w:val="00DD4323"/>
    <w:rsid w:val="00DD4410"/>
    <w:rsid w:val="00DD490A"/>
    <w:rsid w:val="00DD4A43"/>
    <w:rsid w:val="00DD53B8"/>
    <w:rsid w:val="00DD5B41"/>
    <w:rsid w:val="00DD6CBA"/>
    <w:rsid w:val="00DD6D05"/>
    <w:rsid w:val="00DD70D4"/>
    <w:rsid w:val="00DE03E8"/>
    <w:rsid w:val="00DE15D7"/>
    <w:rsid w:val="00DE31F6"/>
    <w:rsid w:val="00DE36A7"/>
    <w:rsid w:val="00DE44F6"/>
    <w:rsid w:val="00DE5736"/>
    <w:rsid w:val="00DE64F4"/>
    <w:rsid w:val="00DF1C90"/>
    <w:rsid w:val="00DF2AC6"/>
    <w:rsid w:val="00DF2EDC"/>
    <w:rsid w:val="00DF3528"/>
    <w:rsid w:val="00DF36D4"/>
    <w:rsid w:val="00DF4997"/>
    <w:rsid w:val="00DF542B"/>
    <w:rsid w:val="00DF5F7E"/>
    <w:rsid w:val="00DF63FB"/>
    <w:rsid w:val="00DF6998"/>
    <w:rsid w:val="00DF6EC1"/>
    <w:rsid w:val="00DF735A"/>
    <w:rsid w:val="00E00330"/>
    <w:rsid w:val="00E009DA"/>
    <w:rsid w:val="00E02BDD"/>
    <w:rsid w:val="00E03481"/>
    <w:rsid w:val="00E05E6D"/>
    <w:rsid w:val="00E0719E"/>
    <w:rsid w:val="00E10AD2"/>
    <w:rsid w:val="00E11032"/>
    <w:rsid w:val="00E113F6"/>
    <w:rsid w:val="00E14CCF"/>
    <w:rsid w:val="00E156B4"/>
    <w:rsid w:val="00E17A50"/>
    <w:rsid w:val="00E17FC1"/>
    <w:rsid w:val="00E22349"/>
    <w:rsid w:val="00E23EAB"/>
    <w:rsid w:val="00E23ECD"/>
    <w:rsid w:val="00E24972"/>
    <w:rsid w:val="00E277A0"/>
    <w:rsid w:val="00E30228"/>
    <w:rsid w:val="00E30B39"/>
    <w:rsid w:val="00E30BC4"/>
    <w:rsid w:val="00E30E36"/>
    <w:rsid w:val="00E30EB8"/>
    <w:rsid w:val="00E31A43"/>
    <w:rsid w:val="00E333FD"/>
    <w:rsid w:val="00E35BE8"/>
    <w:rsid w:val="00E35E76"/>
    <w:rsid w:val="00E36B8C"/>
    <w:rsid w:val="00E37410"/>
    <w:rsid w:val="00E37718"/>
    <w:rsid w:val="00E402F8"/>
    <w:rsid w:val="00E40671"/>
    <w:rsid w:val="00E40D82"/>
    <w:rsid w:val="00E4276F"/>
    <w:rsid w:val="00E42887"/>
    <w:rsid w:val="00E434E6"/>
    <w:rsid w:val="00E43B66"/>
    <w:rsid w:val="00E44317"/>
    <w:rsid w:val="00E44DD8"/>
    <w:rsid w:val="00E44EC6"/>
    <w:rsid w:val="00E45ADF"/>
    <w:rsid w:val="00E47440"/>
    <w:rsid w:val="00E52BFB"/>
    <w:rsid w:val="00E52CB5"/>
    <w:rsid w:val="00E53DFC"/>
    <w:rsid w:val="00E54743"/>
    <w:rsid w:val="00E54F59"/>
    <w:rsid w:val="00E54FA5"/>
    <w:rsid w:val="00E54FAD"/>
    <w:rsid w:val="00E5566D"/>
    <w:rsid w:val="00E55B44"/>
    <w:rsid w:val="00E55D9A"/>
    <w:rsid w:val="00E564BC"/>
    <w:rsid w:val="00E57892"/>
    <w:rsid w:val="00E57A8B"/>
    <w:rsid w:val="00E60787"/>
    <w:rsid w:val="00E6102D"/>
    <w:rsid w:val="00E617DF"/>
    <w:rsid w:val="00E61DB5"/>
    <w:rsid w:val="00E63985"/>
    <w:rsid w:val="00E63F1B"/>
    <w:rsid w:val="00E67427"/>
    <w:rsid w:val="00E67446"/>
    <w:rsid w:val="00E674F3"/>
    <w:rsid w:val="00E677CB"/>
    <w:rsid w:val="00E67A25"/>
    <w:rsid w:val="00E702F5"/>
    <w:rsid w:val="00E742EB"/>
    <w:rsid w:val="00E74E64"/>
    <w:rsid w:val="00E750E1"/>
    <w:rsid w:val="00E7518A"/>
    <w:rsid w:val="00E75580"/>
    <w:rsid w:val="00E755F3"/>
    <w:rsid w:val="00E7583C"/>
    <w:rsid w:val="00E76702"/>
    <w:rsid w:val="00E809AE"/>
    <w:rsid w:val="00E81248"/>
    <w:rsid w:val="00E82394"/>
    <w:rsid w:val="00E82EF5"/>
    <w:rsid w:val="00E844C4"/>
    <w:rsid w:val="00E84BBA"/>
    <w:rsid w:val="00E85951"/>
    <w:rsid w:val="00E8675A"/>
    <w:rsid w:val="00E86DA4"/>
    <w:rsid w:val="00E90C0E"/>
    <w:rsid w:val="00E91141"/>
    <w:rsid w:val="00E91655"/>
    <w:rsid w:val="00E93291"/>
    <w:rsid w:val="00E945D7"/>
    <w:rsid w:val="00E95570"/>
    <w:rsid w:val="00E95821"/>
    <w:rsid w:val="00E9604D"/>
    <w:rsid w:val="00E960B2"/>
    <w:rsid w:val="00E97289"/>
    <w:rsid w:val="00EA04AD"/>
    <w:rsid w:val="00EA085E"/>
    <w:rsid w:val="00EA0DFD"/>
    <w:rsid w:val="00EA1D2F"/>
    <w:rsid w:val="00EA226A"/>
    <w:rsid w:val="00EA27BD"/>
    <w:rsid w:val="00EA4B4D"/>
    <w:rsid w:val="00EA55C0"/>
    <w:rsid w:val="00EA608D"/>
    <w:rsid w:val="00EA6138"/>
    <w:rsid w:val="00EA77FC"/>
    <w:rsid w:val="00EB2382"/>
    <w:rsid w:val="00EB29DF"/>
    <w:rsid w:val="00EB3D57"/>
    <w:rsid w:val="00EB4008"/>
    <w:rsid w:val="00EB57DE"/>
    <w:rsid w:val="00EB77C0"/>
    <w:rsid w:val="00EC1D14"/>
    <w:rsid w:val="00EC31C1"/>
    <w:rsid w:val="00EC33AF"/>
    <w:rsid w:val="00EC35C4"/>
    <w:rsid w:val="00EC3FE6"/>
    <w:rsid w:val="00EC498A"/>
    <w:rsid w:val="00EC5B1E"/>
    <w:rsid w:val="00EC60C8"/>
    <w:rsid w:val="00EC718E"/>
    <w:rsid w:val="00EC7F4C"/>
    <w:rsid w:val="00ED0C1A"/>
    <w:rsid w:val="00ED0C37"/>
    <w:rsid w:val="00ED1938"/>
    <w:rsid w:val="00ED432E"/>
    <w:rsid w:val="00ED4AF1"/>
    <w:rsid w:val="00ED6AC6"/>
    <w:rsid w:val="00ED722C"/>
    <w:rsid w:val="00ED7D45"/>
    <w:rsid w:val="00EE225D"/>
    <w:rsid w:val="00EE2997"/>
    <w:rsid w:val="00EE4605"/>
    <w:rsid w:val="00EE474D"/>
    <w:rsid w:val="00EF04DC"/>
    <w:rsid w:val="00EF0FF3"/>
    <w:rsid w:val="00EF18C2"/>
    <w:rsid w:val="00EF2AD2"/>
    <w:rsid w:val="00EF3414"/>
    <w:rsid w:val="00EF5F04"/>
    <w:rsid w:val="00EF66B9"/>
    <w:rsid w:val="00EF6846"/>
    <w:rsid w:val="00EF6C80"/>
    <w:rsid w:val="00F00996"/>
    <w:rsid w:val="00F01926"/>
    <w:rsid w:val="00F019D8"/>
    <w:rsid w:val="00F01DB6"/>
    <w:rsid w:val="00F01F72"/>
    <w:rsid w:val="00F0361A"/>
    <w:rsid w:val="00F03B85"/>
    <w:rsid w:val="00F050B2"/>
    <w:rsid w:val="00F057D5"/>
    <w:rsid w:val="00F06E3F"/>
    <w:rsid w:val="00F071E2"/>
    <w:rsid w:val="00F10A43"/>
    <w:rsid w:val="00F10E4C"/>
    <w:rsid w:val="00F1194A"/>
    <w:rsid w:val="00F121E6"/>
    <w:rsid w:val="00F12AB9"/>
    <w:rsid w:val="00F14F00"/>
    <w:rsid w:val="00F14FA1"/>
    <w:rsid w:val="00F15C87"/>
    <w:rsid w:val="00F168F7"/>
    <w:rsid w:val="00F20367"/>
    <w:rsid w:val="00F2145A"/>
    <w:rsid w:val="00F2181E"/>
    <w:rsid w:val="00F2283A"/>
    <w:rsid w:val="00F24473"/>
    <w:rsid w:val="00F258DE"/>
    <w:rsid w:val="00F31433"/>
    <w:rsid w:val="00F316DE"/>
    <w:rsid w:val="00F32FE6"/>
    <w:rsid w:val="00F34156"/>
    <w:rsid w:val="00F357D8"/>
    <w:rsid w:val="00F402C8"/>
    <w:rsid w:val="00F40338"/>
    <w:rsid w:val="00F4171B"/>
    <w:rsid w:val="00F41A1F"/>
    <w:rsid w:val="00F4243C"/>
    <w:rsid w:val="00F42F23"/>
    <w:rsid w:val="00F43831"/>
    <w:rsid w:val="00F45859"/>
    <w:rsid w:val="00F45E7A"/>
    <w:rsid w:val="00F46838"/>
    <w:rsid w:val="00F46AEE"/>
    <w:rsid w:val="00F47E52"/>
    <w:rsid w:val="00F509A0"/>
    <w:rsid w:val="00F52D4F"/>
    <w:rsid w:val="00F535D4"/>
    <w:rsid w:val="00F538EF"/>
    <w:rsid w:val="00F54752"/>
    <w:rsid w:val="00F55A7A"/>
    <w:rsid w:val="00F5624A"/>
    <w:rsid w:val="00F564CD"/>
    <w:rsid w:val="00F56DDD"/>
    <w:rsid w:val="00F57521"/>
    <w:rsid w:val="00F61031"/>
    <w:rsid w:val="00F614A3"/>
    <w:rsid w:val="00F622CE"/>
    <w:rsid w:val="00F62459"/>
    <w:rsid w:val="00F62547"/>
    <w:rsid w:val="00F65408"/>
    <w:rsid w:val="00F66C32"/>
    <w:rsid w:val="00F67AF4"/>
    <w:rsid w:val="00F702DC"/>
    <w:rsid w:val="00F7138A"/>
    <w:rsid w:val="00F7215B"/>
    <w:rsid w:val="00F72B17"/>
    <w:rsid w:val="00F72D0F"/>
    <w:rsid w:val="00F72F48"/>
    <w:rsid w:val="00F7472A"/>
    <w:rsid w:val="00F779A3"/>
    <w:rsid w:val="00F80A16"/>
    <w:rsid w:val="00F810CD"/>
    <w:rsid w:val="00F81535"/>
    <w:rsid w:val="00F833B1"/>
    <w:rsid w:val="00F84053"/>
    <w:rsid w:val="00F85512"/>
    <w:rsid w:val="00F86D9E"/>
    <w:rsid w:val="00F9319C"/>
    <w:rsid w:val="00F94942"/>
    <w:rsid w:val="00F95739"/>
    <w:rsid w:val="00F96A09"/>
    <w:rsid w:val="00F9713B"/>
    <w:rsid w:val="00F97F93"/>
    <w:rsid w:val="00FA0450"/>
    <w:rsid w:val="00FA0902"/>
    <w:rsid w:val="00FA17FA"/>
    <w:rsid w:val="00FA2FEC"/>
    <w:rsid w:val="00FA43D2"/>
    <w:rsid w:val="00FA470F"/>
    <w:rsid w:val="00FA4A80"/>
    <w:rsid w:val="00FA5480"/>
    <w:rsid w:val="00FA595C"/>
    <w:rsid w:val="00FA5B0B"/>
    <w:rsid w:val="00FA5BB6"/>
    <w:rsid w:val="00FB0420"/>
    <w:rsid w:val="00FB08BF"/>
    <w:rsid w:val="00FB1F2A"/>
    <w:rsid w:val="00FB2A52"/>
    <w:rsid w:val="00FB3E43"/>
    <w:rsid w:val="00FB45C2"/>
    <w:rsid w:val="00FB5338"/>
    <w:rsid w:val="00FB5844"/>
    <w:rsid w:val="00FB72C3"/>
    <w:rsid w:val="00FB73B8"/>
    <w:rsid w:val="00FB7AB6"/>
    <w:rsid w:val="00FC0EEB"/>
    <w:rsid w:val="00FC119E"/>
    <w:rsid w:val="00FC1516"/>
    <w:rsid w:val="00FC1787"/>
    <w:rsid w:val="00FC19BA"/>
    <w:rsid w:val="00FC1D91"/>
    <w:rsid w:val="00FC2D18"/>
    <w:rsid w:val="00FC330A"/>
    <w:rsid w:val="00FC48C2"/>
    <w:rsid w:val="00FC48CE"/>
    <w:rsid w:val="00FC5E82"/>
    <w:rsid w:val="00FD1298"/>
    <w:rsid w:val="00FD1672"/>
    <w:rsid w:val="00FD1E6F"/>
    <w:rsid w:val="00FD2733"/>
    <w:rsid w:val="00FD41AC"/>
    <w:rsid w:val="00FD461E"/>
    <w:rsid w:val="00FD702E"/>
    <w:rsid w:val="00FD7754"/>
    <w:rsid w:val="00FD7ED0"/>
    <w:rsid w:val="00FE1890"/>
    <w:rsid w:val="00FE1D6A"/>
    <w:rsid w:val="00FE28EC"/>
    <w:rsid w:val="00FE4733"/>
    <w:rsid w:val="00FE48D7"/>
    <w:rsid w:val="00FE55B6"/>
    <w:rsid w:val="00FE6C3E"/>
    <w:rsid w:val="00FE7CE0"/>
    <w:rsid w:val="00FF0D48"/>
    <w:rsid w:val="00FF1167"/>
    <w:rsid w:val="00FF21C4"/>
    <w:rsid w:val="00FF2BD5"/>
    <w:rsid w:val="00FF2D07"/>
    <w:rsid w:val="00FF3D8D"/>
    <w:rsid w:val="00FF4DB4"/>
    <w:rsid w:val="00FF4F51"/>
    <w:rsid w:val="00FF60F3"/>
    <w:rsid w:val="00FF6218"/>
    <w:rsid w:val="00FF718A"/>
    <w:rsid w:val="00FF76AE"/>
    <w:rsid w:val="00FF7C7B"/>
    <w:rsid w:val="0F5B2BAE"/>
    <w:rsid w:val="2F9A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E82AD"/>
  <w15:chartTrackingRefBased/>
  <w15:docId w15:val="{4993E702-E51B-4CFA-A0A2-F632398C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BC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E2C80"/>
    <w:rPr>
      <w:sz w:val="21"/>
      <w:szCs w:val="21"/>
    </w:rPr>
  </w:style>
  <w:style w:type="paragraph" w:styleId="NoSpacing">
    <w:name w:val="No Spacing"/>
    <w:uiPriority w:val="1"/>
    <w:qFormat/>
    <w:rsid w:val="00CE2C80"/>
    <w:rPr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90A1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90A1B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A1B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7A1628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2</Words>
  <Characters>6972</Characters>
  <Application>Microsoft Office Word</Application>
  <DocSecurity>0</DocSecurity>
  <Lines>58</Lines>
  <Paragraphs>16</Paragraphs>
  <ScaleCrop>false</ScaleCrop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artmann</dc:creator>
  <cp:keywords/>
  <dc:description/>
  <cp:lastModifiedBy>Miriam Hartmann</cp:lastModifiedBy>
  <cp:revision>3</cp:revision>
  <dcterms:created xsi:type="dcterms:W3CDTF">2025-01-30T12:53:00Z</dcterms:created>
  <dcterms:modified xsi:type="dcterms:W3CDTF">2025-01-30T12:54:00Z</dcterms:modified>
</cp:coreProperties>
</file>